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49E048" w14:textId="2ED8D431" w:rsidR="00815288" w:rsidRPr="00814012" w:rsidRDefault="00815288" w:rsidP="00814012">
      <w:pPr>
        <w:spacing w:line="360" w:lineRule="auto"/>
        <w:jc w:val="both"/>
        <w:rPr>
          <w:bCs/>
          <w:sz w:val="20"/>
          <w:szCs w:val="20"/>
        </w:rPr>
      </w:pPr>
      <w:r w:rsidRPr="001D4936"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</w:t>
      </w:r>
      <w:r w:rsidR="00C01A09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Pr="001D4936">
        <w:rPr>
          <w:rFonts w:ascii="Times New Roman" w:hAnsi="Times New Roman" w:cs="Times New Roman"/>
          <w:b/>
          <w:bCs/>
          <w:sz w:val="18"/>
          <w:szCs w:val="18"/>
        </w:rPr>
        <w:t>1.</w:t>
      </w:r>
      <w:r w:rsidRPr="00814012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A31BC9" w:rsidRPr="000A43D6">
        <w:rPr>
          <w:bCs/>
          <w:sz w:val="20"/>
          <w:szCs w:val="20"/>
        </w:rPr>
        <w:t xml:space="preserve">Baseline clinicopathological characteristics of included and excluded patients stratified by </w:t>
      </w:r>
      <w:r w:rsidR="00A31BC9" w:rsidRPr="00D03D13">
        <w:rPr>
          <w:bCs/>
          <w:i/>
          <w:iCs/>
          <w:sz w:val="20"/>
          <w:szCs w:val="20"/>
        </w:rPr>
        <w:t>Helicobacter pylori</w:t>
      </w:r>
      <w:r w:rsidR="00A31BC9" w:rsidRPr="000A43D6">
        <w:rPr>
          <w:bCs/>
          <w:sz w:val="20"/>
          <w:szCs w:val="20"/>
        </w:rPr>
        <w:t xml:space="preserve"> status availability and treatment eligibility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3823"/>
        <w:gridCol w:w="1701"/>
        <w:gridCol w:w="992"/>
        <w:gridCol w:w="1559"/>
        <w:gridCol w:w="1418"/>
        <w:gridCol w:w="1559"/>
        <w:gridCol w:w="992"/>
        <w:gridCol w:w="1276"/>
      </w:tblGrid>
      <w:tr w:rsidR="00815288" w:rsidRPr="00FA0367" w14:paraId="13CC2742" w14:textId="77777777" w:rsidTr="00C93969">
        <w:trPr>
          <w:trHeight w:val="1000"/>
        </w:trPr>
        <w:tc>
          <w:tcPr>
            <w:tcW w:w="3823" w:type="dxa"/>
            <w:vMerge w:val="restart"/>
          </w:tcPr>
          <w:p w14:paraId="2F2E2B42" w14:textId="77777777" w:rsidR="00815288" w:rsidRPr="00FA0367" w:rsidRDefault="00815288" w:rsidP="00836A9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2693" w:type="dxa"/>
            <w:gridSpan w:val="2"/>
          </w:tcPr>
          <w:p w14:paraId="193E5B8B" w14:textId="77777777" w:rsidR="00815288" w:rsidRPr="00641FA9" w:rsidRDefault="00815288" w:rsidP="00836A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1F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tudy Patients </w:t>
            </w:r>
          </w:p>
          <w:p w14:paraId="084AB1CD" w14:textId="77777777" w:rsidR="00815288" w:rsidRDefault="00815288" w:rsidP="00836A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1F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H. pylori status proven by biopsy)</w:t>
            </w:r>
          </w:p>
          <w:p w14:paraId="3493B1D5" w14:textId="77777777" w:rsidR="00815288" w:rsidRDefault="00815288" w:rsidP="00836A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11A003D" w14:textId="77777777" w:rsidR="00815288" w:rsidRPr="00641FA9" w:rsidRDefault="00815288" w:rsidP="00836A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68)</w:t>
            </w:r>
          </w:p>
        </w:tc>
        <w:tc>
          <w:tcPr>
            <w:tcW w:w="2977" w:type="dxa"/>
            <w:gridSpan w:val="2"/>
          </w:tcPr>
          <w:p w14:paraId="7D87DF0D" w14:textId="77777777" w:rsidR="00815288" w:rsidRDefault="00815288" w:rsidP="00836A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cluded Patients</w:t>
            </w:r>
          </w:p>
          <w:p w14:paraId="6084ED15" w14:textId="3DACCD84" w:rsidR="00815288" w:rsidRDefault="00815288" w:rsidP="00836A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H. pylori status not proven by biopsy</w:t>
            </w:r>
            <w:r w:rsidR="00C939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  <w:p w14:paraId="6688261A" w14:textId="77777777" w:rsidR="00815288" w:rsidRDefault="00815288" w:rsidP="00836A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02AADBB" w14:textId="77777777" w:rsidR="00815288" w:rsidRPr="00FA0367" w:rsidRDefault="00815288" w:rsidP="00836A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50)</w:t>
            </w:r>
          </w:p>
        </w:tc>
        <w:tc>
          <w:tcPr>
            <w:tcW w:w="2551" w:type="dxa"/>
            <w:gridSpan w:val="2"/>
          </w:tcPr>
          <w:p w14:paraId="5057A331" w14:textId="77777777" w:rsidR="00815288" w:rsidRDefault="00815288" w:rsidP="00836A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cluded Patients</w:t>
            </w:r>
          </w:p>
          <w:p w14:paraId="4D1C7AD9" w14:textId="6AF6BF4A" w:rsidR="00815288" w:rsidRDefault="00815288" w:rsidP="00836A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H. pylori status proven by biopsy</w:t>
            </w:r>
            <w:r w:rsidR="00C939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  <w:p w14:paraId="58A1ADD3" w14:textId="77777777" w:rsidR="00815288" w:rsidRDefault="00815288" w:rsidP="00836A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D964D12" w14:textId="77777777" w:rsidR="00815288" w:rsidRPr="00FA0367" w:rsidRDefault="00815288" w:rsidP="00836A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30)</w:t>
            </w:r>
          </w:p>
        </w:tc>
        <w:tc>
          <w:tcPr>
            <w:tcW w:w="1276" w:type="dxa"/>
            <w:vMerge w:val="restart"/>
          </w:tcPr>
          <w:p w14:paraId="41B6C262" w14:textId="77777777" w:rsidR="001D7F38" w:rsidRDefault="001D7F38" w:rsidP="00836A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DAE5D6A" w14:textId="77777777" w:rsidR="001D7F38" w:rsidRDefault="001D7F38" w:rsidP="00836A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A178814" w14:textId="1B4C0025" w:rsidR="00815288" w:rsidRPr="00FA0367" w:rsidRDefault="00815288" w:rsidP="00836A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815288" w:rsidRPr="00FA0367" w14:paraId="6FB496D7" w14:textId="77777777" w:rsidTr="00C93969">
        <w:trPr>
          <w:trHeight w:val="141"/>
        </w:trPr>
        <w:tc>
          <w:tcPr>
            <w:tcW w:w="3823" w:type="dxa"/>
            <w:vMerge/>
          </w:tcPr>
          <w:p w14:paraId="1A0AC71A" w14:textId="77777777" w:rsidR="00815288" w:rsidRPr="00FA0367" w:rsidRDefault="00815288" w:rsidP="00836A9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2A84E5CC" w14:textId="77777777" w:rsidR="00815288" w:rsidRPr="00641FA9" w:rsidRDefault="00815288" w:rsidP="00836A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1F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14:paraId="4770832C" w14:textId="77777777" w:rsidR="00815288" w:rsidRPr="00641FA9" w:rsidRDefault="00815288" w:rsidP="00836A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1F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559" w:type="dxa"/>
          </w:tcPr>
          <w:p w14:paraId="42651470" w14:textId="77777777" w:rsidR="00815288" w:rsidRPr="00FA0367" w:rsidRDefault="00815288" w:rsidP="00836A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418" w:type="dxa"/>
          </w:tcPr>
          <w:p w14:paraId="3ACDE448" w14:textId="77777777" w:rsidR="00815288" w:rsidRPr="00FA0367" w:rsidRDefault="00815288" w:rsidP="00836A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559" w:type="dxa"/>
          </w:tcPr>
          <w:p w14:paraId="07BB5E99" w14:textId="77777777" w:rsidR="00815288" w:rsidRPr="00FA0367" w:rsidRDefault="00815288" w:rsidP="00836A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14:paraId="3A28CF27" w14:textId="77777777" w:rsidR="00815288" w:rsidRPr="00FA0367" w:rsidRDefault="00815288" w:rsidP="00836A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276" w:type="dxa"/>
            <w:vMerge/>
          </w:tcPr>
          <w:p w14:paraId="4A9FCE27" w14:textId="77777777" w:rsidR="00815288" w:rsidRPr="00FA0367" w:rsidRDefault="00815288" w:rsidP="00836A9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15288" w:rsidRPr="00FA0367" w14:paraId="43E6320F" w14:textId="77777777" w:rsidTr="00C93969">
        <w:trPr>
          <w:trHeight w:val="607"/>
        </w:trPr>
        <w:tc>
          <w:tcPr>
            <w:tcW w:w="3823" w:type="dxa"/>
          </w:tcPr>
          <w:p w14:paraId="7E0BACCA" w14:textId="77777777" w:rsidR="00815288" w:rsidRPr="00FA0367" w:rsidRDefault="00815288" w:rsidP="00815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  <w:p w14:paraId="20F0B6CC" w14:textId="77777777" w:rsidR="00815288" w:rsidRPr="00FA0367" w:rsidRDefault="00815288" w:rsidP="008152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  <w:p w14:paraId="4DA17BDD" w14:textId="77777777" w:rsidR="00815288" w:rsidRPr="00FA0367" w:rsidRDefault="00815288" w:rsidP="008152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701" w:type="dxa"/>
          </w:tcPr>
          <w:p w14:paraId="4F785402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3BB50E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  <w:p w14:paraId="3958DF3A" w14:textId="4B9DBC3E" w:rsidR="00815288" w:rsidRPr="00641FA9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992" w:type="dxa"/>
          </w:tcPr>
          <w:p w14:paraId="51D7B4D2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40ADBC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  <w:p w14:paraId="6CB0D3F0" w14:textId="5B55F025" w:rsidR="00815288" w:rsidRPr="00641FA9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559" w:type="dxa"/>
          </w:tcPr>
          <w:p w14:paraId="56BF7DCC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49CC43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  <w:p w14:paraId="292DCEF4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18" w:type="dxa"/>
          </w:tcPr>
          <w:p w14:paraId="7BFC482A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EA3A4E" w14:textId="77777777" w:rsidR="00C93969" w:rsidRDefault="00666C46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  <w:p w14:paraId="5D692B59" w14:textId="2E4D1ADB" w:rsidR="00666C46" w:rsidRPr="00FA0367" w:rsidRDefault="00666C46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559" w:type="dxa"/>
          </w:tcPr>
          <w:p w14:paraId="1DAAE835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DE979F" w14:textId="77777777" w:rsidR="00C93969" w:rsidRDefault="00C93969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14:paraId="26B0E4D4" w14:textId="56BB6349" w:rsidR="00C93969" w:rsidRPr="00FA0367" w:rsidRDefault="00C93969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92" w:type="dxa"/>
          </w:tcPr>
          <w:p w14:paraId="6EF0424D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E2F468" w14:textId="77777777" w:rsidR="00666C46" w:rsidRDefault="00666C46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  <w:p w14:paraId="6B475747" w14:textId="25AD7EEE" w:rsidR="00666C46" w:rsidRPr="00FA0367" w:rsidRDefault="00666C46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276" w:type="dxa"/>
          </w:tcPr>
          <w:p w14:paraId="525ECBE2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EC3CD3" w14:textId="13792EC8" w:rsidR="001D7F38" w:rsidRPr="00FA0367" w:rsidRDefault="001D7F3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81CF0">
              <w:rPr>
                <w:rFonts w:ascii="Times New Roman" w:hAnsi="Times New Roman" w:cs="Times New Roman"/>
                <w:sz w:val="18"/>
                <w:szCs w:val="18"/>
              </w:rPr>
              <w:t>.437</w:t>
            </w:r>
          </w:p>
        </w:tc>
      </w:tr>
      <w:tr w:rsidR="00815288" w:rsidRPr="00FA0367" w14:paraId="11707187" w14:textId="77777777" w:rsidTr="00C93969">
        <w:trPr>
          <w:trHeight w:val="635"/>
        </w:trPr>
        <w:tc>
          <w:tcPr>
            <w:tcW w:w="3823" w:type="dxa"/>
          </w:tcPr>
          <w:p w14:paraId="711B4742" w14:textId="77777777" w:rsidR="00815288" w:rsidRPr="00FA0367" w:rsidRDefault="00815288" w:rsidP="00815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</w:p>
          <w:p w14:paraId="3E8998B3" w14:textId="77777777" w:rsidR="00815288" w:rsidRPr="00FA0367" w:rsidRDefault="00815288" w:rsidP="008152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&lt;65</w:t>
            </w:r>
          </w:p>
          <w:p w14:paraId="3FB3F041" w14:textId="77777777" w:rsidR="00815288" w:rsidRPr="00FA0367" w:rsidRDefault="00815288" w:rsidP="008152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65 and over</w:t>
            </w:r>
          </w:p>
        </w:tc>
        <w:tc>
          <w:tcPr>
            <w:tcW w:w="1701" w:type="dxa"/>
          </w:tcPr>
          <w:p w14:paraId="648A7B88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B20D50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  <w:p w14:paraId="1FC7C2D5" w14:textId="5CB58808" w:rsidR="00815288" w:rsidRPr="00641FA9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992" w:type="dxa"/>
          </w:tcPr>
          <w:p w14:paraId="5117A5B9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3D9DD3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  <w:p w14:paraId="754D299A" w14:textId="3DDC658B" w:rsidR="00815288" w:rsidRPr="00641FA9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559" w:type="dxa"/>
          </w:tcPr>
          <w:p w14:paraId="2C41F94D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05B84A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  <w:p w14:paraId="487BED5D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418" w:type="dxa"/>
          </w:tcPr>
          <w:p w14:paraId="58D108B5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114273" w14:textId="77777777" w:rsidR="00666C46" w:rsidRDefault="00666C46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  <w:p w14:paraId="554DD3A3" w14:textId="48471954" w:rsidR="00666C46" w:rsidRPr="00FA0367" w:rsidRDefault="00666C46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559" w:type="dxa"/>
          </w:tcPr>
          <w:p w14:paraId="4C3A1255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E6D7DC" w14:textId="77777777" w:rsidR="00C93969" w:rsidRDefault="00C93969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25BCFFAA" w14:textId="0498AB81" w:rsidR="00C93969" w:rsidRPr="00FA0367" w:rsidRDefault="00C93969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92" w:type="dxa"/>
          </w:tcPr>
          <w:p w14:paraId="1F4559F7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E106BD" w14:textId="77777777" w:rsidR="00666C46" w:rsidRDefault="00666C46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  <w:p w14:paraId="5EA8E25D" w14:textId="7E93AADF" w:rsidR="00666C46" w:rsidRPr="00FA0367" w:rsidRDefault="00666C46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276" w:type="dxa"/>
          </w:tcPr>
          <w:p w14:paraId="4B5C8ADC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01002D" w14:textId="541D9921" w:rsidR="001D7F38" w:rsidRPr="00FA0367" w:rsidRDefault="001D7F3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81CF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</w:tr>
      <w:tr w:rsidR="00815288" w:rsidRPr="00FA0367" w14:paraId="129D9019" w14:textId="77777777" w:rsidTr="00C93969">
        <w:trPr>
          <w:trHeight w:val="607"/>
        </w:trPr>
        <w:tc>
          <w:tcPr>
            <w:tcW w:w="3823" w:type="dxa"/>
          </w:tcPr>
          <w:p w14:paraId="21BFFDD8" w14:textId="77777777" w:rsidR="00815288" w:rsidRPr="00FA0367" w:rsidRDefault="00815288" w:rsidP="00815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Smoking habits</w:t>
            </w:r>
          </w:p>
          <w:p w14:paraId="5D7A0AFA" w14:textId="77777777" w:rsidR="00815288" w:rsidRPr="00FA0367" w:rsidRDefault="00815288" w:rsidP="008152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/ </w:t>
            </w: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Ex-smoker</w:t>
            </w:r>
          </w:p>
          <w:p w14:paraId="2E040BE9" w14:textId="77777777" w:rsidR="00815288" w:rsidRPr="00FA0367" w:rsidRDefault="00815288" w:rsidP="008152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Active smoker</w:t>
            </w:r>
          </w:p>
        </w:tc>
        <w:tc>
          <w:tcPr>
            <w:tcW w:w="1701" w:type="dxa"/>
          </w:tcPr>
          <w:p w14:paraId="19F9F597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4F576E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  <w:p w14:paraId="1695953C" w14:textId="6FD9EBED" w:rsidR="00815288" w:rsidRPr="00641FA9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92" w:type="dxa"/>
          </w:tcPr>
          <w:p w14:paraId="38CC1403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289A4C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  <w:p w14:paraId="237CFECE" w14:textId="18B41BF8" w:rsidR="00815288" w:rsidRPr="00641FA9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559" w:type="dxa"/>
          </w:tcPr>
          <w:p w14:paraId="0D47DF5C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507A95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  <w:p w14:paraId="3F7B5569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418" w:type="dxa"/>
          </w:tcPr>
          <w:p w14:paraId="18720952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672C4E" w14:textId="77777777" w:rsidR="00666C46" w:rsidRDefault="00666C46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  <w:p w14:paraId="79886838" w14:textId="292BA9BC" w:rsidR="00666C46" w:rsidRPr="00FA0367" w:rsidRDefault="00666C46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559" w:type="dxa"/>
          </w:tcPr>
          <w:p w14:paraId="1C60996C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FF9678" w14:textId="77777777" w:rsidR="00C93969" w:rsidRDefault="00C93969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  <w:p w14:paraId="01132CB3" w14:textId="573C58C0" w:rsidR="00C93969" w:rsidRPr="00FA0367" w:rsidRDefault="00C93969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14:paraId="31DF1DF2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67C217" w14:textId="77777777" w:rsidR="00666C46" w:rsidRDefault="00666C46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  <w:p w14:paraId="57A68859" w14:textId="57B497F5" w:rsidR="00666C46" w:rsidRPr="00FA0367" w:rsidRDefault="00666C46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76" w:type="dxa"/>
          </w:tcPr>
          <w:p w14:paraId="381489D8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C99673" w14:textId="741C2CCE" w:rsidR="001D7F38" w:rsidRPr="00FA0367" w:rsidRDefault="001D7F3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81CF0">
              <w:rPr>
                <w:rFonts w:ascii="Times New Roman" w:hAnsi="Times New Roman" w:cs="Times New Roman"/>
                <w:sz w:val="18"/>
                <w:szCs w:val="18"/>
              </w:rPr>
              <w:t>333</w:t>
            </w:r>
          </w:p>
        </w:tc>
      </w:tr>
      <w:tr w:rsidR="00815288" w:rsidRPr="00FA0367" w14:paraId="557C0CE4" w14:textId="77777777" w:rsidTr="00C93969">
        <w:trPr>
          <w:trHeight w:val="803"/>
        </w:trPr>
        <w:tc>
          <w:tcPr>
            <w:tcW w:w="3823" w:type="dxa"/>
          </w:tcPr>
          <w:p w14:paraId="41ADCC26" w14:textId="77777777" w:rsidR="00815288" w:rsidRPr="00FA0367" w:rsidRDefault="00815288" w:rsidP="00815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 xml:space="preserve">Comorbidity </w:t>
            </w:r>
          </w:p>
          <w:p w14:paraId="437DA911" w14:textId="77777777" w:rsidR="00815288" w:rsidRPr="00FA0367" w:rsidRDefault="00815288" w:rsidP="008152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  <w:p w14:paraId="46CBD428" w14:textId="77777777" w:rsidR="00815288" w:rsidRPr="00FA0367" w:rsidRDefault="00815288" w:rsidP="008152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  <w:p w14:paraId="1496DA5A" w14:textId="77777777" w:rsidR="00815288" w:rsidRPr="00FA0367" w:rsidRDefault="00815288" w:rsidP="008152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</w:tcPr>
          <w:p w14:paraId="689F2998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0B8C21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  <w:p w14:paraId="7F0B94A4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  <w:p w14:paraId="1291BA4C" w14:textId="7A5262CB" w:rsidR="00815288" w:rsidRPr="00641FA9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14:paraId="63F0EEE8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0A202F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  <w:p w14:paraId="7881861C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  <w:p w14:paraId="371647B4" w14:textId="1C02D49D" w:rsidR="00815288" w:rsidRPr="00641FA9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</w:tcPr>
          <w:p w14:paraId="6CC9A618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F5E188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  <w:p w14:paraId="09D9C6CC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  <w:p w14:paraId="02AC2FEB" w14:textId="3A0AE40C" w:rsidR="00815288" w:rsidRPr="00FA0367" w:rsidRDefault="00C81CF0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</w:tcPr>
          <w:p w14:paraId="34C7ED15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89A777" w14:textId="33EF9AF8" w:rsidR="00666C46" w:rsidRDefault="00666C46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  <w:p w14:paraId="776C685A" w14:textId="77777777" w:rsidR="00666C46" w:rsidRDefault="00666C46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  <w:p w14:paraId="22B6F981" w14:textId="14EC35B1" w:rsidR="00666C46" w:rsidRPr="00FA0367" w:rsidRDefault="00666C46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59" w:type="dxa"/>
          </w:tcPr>
          <w:p w14:paraId="5E236043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EDA90E" w14:textId="77777777" w:rsidR="00C93969" w:rsidRDefault="00C93969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  <w:p w14:paraId="2888AC24" w14:textId="77777777" w:rsidR="00C93969" w:rsidRDefault="00C93969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608E8701" w14:textId="1E409DEC" w:rsidR="00C93969" w:rsidRPr="00FA0367" w:rsidRDefault="00C93969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25F87BA8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AC1F0F" w14:textId="682D91B2" w:rsidR="00666C46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  <w:p w14:paraId="163D7211" w14:textId="7A83505C" w:rsidR="000F177B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  <w:p w14:paraId="56DE2A99" w14:textId="51AA2DB4" w:rsidR="000F177B" w:rsidRPr="00FA0367" w:rsidRDefault="00C81CF0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14:paraId="5FC5FA53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150561" w14:textId="217A53DE" w:rsidR="001D7F38" w:rsidRPr="00FA0367" w:rsidRDefault="001D7F3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81CF0">
              <w:rPr>
                <w:rFonts w:ascii="Times New Roman" w:hAnsi="Times New Roman" w:cs="Times New Roman"/>
                <w:sz w:val="18"/>
                <w:szCs w:val="18"/>
              </w:rPr>
              <w:t>348</w:t>
            </w:r>
          </w:p>
        </w:tc>
      </w:tr>
      <w:tr w:rsidR="00815288" w:rsidRPr="00FA0367" w14:paraId="78CBCC30" w14:textId="77777777" w:rsidTr="00C93969">
        <w:trPr>
          <w:trHeight w:val="803"/>
        </w:trPr>
        <w:tc>
          <w:tcPr>
            <w:tcW w:w="3823" w:type="dxa"/>
          </w:tcPr>
          <w:p w14:paraId="13075894" w14:textId="77777777" w:rsidR="00815288" w:rsidRPr="00FA0367" w:rsidRDefault="00815288" w:rsidP="00815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Proton pump inhibitors u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BDDDFC3" w14:textId="77777777" w:rsidR="00815288" w:rsidRPr="00FA0367" w:rsidRDefault="00815288" w:rsidP="008152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  <w:p w14:paraId="29DE05F2" w14:textId="77777777" w:rsidR="00815288" w:rsidRPr="00FA0367" w:rsidRDefault="00815288" w:rsidP="008152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  <w:p w14:paraId="4596E10B" w14:textId="77777777" w:rsidR="00815288" w:rsidRPr="00FA0367" w:rsidRDefault="00815288" w:rsidP="008152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</w:tcPr>
          <w:p w14:paraId="1A2EA76B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D96DA5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  <w:p w14:paraId="52500824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  <w:p w14:paraId="3E42ECD0" w14:textId="63552591" w:rsidR="00815288" w:rsidRPr="00641FA9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92" w:type="dxa"/>
          </w:tcPr>
          <w:p w14:paraId="10CD285B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91F28B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  <w:p w14:paraId="5F127CE9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  <w:p w14:paraId="07BB562C" w14:textId="634EDC3F" w:rsidR="00815288" w:rsidRPr="00641FA9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59" w:type="dxa"/>
          </w:tcPr>
          <w:p w14:paraId="38E598D2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248B07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  <w:p w14:paraId="23F6641C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  <w:p w14:paraId="3E6B5479" w14:textId="1FC38939" w:rsidR="00815288" w:rsidRPr="00FA0367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152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4CA6691D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F90CC2" w14:textId="7C8AA6B5" w:rsidR="000F177B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  <w:p w14:paraId="6E9DAC98" w14:textId="77777777" w:rsidR="000F177B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  <w:p w14:paraId="369478AE" w14:textId="1140EA66" w:rsidR="000F177B" w:rsidRPr="00FA0367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559" w:type="dxa"/>
          </w:tcPr>
          <w:p w14:paraId="3889BAB3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BCBD6C" w14:textId="77777777" w:rsidR="00C93969" w:rsidRDefault="00C93969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14:paraId="6C8578D8" w14:textId="77777777" w:rsidR="00C93969" w:rsidRDefault="00C93969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14:paraId="78E67310" w14:textId="5779EA88" w:rsidR="00C93969" w:rsidRPr="00FA0367" w:rsidRDefault="00C93969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7510D5F7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A49DA6" w14:textId="77777777" w:rsidR="000F177B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  <w:p w14:paraId="5CD3167E" w14:textId="77777777" w:rsidR="000F177B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  <w:p w14:paraId="3BD9346F" w14:textId="37849BCB" w:rsidR="000F177B" w:rsidRPr="00FA0367" w:rsidRDefault="00C81CF0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14:paraId="6AAD062F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BD5753" w14:textId="550BA2C5" w:rsidR="001D7F38" w:rsidRPr="00FA0367" w:rsidRDefault="001D7F3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</w:tr>
      <w:tr w:rsidR="00815288" w:rsidRPr="00FA0367" w14:paraId="154AF700" w14:textId="77777777" w:rsidTr="00C93969">
        <w:trPr>
          <w:trHeight w:val="803"/>
        </w:trPr>
        <w:tc>
          <w:tcPr>
            <w:tcW w:w="3823" w:type="dxa"/>
          </w:tcPr>
          <w:p w14:paraId="3D6540C1" w14:textId="77777777" w:rsidR="00815288" w:rsidRPr="00FA0367" w:rsidRDefault="00815288" w:rsidP="008152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Cancer history in family</w:t>
            </w:r>
          </w:p>
          <w:p w14:paraId="7071F491" w14:textId="77777777" w:rsidR="00815288" w:rsidRPr="00FA0367" w:rsidRDefault="00815288" w:rsidP="008152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  <w:p w14:paraId="5EC05151" w14:textId="77777777" w:rsidR="00815288" w:rsidRPr="00FA0367" w:rsidRDefault="00815288" w:rsidP="008152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  <w:p w14:paraId="12FC66D2" w14:textId="77777777" w:rsidR="00815288" w:rsidRPr="00FA0367" w:rsidRDefault="00815288" w:rsidP="008152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</w:tcPr>
          <w:p w14:paraId="1854BB12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995DDC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  <w:p w14:paraId="67B27CDD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  <w:p w14:paraId="48C4991C" w14:textId="456D101D" w:rsidR="00815288" w:rsidRPr="00641FA9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992" w:type="dxa"/>
          </w:tcPr>
          <w:p w14:paraId="745A9881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9970AB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  <w:p w14:paraId="638427DC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  <w:p w14:paraId="6DCBF165" w14:textId="5FFA17A9" w:rsidR="00815288" w:rsidRPr="00641FA9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559" w:type="dxa"/>
          </w:tcPr>
          <w:p w14:paraId="43F89A2A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3F1B72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170CA441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  <w:p w14:paraId="5B062229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418" w:type="dxa"/>
          </w:tcPr>
          <w:p w14:paraId="4026B69E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BC1BB9" w14:textId="1BBE3A89" w:rsidR="000F177B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  <w:p w14:paraId="67F1592B" w14:textId="77777777" w:rsidR="000F177B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  <w:p w14:paraId="155962DA" w14:textId="03D219E0" w:rsidR="000F177B" w:rsidRPr="00FA0367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559" w:type="dxa"/>
          </w:tcPr>
          <w:p w14:paraId="2D7C1381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3E22C3" w14:textId="77777777" w:rsidR="00C93969" w:rsidRDefault="00C93969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1CCE4751" w14:textId="0D4C0152" w:rsidR="00C93969" w:rsidRDefault="00C93969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21320483" w14:textId="092B17CB" w:rsidR="00C93969" w:rsidRPr="00FA0367" w:rsidRDefault="00C93969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14:paraId="65294F45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66E0A4" w14:textId="0A1BBF5B" w:rsidR="000F177B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C81CF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4C3C6340" w14:textId="224AA5B6" w:rsidR="000F177B" w:rsidRDefault="00C81CF0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  <w:p w14:paraId="16E3DBBA" w14:textId="0E1977B8" w:rsidR="000F177B" w:rsidRPr="00FA0367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C81CF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7D34C983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7122A5" w14:textId="5434514B" w:rsidR="001D7F38" w:rsidRPr="00FA0367" w:rsidRDefault="001D7F3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81CF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2E5EA5" w:rsidRPr="00FA0367" w14:paraId="3916F0FE" w14:textId="77777777" w:rsidTr="00C93969">
        <w:trPr>
          <w:trHeight w:val="803"/>
        </w:trPr>
        <w:tc>
          <w:tcPr>
            <w:tcW w:w="3823" w:type="dxa"/>
          </w:tcPr>
          <w:p w14:paraId="417983DE" w14:textId="77777777" w:rsidR="002E5EA5" w:rsidRDefault="002E5EA5" w:rsidP="008152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formance status (ECOG)</w:t>
            </w:r>
          </w:p>
          <w:p w14:paraId="67A4CF52" w14:textId="77777777" w:rsidR="002E5EA5" w:rsidRDefault="002E5EA5" w:rsidP="002E5EA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3B1BBC3D" w14:textId="77777777" w:rsidR="002E5EA5" w:rsidRDefault="002E5EA5" w:rsidP="002E5EA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78DA1E55" w14:textId="32114C40" w:rsidR="002E5EA5" w:rsidRPr="00FA0367" w:rsidRDefault="002E5EA5" w:rsidP="002E5EA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2937D4EF" w14:textId="77777777" w:rsidR="002E5EA5" w:rsidRDefault="002E5EA5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1E631D" w14:textId="77777777" w:rsidR="00833F7D" w:rsidRDefault="00833F7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  <w:p w14:paraId="53037F3D" w14:textId="240BEB2A" w:rsidR="00833F7D" w:rsidRDefault="00833F7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  <w:p w14:paraId="62CA8CAD" w14:textId="48352AD1" w:rsidR="00833F7D" w:rsidRPr="00FA0367" w:rsidRDefault="00833F7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14:paraId="351BBEC0" w14:textId="77777777" w:rsidR="002E5EA5" w:rsidRDefault="002E5EA5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6D6429" w14:textId="4E5337D2" w:rsidR="00833F7D" w:rsidRDefault="00833F7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04C1CE41" w14:textId="77777777" w:rsidR="00833F7D" w:rsidRDefault="00833F7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  <w:p w14:paraId="0F83B4F9" w14:textId="1A1237A8" w:rsidR="00833F7D" w:rsidRPr="00FA0367" w:rsidRDefault="00833F7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0D2A2376" w14:textId="77777777" w:rsidR="002E5EA5" w:rsidRDefault="002E5EA5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D4D292" w14:textId="038D1CF9" w:rsidR="00833F7D" w:rsidRDefault="00833F7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69F290B" w14:textId="3D1E5BC3" w:rsidR="00833F7D" w:rsidRDefault="00833F7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  <w:p w14:paraId="4AC26C0E" w14:textId="43BABBB4" w:rsidR="00833F7D" w:rsidRDefault="00833F7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8" w:type="dxa"/>
          </w:tcPr>
          <w:p w14:paraId="2DB2AC4F" w14:textId="77777777" w:rsidR="002E5EA5" w:rsidRDefault="002E5EA5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75DC31" w14:textId="60C4AD61" w:rsidR="00833F7D" w:rsidRDefault="0075354F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79C063F4" w14:textId="05975D6B" w:rsidR="00833F7D" w:rsidRDefault="0075354F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  <w:p w14:paraId="1FB82663" w14:textId="430E3F40" w:rsidR="00833F7D" w:rsidRDefault="0075354F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59" w:type="dxa"/>
          </w:tcPr>
          <w:p w14:paraId="39F31AD9" w14:textId="77777777" w:rsidR="002E5EA5" w:rsidRDefault="002E5EA5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1FB86A" w14:textId="1E53FD33" w:rsidR="00833F7D" w:rsidRDefault="00833F7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3DBF4402" w14:textId="31F40898" w:rsidR="00833F7D" w:rsidRDefault="00833F7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  <w:p w14:paraId="76A55A82" w14:textId="37E991D4" w:rsidR="00833F7D" w:rsidRDefault="00833F7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7EEB473" w14:textId="77777777" w:rsidR="002E5EA5" w:rsidRDefault="002E5EA5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0C2238" w14:textId="0C218AB1" w:rsidR="00833F7D" w:rsidRDefault="00833F7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  <w:p w14:paraId="61700F41" w14:textId="66BAFB25" w:rsidR="00833F7D" w:rsidRDefault="00833F7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  <w:p w14:paraId="408E366C" w14:textId="0C5C58D8" w:rsidR="00833F7D" w:rsidRDefault="00833F7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0B4A0F99" w14:textId="77777777" w:rsidR="002E5EA5" w:rsidRDefault="002E5EA5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CA9731" w14:textId="4D6AD516" w:rsidR="002E5EA5" w:rsidRPr="00833F7D" w:rsidRDefault="002E5EA5" w:rsidP="0081528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3F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 w:rsidR="00833F7D" w:rsidRPr="00833F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7535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3</w:t>
            </w:r>
          </w:p>
        </w:tc>
      </w:tr>
      <w:tr w:rsidR="00815288" w:rsidRPr="00FA0367" w14:paraId="1AF563B3" w14:textId="77777777" w:rsidTr="00C93969">
        <w:trPr>
          <w:trHeight w:val="803"/>
        </w:trPr>
        <w:tc>
          <w:tcPr>
            <w:tcW w:w="3823" w:type="dxa"/>
          </w:tcPr>
          <w:p w14:paraId="77F2736B" w14:textId="77777777" w:rsidR="00815288" w:rsidRPr="00FA0367" w:rsidRDefault="00815288" w:rsidP="00815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Primary tumor localization</w:t>
            </w:r>
          </w:p>
          <w:p w14:paraId="2B42C775" w14:textId="77777777" w:rsidR="00815288" w:rsidRPr="00FA0367" w:rsidRDefault="00815288" w:rsidP="008152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Right colon</w:t>
            </w:r>
          </w:p>
          <w:p w14:paraId="3BEAA972" w14:textId="77777777" w:rsidR="00815288" w:rsidRPr="00FA0367" w:rsidRDefault="00815288" w:rsidP="008152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Left colon</w:t>
            </w:r>
          </w:p>
          <w:p w14:paraId="3473615E" w14:textId="77777777" w:rsidR="00815288" w:rsidRPr="00FA0367" w:rsidRDefault="00815288" w:rsidP="008152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Rectum</w:t>
            </w:r>
          </w:p>
        </w:tc>
        <w:tc>
          <w:tcPr>
            <w:tcW w:w="1701" w:type="dxa"/>
          </w:tcPr>
          <w:p w14:paraId="49F377BA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44FC34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  <w:p w14:paraId="1D8C245E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  <w:p w14:paraId="21F57857" w14:textId="245BFCF2" w:rsidR="00815288" w:rsidRPr="00641FA9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92" w:type="dxa"/>
          </w:tcPr>
          <w:p w14:paraId="3DED95CC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98848E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  <w:p w14:paraId="1C222670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  <w:p w14:paraId="0AC3AFED" w14:textId="65294AE9" w:rsidR="00815288" w:rsidRPr="00641FA9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59" w:type="dxa"/>
          </w:tcPr>
          <w:p w14:paraId="1040D79D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29C6493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  <w:p w14:paraId="64CB1A44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  <w:p w14:paraId="5EBB8BC0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18" w:type="dxa"/>
          </w:tcPr>
          <w:p w14:paraId="5BC4B511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819D0E" w14:textId="77777777" w:rsidR="000F177B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  <w:p w14:paraId="3C9F355A" w14:textId="77777777" w:rsidR="000F177B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  <w:p w14:paraId="5BED37EA" w14:textId="07005DD4" w:rsidR="000F177B" w:rsidRPr="00FA0367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559" w:type="dxa"/>
          </w:tcPr>
          <w:p w14:paraId="75EECB31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D6176A" w14:textId="77777777" w:rsidR="00C93969" w:rsidRDefault="00C93969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028FA4D7" w14:textId="77777777" w:rsidR="00C93969" w:rsidRDefault="00C93969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14:paraId="3686ECD1" w14:textId="5BB37DA2" w:rsidR="00C93969" w:rsidRPr="00FA0367" w:rsidRDefault="00C93969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14:paraId="015AB07D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357312" w14:textId="19A4C7B9" w:rsidR="000F177B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C81CF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6E776E18" w14:textId="77777777" w:rsidR="000F177B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  <w:p w14:paraId="7137DB79" w14:textId="3EFAF147" w:rsidR="000F177B" w:rsidRPr="00FA0367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81CF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14:paraId="57E898D5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EBB117" w14:textId="21C52EA1" w:rsidR="001D7F38" w:rsidRPr="00FA0367" w:rsidRDefault="001D7F3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C81CF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815288" w:rsidRPr="00FA0367" w14:paraId="1043253E" w14:textId="77777777" w:rsidTr="00C93969">
        <w:trPr>
          <w:trHeight w:val="71"/>
        </w:trPr>
        <w:tc>
          <w:tcPr>
            <w:tcW w:w="3823" w:type="dxa"/>
          </w:tcPr>
          <w:p w14:paraId="52FE812C" w14:textId="77777777" w:rsidR="00815288" w:rsidRPr="001C18B5" w:rsidRDefault="00815288" w:rsidP="00836A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18B5">
              <w:rPr>
                <w:rFonts w:ascii="Times New Roman" w:hAnsi="Times New Roman" w:cs="Times New Roman"/>
                <w:sz w:val="18"/>
                <w:szCs w:val="18"/>
              </w:rPr>
              <w:t>Number of metastatic sites</w:t>
            </w:r>
          </w:p>
          <w:p w14:paraId="08AE6934" w14:textId="77777777" w:rsidR="00815288" w:rsidRDefault="00815288" w:rsidP="00836A9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260698CE" w14:textId="77777777" w:rsidR="00815288" w:rsidRDefault="00815288" w:rsidP="00836A9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6620D10E" w14:textId="77777777" w:rsidR="00815288" w:rsidRPr="00FA0367" w:rsidRDefault="00815288" w:rsidP="00836A9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 and over</w:t>
            </w:r>
          </w:p>
        </w:tc>
        <w:tc>
          <w:tcPr>
            <w:tcW w:w="1701" w:type="dxa"/>
          </w:tcPr>
          <w:p w14:paraId="1400E519" w14:textId="77777777" w:rsidR="00815288" w:rsidRDefault="00815288" w:rsidP="00836A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61AFDA" w14:textId="77777777" w:rsidR="00815288" w:rsidRDefault="00815288" w:rsidP="00836A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  <w:p w14:paraId="1BA3E16A" w14:textId="77777777" w:rsidR="00815288" w:rsidRDefault="00815288" w:rsidP="00836A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  <w:p w14:paraId="790B6138" w14:textId="77777777" w:rsidR="00815288" w:rsidRPr="00641FA9" w:rsidRDefault="00815288" w:rsidP="00836A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8</w:t>
            </w:r>
          </w:p>
        </w:tc>
        <w:tc>
          <w:tcPr>
            <w:tcW w:w="992" w:type="dxa"/>
          </w:tcPr>
          <w:p w14:paraId="363138C7" w14:textId="77777777" w:rsidR="00815288" w:rsidRDefault="00815288" w:rsidP="00836A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8DBB3F" w14:textId="5E80DCFE" w:rsidR="000F177B" w:rsidRDefault="000F177B" w:rsidP="00836A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  <w:p w14:paraId="4EDB1283" w14:textId="198D30F2" w:rsidR="000F177B" w:rsidRDefault="000F177B" w:rsidP="00836A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  <w:p w14:paraId="449D9226" w14:textId="5FB01984" w:rsidR="000F177B" w:rsidRPr="00641FA9" w:rsidRDefault="000F177B" w:rsidP="00836A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6</w:t>
            </w:r>
          </w:p>
        </w:tc>
        <w:tc>
          <w:tcPr>
            <w:tcW w:w="1559" w:type="dxa"/>
          </w:tcPr>
          <w:p w14:paraId="6BFC9425" w14:textId="77777777" w:rsidR="00815288" w:rsidRDefault="00815288" w:rsidP="00836A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CC2F33" w14:textId="77777777" w:rsidR="00815288" w:rsidRDefault="00815288" w:rsidP="00836A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5B3B969C" w14:textId="77777777" w:rsidR="00815288" w:rsidRDefault="00815288" w:rsidP="00836A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  <w:p w14:paraId="180DCBC5" w14:textId="77777777" w:rsidR="00815288" w:rsidRDefault="00815288" w:rsidP="00836A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</w:t>
            </w:r>
          </w:p>
        </w:tc>
        <w:tc>
          <w:tcPr>
            <w:tcW w:w="1418" w:type="dxa"/>
          </w:tcPr>
          <w:p w14:paraId="3D1FF864" w14:textId="77777777" w:rsidR="00815288" w:rsidRDefault="00815288" w:rsidP="00836A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BACE1D" w14:textId="77777777" w:rsidR="000F177B" w:rsidRDefault="000F177B" w:rsidP="00836A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  <w:p w14:paraId="464D2E66" w14:textId="77777777" w:rsidR="000F177B" w:rsidRDefault="000F177B" w:rsidP="00836A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  <w:p w14:paraId="644F0A06" w14:textId="1C299991" w:rsidR="000F177B" w:rsidRPr="00FA0367" w:rsidRDefault="000F177B" w:rsidP="00836A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0</w:t>
            </w:r>
          </w:p>
        </w:tc>
        <w:tc>
          <w:tcPr>
            <w:tcW w:w="1559" w:type="dxa"/>
          </w:tcPr>
          <w:p w14:paraId="40F90FB5" w14:textId="77777777" w:rsidR="00815288" w:rsidRDefault="00815288" w:rsidP="00836A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335022" w14:textId="77777777" w:rsidR="00C93969" w:rsidRDefault="00C93969" w:rsidP="00836A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437103AA" w14:textId="77777777" w:rsidR="00C93969" w:rsidRDefault="00C93969" w:rsidP="00836A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474070A1" w14:textId="4900D07F" w:rsidR="00C93969" w:rsidRPr="00FA0367" w:rsidRDefault="00C93969" w:rsidP="00836A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0</w:t>
            </w:r>
          </w:p>
        </w:tc>
        <w:tc>
          <w:tcPr>
            <w:tcW w:w="992" w:type="dxa"/>
          </w:tcPr>
          <w:p w14:paraId="2F070FA4" w14:textId="77777777" w:rsidR="00815288" w:rsidRDefault="00815288" w:rsidP="00836A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2E359D" w14:textId="77777777" w:rsidR="000F177B" w:rsidRDefault="000F177B" w:rsidP="00836A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  <w:p w14:paraId="45BCB5A1" w14:textId="61070AB1" w:rsidR="000F177B" w:rsidRDefault="000F177B" w:rsidP="00836A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  <w:p w14:paraId="0E2DB246" w14:textId="1105277C" w:rsidR="000F177B" w:rsidRPr="00FA0367" w:rsidRDefault="000F177B" w:rsidP="00836A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3</w:t>
            </w:r>
          </w:p>
        </w:tc>
        <w:tc>
          <w:tcPr>
            <w:tcW w:w="1276" w:type="dxa"/>
          </w:tcPr>
          <w:p w14:paraId="6DDE417A" w14:textId="77777777" w:rsidR="00815288" w:rsidRDefault="00815288" w:rsidP="00836A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1CDC7C" w14:textId="47897819" w:rsidR="001D7F38" w:rsidRPr="00FA0367" w:rsidRDefault="001D7F38" w:rsidP="00836A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C81CF0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</w:tr>
      <w:tr w:rsidR="00815288" w:rsidRPr="00FA0367" w14:paraId="6CFA549F" w14:textId="77777777" w:rsidTr="00C93969">
        <w:trPr>
          <w:trHeight w:val="71"/>
        </w:trPr>
        <w:tc>
          <w:tcPr>
            <w:tcW w:w="3823" w:type="dxa"/>
          </w:tcPr>
          <w:p w14:paraId="7AF864BB" w14:textId="77777777" w:rsidR="00815288" w:rsidRPr="00FA0367" w:rsidRDefault="00815288" w:rsidP="00815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Metastatic site at time of diagnosis</w:t>
            </w:r>
          </w:p>
          <w:p w14:paraId="263D5664" w14:textId="77777777" w:rsidR="00815288" w:rsidRPr="00FA0367" w:rsidRDefault="00815288" w:rsidP="008152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</w:p>
          <w:p w14:paraId="1A2808EE" w14:textId="77777777" w:rsidR="00815288" w:rsidRPr="00FA0367" w:rsidRDefault="00815288" w:rsidP="008152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Lung</w:t>
            </w:r>
          </w:p>
          <w:p w14:paraId="0CEB5AB2" w14:textId="77777777" w:rsidR="00815288" w:rsidRPr="00FA0367" w:rsidRDefault="00815288" w:rsidP="008152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  <w:p w14:paraId="3C031609" w14:textId="77777777" w:rsidR="00815288" w:rsidRPr="00FA0367" w:rsidRDefault="00815288" w:rsidP="008152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Brain</w:t>
            </w:r>
          </w:p>
          <w:p w14:paraId="5D713A06" w14:textId="77777777" w:rsidR="00815288" w:rsidRPr="00FA0367" w:rsidRDefault="00815288" w:rsidP="008152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Distant lymph node</w:t>
            </w:r>
          </w:p>
          <w:p w14:paraId="5BCBE174" w14:textId="77777777" w:rsidR="00815288" w:rsidRPr="00FA0367" w:rsidRDefault="00815288" w:rsidP="008152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Adrenal gland</w:t>
            </w:r>
          </w:p>
        </w:tc>
        <w:tc>
          <w:tcPr>
            <w:tcW w:w="1701" w:type="dxa"/>
          </w:tcPr>
          <w:p w14:paraId="5708A1E3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375D42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  <w:p w14:paraId="44014DA5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  <w:p w14:paraId="010C9447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  <w:p w14:paraId="5AA124DC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730FE72F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  <w:p w14:paraId="7D9518F9" w14:textId="4424E485" w:rsidR="00815288" w:rsidRPr="00641FA9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992" w:type="dxa"/>
          </w:tcPr>
          <w:p w14:paraId="2B754D89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2C42EE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  <w:p w14:paraId="13108D37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  <w:p w14:paraId="7D0627E8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14:paraId="7035E092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5DF53374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  <w:p w14:paraId="2554D967" w14:textId="22C3D111" w:rsidR="00815288" w:rsidRPr="00641FA9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559" w:type="dxa"/>
          </w:tcPr>
          <w:p w14:paraId="432500FF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A41E26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  <w:p w14:paraId="1C25826E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  <w:p w14:paraId="66097BB8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  <w:p w14:paraId="14DC1FCF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5BBCF322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  <w:p w14:paraId="7AC83C42" w14:textId="77777777" w:rsidR="00815288" w:rsidRPr="00FA0367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418" w:type="dxa"/>
          </w:tcPr>
          <w:p w14:paraId="2911BFBB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9D1BF3" w14:textId="77777777" w:rsidR="000F177B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  <w:p w14:paraId="10B5BAEA" w14:textId="77777777" w:rsidR="000F177B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  <w:p w14:paraId="302CE03F" w14:textId="77777777" w:rsidR="000F177B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  <w:p w14:paraId="1CC16532" w14:textId="77777777" w:rsidR="000F177B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0D53D5DC" w14:textId="77777777" w:rsidR="000F177B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  <w:p w14:paraId="6EBCB92B" w14:textId="06B88749" w:rsidR="000F177B" w:rsidRPr="00FA0367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559" w:type="dxa"/>
          </w:tcPr>
          <w:p w14:paraId="4E23A130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8B19C3" w14:textId="77777777" w:rsidR="00C93969" w:rsidRDefault="00C93969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  <w:p w14:paraId="6AABD262" w14:textId="77777777" w:rsidR="00C93969" w:rsidRDefault="00C93969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  <w:p w14:paraId="3F647C58" w14:textId="77777777" w:rsidR="00C93969" w:rsidRDefault="00C93969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71668407" w14:textId="77777777" w:rsidR="00C93969" w:rsidRDefault="00C93969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787857E8" w14:textId="43195E74" w:rsidR="00C93969" w:rsidRDefault="00C93969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591896F0" w14:textId="655AD121" w:rsidR="00C93969" w:rsidRPr="00FA0367" w:rsidRDefault="00C93969" w:rsidP="00C939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92" w:type="dxa"/>
          </w:tcPr>
          <w:p w14:paraId="28AE238F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7108CB" w14:textId="77777777" w:rsidR="000F177B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  <w:p w14:paraId="45EE38BF" w14:textId="77777777" w:rsidR="000F177B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  <w:p w14:paraId="5397199F" w14:textId="77777777" w:rsidR="000F177B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  <w:p w14:paraId="3D1590BB" w14:textId="77777777" w:rsidR="000F177B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053B2141" w14:textId="77777777" w:rsidR="000F177B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  <w:p w14:paraId="1F6359D2" w14:textId="29A76FF1" w:rsidR="000F177B" w:rsidRPr="00FA0367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276" w:type="dxa"/>
          </w:tcPr>
          <w:p w14:paraId="1809CE87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797E98" w14:textId="50837F59" w:rsidR="001D7F38" w:rsidRPr="00FA0367" w:rsidRDefault="001D7F3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7</w:t>
            </w:r>
          </w:p>
        </w:tc>
      </w:tr>
      <w:tr w:rsidR="00815288" w:rsidRPr="00FA0367" w14:paraId="4F808E86" w14:textId="77777777" w:rsidTr="00C93969">
        <w:trPr>
          <w:trHeight w:val="659"/>
        </w:trPr>
        <w:tc>
          <w:tcPr>
            <w:tcW w:w="3823" w:type="dxa"/>
          </w:tcPr>
          <w:p w14:paraId="5A8D5BEF" w14:textId="77777777" w:rsidR="00815288" w:rsidRPr="0079660E" w:rsidRDefault="00815288" w:rsidP="00815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660E">
              <w:rPr>
                <w:rFonts w:ascii="Times New Roman" w:hAnsi="Times New Roman" w:cs="Times New Roman"/>
                <w:sz w:val="18"/>
                <w:szCs w:val="18"/>
              </w:rPr>
              <w:t>Chemotherapy backbone (first-line)</w:t>
            </w:r>
          </w:p>
          <w:p w14:paraId="7C0CC98B" w14:textId="77777777" w:rsidR="00815288" w:rsidRDefault="00815288" w:rsidP="008152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4558C4">
              <w:rPr>
                <w:rFonts w:ascii="Times New Roman" w:hAnsi="Times New Roman" w:cs="Times New Roman"/>
                <w:sz w:val="18"/>
                <w:szCs w:val="18"/>
              </w:rPr>
              <w:t>FOLFO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558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19CE504" w14:textId="77777777" w:rsidR="00815288" w:rsidRPr="004558C4" w:rsidRDefault="00815288" w:rsidP="008152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8C4">
              <w:rPr>
                <w:rFonts w:ascii="Times New Roman" w:hAnsi="Times New Roman" w:cs="Times New Roman"/>
                <w:sz w:val="18"/>
                <w:szCs w:val="18"/>
              </w:rPr>
              <w:t xml:space="preserve">CAPOX </w:t>
            </w:r>
          </w:p>
          <w:p w14:paraId="4B0A862C" w14:textId="77777777" w:rsidR="00815288" w:rsidRPr="004558C4" w:rsidRDefault="00815288" w:rsidP="008152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8C4">
              <w:rPr>
                <w:rFonts w:ascii="Times New Roman" w:hAnsi="Times New Roman" w:cs="Times New Roman"/>
                <w:sz w:val="18"/>
                <w:szCs w:val="18"/>
              </w:rPr>
              <w:t>FOLFIRI</w:t>
            </w:r>
          </w:p>
          <w:p w14:paraId="6DCA16E8" w14:textId="77777777" w:rsidR="00815288" w:rsidRDefault="00815288" w:rsidP="008152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8C4">
              <w:rPr>
                <w:rFonts w:ascii="Times New Roman" w:hAnsi="Times New Roman" w:cs="Times New Roman"/>
                <w:sz w:val="18"/>
                <w:szCs w:val="18"/>
              </w:rPr>
              <w:t>Other (single-ag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4558C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CDDA2B6" w14:textId="77777777" w:rsidR="00815288" w:rsidRDefault="00815288" w:rsidP="008152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1701" w:type="dxa"/>
          </w:tcPr>
          <w:p w14:paraId="7351634C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5B58DE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  <w:p w14:paraId="0F6CF2AD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  <w:p w14:paraId="61A688E6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6FE4B8E5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5A949F24" w14:textId="3496286C" w:rsidR="00815288" w:rsidRPr="00641FA9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1969931F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3DD35F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  <w:p w14:paraId="18E2A574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  <w:p w14:paraId="49F200A0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3E123D99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1EFE8736" w14:textId="5CD1DFEF" w:rsidR="00815288" w:rsidRPr="00641FA9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6E986BAA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D7C622" w14:textId="43671786" w:rsidR="00C93969" w:rsidRDefault="00C93969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  <w:p w14:paraId="1692EC8F" w14:textId="3B7D0ED7" w:rsidR="00C93969" w:rsidRDefault="00C93969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636FF9FF" w14:textId="59D687CC" w:rsidR="00C93969" w:rsidRDefault="00C93969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125B3E47" w14:textId="129B7670" w:rsidR="00C93969" w:rsidRDefault="00C93969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2595D45F" w14:textId="24C78A28" w:rsidR="00C93969" w:rsidRDefault="00C93969" w:rsidP="00C939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60B9C9DD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FBFE4C" w14:textId="77777777" w:rsidR="000F177B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  <w:p w14:paraId="6088486C" w14:textId="77777777" w:rsidR="000F177B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  <w:p w14:paraId="50C3A072" w14:textId="77777777" w:rsidR="000F177B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5AD3A20B" w14:textId="77777777" w:rsidR="000F177B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14:paraId="00010B5F" w14:textId="03FC6D52" w:rsidR="000F177B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2823635D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F574ED" w14:textId="2B9396FE" w:rsidR="00C93969" w:rsidRDefault="0019732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20EDFD97" w14:textId="65264E43" w:rsidR="0019732D" w:rsidRDefault="0019732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41B6F0E7" w14:textId="2244A416" w:rsidR="0019732D" w:rsidRDefault="0019732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45DA398D" w14:textId="5FDEB874" w:rsidR="0019732D" w:rsidRDefault="0019732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431DDA3C" w14:textId="2C763C29" w:rsidR="0019732D" w:rsidRDefault="0019732D" w:rsidP="001973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14:paraId="79779F77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997C59" w14:textId="5DF1CA4E" w:rsidR="000F177B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  <w:p w14:paraId="429787A6" w14:textId="77777777" w:rsidR="000F177B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  <w:p w14:paraId="0EE9A7EE" w14:textId="4B422C4E" w:rsidR="000F177B" w:rsidRDefault="004F252E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769504C6" w14:textId="4782A57E" w:rsidR="000F177B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  <w:p w14:paraId="6B49F568" w14:textId="675CA922" w:rsidR="000F177B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276" w:type="dxa"/>
          </w:tcPr>
          <w:p w14:paraId="66BDCDDE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5874AB" w14:textId="10ADB28A" w:rsidR="001D7F38" w:rsidRPr="001D7F38" w:rsidRDefault="001D7F38" w:rsidP="0081528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7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7</w:t>
            </w:r>
          </w:p>
        </w:tc>
      </w:tr>
      <w:tr w:rsidR="00815288" w:rsidRPr="00FA0367" w14:paraId="08EC331B" w14:textId="77777777" w:rsidTr="00C93969">
        <w:trPr>
          <w:trHeight w:val="659"/>
        </w:trPr>
        <w:tc>
          <w:tcPr>
            <w:tcW w:w="3823" w:type="dxa"/>
          </w:tcPr>
          <w:p w14:paraId="11E892AF" w14:textId="77777777" w:rsidR="00815288" w:rsidRPr="0079660E" w:rsidRDefault="00815288" w:rsidP="00815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660E">
              <w:rPr>
                <w:rFonts w:ascii="Times New Roman" w:hAnsi="Times New Roman" w:cs="Times New Roman"/>
                <w:sz w:val="18"/>
                <w:szCs w:val="18"/>
              </w:rPr>
              <w:t>Chemotherapy subgroup (first-line)</w:t>
            </w:r>
          </w:p>
          <w:p w14:paraId="224FFB8C" w14:textId="77777777" w:rsidR="00815288" w:rsidRDefault="00815288" w:rsidP="008152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558C4">
              <w:rPr>
                <w:rFonts w:ascii="Times New Roman" w:hAnsi="Times New Roman" w:cs="Times New Roman"/>
                <w:sz w:val="18"/>
                <w:szCs w:val="18"/>
              </w:rPr>
              <w:t>xaliplatin-based</w:t>
            </w:r>
          </w:p>
          <w:p w14:paraId="7171F7A2" w14:textId="77777777" w:rsidR="00815288" w:rsidRDefault="00815288" w:rsidP="008152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</w:t>
            </w:r>
            <w:r w:rsidRPr="004558C4">
              <w:rPr>
                <w:rFonts w:ascii="Times New Roman" w:hAnsi="Times New Roman" w:cs="Times New Roman"/>
                <w:sz w:val="18"/>
                <w:szCs w:val="18"/>
              </w:rPr>
              <w:t>inotecan-based</w:t>
            </w:r>
          </w:p>
          <w:p w14:paraId="3C35F085" w14:textId="77777777" w:rsidR="00815288" w:rsidRDefault="00815288" w:rsidP="008152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pecitabine</w:t>
            </w:r>
          </w:p>
          <w:p w14:paraId="7C590317" w14:textId="77777777" w:rsidR="00815288" w:rsidRPr="0079660E" w:rsidRDefault="00815288" w:rsidP="008152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1701" w:type="dxa"/>
          </w:tcPr>
          <w:p w14:paraId="72599EC8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2D502B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  <w:p w14:paraId="2C698905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6669D9C3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5DC28423" w14:textId="05D402E2" w:rsidR="00815288" w:rsidRPr="00641FA9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6F5BD7EA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771A14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  <w:p w14:paraId="413044A9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79EB10CC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0A5414CD" w14:textId="49F06B9A" w:rsidR="00815288" w:rsidRPr="00641FA9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36CDE389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3DD5C9" w14:textId="1A09E2E9" w:rsidR="0019732D" w:rsidRDefault="0019732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0F177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20D80A42" w14:textId="77777777" w:rsidR="0019732D" w:rsidRDefault="0019732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51133A46" w14:textId="77777777" w:rsidR="0019732D" w:rsidRDefault="0019732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56AEA708" w14:textId="5E081A91" w:rsidR="0019732D" w:rsidRDefault="0019732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120BD0AE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7E3E09" w14:textId="4025BB2C" w:rsidR="000F177B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  <w:p w14:paraId="59A3F401" w14:textId="77777777" w:rsidR="000F177B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73550D6F" w14:textId="77777777" w:rsidR="000F177B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054ABE58" w14:textId="20F14593" w:rsidR="000F177B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4EC68128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0BFE88" w14:textId="77777777" w:rsidR="0019732D" w:rsidRDefault="0019732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14:paraId="63871F54" w14:textId="77777777" w:rsidR="0019732D" w:rsidRDefault="0019732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684DB24A" w14:textId="77777777" w:rsidR="0019732D" w:rsidRDefault="0019732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1F74E0AE" w14:textId="07BDB9BF" w:rsidR="0019732D" w:rsidRDefault="0019732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14:paraId="258E76AA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329E64" w14:textId="77777777" w:rsidR="000F177B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  <w:p w14:paraId="4F7D991F" w14:textId="3674898B" w:rsidR="000F177B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14:paraId="54B83107" w14:textId="1F4E0BC8" w:rsidR="000F177B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  <w:p w14:paraId="61DC3B37" w14:textId="12985FED" w:rsidR="000F177B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276" w:type="dxa"/>
          </w:tcPr>
          <w:p w14:paraId="0DF96B66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D89C2C" w14:textId="4C447488" w:rsidR="001D7F38" w:rsidRPr="001D7F38" w:rsidRDefault="001D7F38" w:rsidP="0081528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7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3</w:t>
            </w:r>
          </w:p>
        </w:tc>
      </w:tr>
      <w:tr w:rsidR="00815288" w:rsidRPr="00FA0367" w14:paraId="0566D63D" w14:textId="77777777" w:rsidTr="00C93969">
        <w:trPr>
          <w:trHeight w:val="659"/>
        </w:trPr>
        <w:tc>
          <w:tcPr>
            <w:tcW w:w="3823" w:type="dxa"/>
          </w:tcPr>
          <w:p w14:paraId="68715498" w14:textId="77777777" w:rsidR="00815288" w:rsidRDefault="00815288" w:rsidP="00815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argeted treatment </w:t>
            </w:r>
          </w:p>
          <w:p w14:paraId="5EC7377D" w14:textId="77777777" w:rsidR="00815288" w:rsidRDefault="00815288" w:rsidP="008152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- VEGF</w:t>
            </w:r>
          </w:p>
          <w:p w14:paraId="1BA8A24F" w14:textId="77777777" w:rsidR="00815288" w:rsidRDefault="00815288" w:rsidP="008152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- EGFR</w:t>
            </w:r>
          </w:p>
          <w:p w14:paraId="2F6779C1" w14:textId="77777777" w:rsidR="00815288" w:rsidRPr="00FA0367" w:rsidRDefault="00815288" w:rsidP="008152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1701" w:type="dxa"/>
          </w:tcPr>
          <w:p w14:paraId="7707049D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48E5CE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  <w:p w14:paraId="07862C8F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  <w:p w14:paraId="361D7CB5" w14:textId="41683088" w:rsidR="00815288" w:rsidRPr="00641FA9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792D9BB0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BAAB2B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  <w:p w14:paraId="7BC39A92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  <w:p w14:paraId="2D0A92B4" w14:textId="1A0DDA70" w:rsidR="00815288" w:rsidRPr="00641FA9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09AAD6F0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1C597E" w14:textId="77777777" w:rsidR="00815288" w:rsidRDefault="0019732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  <w:p w14:paraId="5E3E56FA" w14:textId="77777777" w:rsidR="0019732D" w:rsidRDefault="0019732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  <w:p w14:paraId="7A047CF7" w14:textId="6870110A" w:rsidR="0019732D" w:rsidRDefault="0019732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</w:tcPr>
          <w:p w14:paraId="13AB3991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BB8850" w14:textId="77777777" w:rsidR="000F177B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  <w:p w14:paraId="05546477" w14:textId="0AAEDADB" w:rsidR="000F177B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  <w:p w14:paraId="193B1063" w14:textId="119EE9D2" w:rsidR="000F177B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59" w:type="dxa"/>
          </w:tcPr>
          <w:p w14:paraId="7C913C11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868C00" w14:textId="77777777" w:rsidR="0019732D" w:rsidRDefault="0019732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21382E34" w14:textId="77777777" w:rsidR="0019732D" w:rsidRDefault="0019732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14:paraId="09F054CC" w14:textId="035140CF" w:rsidR="0019732D" w:rsidRDefault="0019732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14:paraId="7475E273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F36B64" w14:textId="77777777" w:rsidR="000F177B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  <w:p w14:paraId="5A585005" w14:textId="77777777" w:rsidR="000F177B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  <w:p w14:paraId="63F1DDBD" w14:textId="48108E3C" w:rsidR="000F177B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76" w:type="dxa"/>
          </w:tcPr>
          <w:p w14:paraId="5B8A4E5A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D48E60" w14:textId="7DD67AE4" w:rsidR="001D7F38" w:rsidRPr="001D7F38" w:rsidRDefault="001D7F38" w:rsidP="0081528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7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8</w:t>
            </w:r>
          </w:p>
        </w:tc>
      </w:tr>
      <w:tr w:rsidR="00815288" w:rsidRPr="00FA0367" w14:paraId="455E8939" w14:textId="77777777" w:rsidTr="00C93969">
        <w:trPr>
          <w:trHeight w:val="141"/>
        </w:trPr>
        <w:tc>
          <w:tcPr>
            <w:tcW w:w="3823" w:type="dxa"/>
          </w:tcPr>
          <w:p w14:paraId="5535A213" w14:textId="77777777" w:rsidR="00815288" w:rsidRPr="00FA0367" w:rsidRDefault="00815288" w:rsidP="00815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S</w:t>
            </w: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 xml:space="preserve"> mutation status</w:t>
            </w:r>
          </w:p>
          <w:p w14:paraId="05978A6C" w14:textId="77777777" w:rsidR="00815288" w:rsidRPr="00FA0367" w:rsidRDefault="00815288" w:rsidP="008152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Mutant</w:t>
            </w:r>
          </w:p>
          <w:p w14:paraId="6580E5E5" w14:textId="77777777" w:rsidR="00815288" w:rsidRDefault="00815288" w:rsidP="008152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Wild</w:t>
            </w:r>
          </w:p>
          <w:p w14:paraId="21A60AB5" w14:textId="13BF48E1" w:rsidR="0019732D" w:rsidRPr="00FA0367" w:rsidRDefault="0019732D" w:rsidP="008152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</w:tcPr>
          <w:p w14:paraId="79F58171" w14:textId="77777777" w:rsidR="00815288" w:rsidRPr="00641FA9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73B506" w14:textId="77777777" w:rsidR="00815288" w:rsidRPr="00641FA9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FA9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  <w:p w14:paraId="4EDE05A7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FA9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  <w:p w14:paraId="23F49374" w14:textId="368BC2BE" w:rsidR="0019732D" w:rsidRPr="00641FA9" w:rsidRDefault="0019732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78C98EAC" w14:textId="77777777" w:rsidR="00815288" w:rsidRPr="00641FA9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734BE7" w14:textId="77777777" w:rsidR="00815288" w:rsidRPr="00641FA9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FA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  <w:p w14:paraId="58D108CC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FA9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  <w:p w14:paraId="4D33BAA7" w14:textId="664B51C6" w:rsidR="0019732D" w:rsidRPr="00641FA9" w:rsidRDefault="0019732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4E0ABA88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1C4D50" w14:textId="64DFA177" w:rsidR="0019732D" w:rsidRDefault="0019732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  <w:p w14:paraId="691C2AA2" w14:textId="77777777" w:rsidR="0019732D" w:rsidRDefault="0019732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  <w:p w14:paraId="548C7B6C" w14:textId="789C74E5" w:rsidR="0019732D" w:rsidRPr="00FA0367" w:rsidRDefault="0019732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14:paraId="5EE68B0A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9A60E0" w14:textId="77777777" w:rsidR="000F177B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  <w:p w14:paraId="629C6E2E" w14:textId="77777777" w:rsidR="000F177B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  <w:p w14:paraId="2C67C783" w14:textId="263BC8A2" w:rsidR="000F177B" w:rsidRPr="00FA0367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14:paraId="068F15CF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DE6321" w14:textId="77777777" w:rsidR="0019732D" w:rsidRDefault="0019732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14:paraId="13E9C815" w14:textId="77777777" w:rsidR="0019732D" w:rsidRDefault="0019732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14:paraId="245DA7EF" w14:textId="5291345E" w:rsidR="000F177B" w:rsidRPr="00FA0367" w:rsidRDefault="006D1380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70B9CD8A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7F923B" w14:textId="6E98628C" w:rsidR="000F177B" w:rsidRDefault="006D1380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  <w:p w14:paraId="717DE876" w14:textId="2A6969B0" w:rsidR="006D1380" w:rsidRDefault="006D1380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  <w:p w14:paraId="38005045" w14:textId="571D1D81" w:rsidR="006D1380" w:rsidRPr="00FA0367" w:rsidRDefault="006D1380" w:rsidP="006D13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2774C8CB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1435BD" w14:textId="2DCA83BE" w:rsidR="001D7F38" w:rsidRPr="00FA0367" w:rsidRDefault="001D7F3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6</w:t>
            </w:r>
          </w:p>
        </w:tc>
      </w:tr>
      <w:tr w:rsidR="00815288" w:rsidRPr="00FA0367" w14:paraId="634828D7" w14:textId="77777777" w:rsidTr="00C93969">
        <w:trPr>
          <w:trHeight w:val="141"/>
        </w:trPr>
        <w:tc>
          <w:tcPr>
            <w:tcW w:w="3823" w:type="dxa"/>
          </w:tcPr>
          <w:p w14:paraId="56C32965" w14:textId="77777777" w:rsidR="00815288" w:rsidRPr="00FA0367" w:rsidRDefault="00815288" w:rsidP="00815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F </w:t>
            </w: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 xml:space="preserve"> mutation status</w:t>
            </w:r>
          </w:p>
          <w:p w14:paraId="1817F1CB" w14:textId="77777777" w:rsidR="00815288" w:rsidRPr="00FA0367" w:rsidRDefault="00815288" w:rsidP="008152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Mutant</w:t>
            </w:r>
          </w:p>
          <w:p w14:paraId="46572360" w14:textId="77777777" w:rsidR="00815288" w:rsidRDefault="00815288" w:rsidP="008152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Wild</w:t>
            </w:r>
          </w:p>
          <w:p w14:paraId="69A3B403" w14:textId="7F53B4F8" w:rsidR="0019732D" w:rsidRPr="00FA0367" w:rsidRDefault="0019732D" w:rsidP="008152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</w:tcPr>
          <w:p w14:paraId="483DCAEE" w14:textId="77777777" w:rsidR="00815288" w:rsidRPr="00641FA9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9EDF43" w14:textId="77777777" w:rsidR="00815288" w:rsidRPr="00641FA9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FA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00859BA3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FA9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  <w:p w14:paraId="3AE7B5CD" w14:textId="20B06F51" w:rsidR="0019732D" w:rsidRPr="00641FA9" w:rsidRDefault="0019732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6636569B" w14:textId="77777777" w:rsidR="00815288" w:rsidRPr="00641FA9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A5700B" w14:textId="77777777" w:rsidR="00815288" w:rsidRPr="00641FA9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FA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3170AA68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FA9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  <w:p w14:paraId="5EC839E0" w14:textId="4A461C44" w:rsidR="0019732D" w:rsidRPr="00641FA9" w:rsidRDefault="0019732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44CC7E0E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E8C398" w14:textId="77777777" w:rsidR="0019732D" w:rsidRDefault="0019732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0348F0C3" w14:textId="292C58FA" w:rsidR="0019732D" w:rsidRDefault="0019732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  <w:p w14:paraId="42612516" w14:textId="0D457F3E" w:rsidR="0019732D" w:rsidRPr="00FA0367" w:rsidRDefault="0019732D" w:rsidP="001973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8" w:type="dxa"/>
          </w:tcPr>
          <w:p w14:paraId="56EB4347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38E7B3" w14:textId="27FF0A98" w:rsidR="000F177B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3336BADD" w14:textId="77777777" w:rsidR="000F177B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  <w:p w14:paraId="23D88740" w14:textId="318E1769" w:rsidR="000F177B" w:rsidRPr="00FA0367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559" w:type="dxa"/>
          </w:tcPr>
          <w:p w14:paraId="55D102E0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022CDF" w14:textId="77777777" w:rsidR="0019732D" w:rsidRDefault="0019732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743D53D1" w14:textId="77777777" w:rsidR="0019732D" w:rsidRDefault="0019732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  <w:p w14:paraId="44C955F3" w14:textId="6FC57B4C" w:rsidR="0019732D" w:rsidRPr="00FA0367" w:rsidRDefault="0019732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44C5FC7E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25A11F" w14:textId="514CC77B" w:rsidR="006D1380" w:rsidRDefault="006D1380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14:paraId="184D02C0" w14:textId="77777777" w:rsidR="006D1380" w:rsidRDefault="006D1380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  <w:p w14:paraId="7AF331DA" w14:textId="0F157DD9" w:rsidR="006D1380" w:rsidRPr="00FA0367" w:rsidRDefault="006D1380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76" w:type="dxa"/>
          </w:tcPr>
          <w:p w14:paraId="4E625CFA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CC6B95" w14:textId="0003E541" w:rsidR="001D7F38" w:rsidRPr="00FA0367" w:rsidRDefault="001D7F3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</w:tr>
      <w:tr w:rsidR="00815288" w:rsidRPr="00FA0367" w14:paraId="6980EDE7" w14:textId="77777777" w:rsidTr="00C93969">
        <w:trPr>
          <w:trHeight w:val="141"/>
        </w:trPr>
        <w:tc>
          <w:tcPr>
            <w:tcW w:w="3823" w:type="dxa"/>
          </w:tcPr>
          <w:p w14:paraId="6253A7A8" w14:textId="77777777" w:rsidR="00815288" w:rsidRPr="00FA0367" w:rsidRDefault="00815288" w:rsidP="008152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Microsatellite status</w:t>
            </w:r>
          </w:p>
          <w:p w14:paraId="3E53B2EB" w14:textId="77777777" w:rsidR="00815288" w:rsidRPr="00FA0367" w:rsidRDefault="00815288" w:rsidP="008152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Stable</w:t>
            </w:r>
          </w:p>
          <w:p w14:paraId="2C03C7E0" w14:textId="77777777" w:rsidR="00815288" w:rsidRPr="00FA0367" w:rsidRDefault="00815288" w:rsidP="008152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Instable</w:t>
            </w:r>
          </w:p>
          <w:p w14:paraId="2817A26F" w14:textId="77777777" w:rsidR="00815288" w:rsidRPr="00FA0367" w:rsidRDefault="00815288" w:rsidP="008152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</w:tcPr>
          <w:p w14:paraId="2DBF4FCC" w14:textId="77777777" w:rsidR="00815288" w:rsidRPr="00641FA9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6505ED" w14:textId="77777777" w:rsidR="00815288" w:rsidRPr="00641FA9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FA9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  <w:p w14:paraId="01A10D26" w14:textId="77777777" w:rsidR="00815288" w:rsidRPr="00641FA9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FA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14:paraId="1A821930" w14:textId="77777777" w:rsidR="00815288" w:rsidRPr="00641FA9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FA9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92" w:type="dxa"/>
          </w:tcPr>
          <w:p w14:paraId="0C0D0AA0" w14:textId="77777777" w:rsidR="00815288" w:rsidRPr="00641FA9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5D6657" w14:textId="77777777" w:rsidR="00815288" w:rsidRPr="00641FA9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FA9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  <w:p w14:paraId="792C015D" w14:textId="77777777" w:rsidR="00815288" w:rsidRPr="00641FA9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FA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283D48A5" w14:textId="77777777" w:rsidR="00815288" w:rsidRPr="00641FA9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FA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559" w:type="dxa"/>
          </w:tcPr>
          <w:p w14:paraId="64E703B0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A64851" w14:textId="77777777" w:rsidR="0019732D" w:rsidRDefault="0019732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  <w:p w14:paraId="30839279" w14:textId="7F57FACB" w:rsidR="0019732D" w:rsidRDefault="0019732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52189F28" w14:textId="13E8D265" w:rsidR="0019732D" w:rsidRPr="00FA0367" w:rsidRDefault="0019732D" w:rsidP="001973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18" w:type="dxa"/>
          </w:tcPr>
          <w:p w14:paraId="68B845EC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EFDDE5" w14:textId="77777777" w:rsidR="000F177B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  <w:p w14:paraId="376CC2DA" w14:textId="77777777" w:rsidR="000F177B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159EAABC" w14:textId="4AFC420B" w:rsidR="000F177B" w:rsidRPr="00FA0367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559" w:type="dxa"/>
          </w:tcPr>
          <w:p w14:paraId="49BF384D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F387DD" w14:textId="77777777" w:rsidR="0019732D" w:rsidRDefault="0019732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  <w:p w14:paraId="336A9449" w14:textId="77777777" w:rsidR="0019732D" w:rsidRDefault="0019732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0308A2AD" w14:textId="1AC77616" w:rsidR="0019732D" w:rsidRPr="00FA0367" w:rsidRDefault="0019732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14:paraId="29995E64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806C17" w14:textId="77777777" w:rsidR="006D1380" w:rsidRDefault="006D1380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  <w:p w14:paraId="3FD043BC" w14:textId="07EDB7E8" w:rsidR="006D1380" w:rsidRDefault="006D1380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14:paraId="7D55790C" w14:textId="681B21EC" w:rsidR="006D1380" w:rsidRPr="00FA0367" w:rsidRDefault="006D1380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276" w:type="dxa"/>
          </w:tcPr>
          <w:p w14:paraId="06F1A8F4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11B606" w14:textId="321E3211" w:rsidR="001D7F38" w:rsidRPr="00FA0367" w:rsidRDefault="001D7F3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</w:tr>
      <w:tr w:rsidR="00815288" w:rsidRPr="00FA0367" w14:paraId="6A75FCB2" w14:textId="77777777" w:rsidTr="00C93969">
        <w:trPr>
          <w:trHeight w:val="141"/>
        </w:trPr>
        <w:tc>
          <w:tcPr>
            <w:tcW w:w="3823" w:type="dxa"/>
          </w:tcPr>
          <w:p w14:paraId="76F33C17" w14:textId="14ED8147" w:rsidR="00A93DB6" w:rsidRDefault="00A93DB6" w:rsidP="00A93D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DB6">
              <w:rPr>
                <w:rFonts w:ascii="Times New Roman" w:hAnsi="Times New Roman" w:cs="Times New Roman"/>
                <w:sz w:val="18"/>
                <w:szCs w:val="18"/>
              </w:rPr>
              <w:t xml:space="preserve">HER2 amplification/overexpression </w:t>
            </w:r>
          </w:p>
          <w:p w14:paraId="60F7409E" w14:textId="32DEA028" w:rsidR="00815288" w:rsidRPr="00FA0367" w:rsidRDefault="00195EEC" w:rsidP="008152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  <w:p w14:paraId="0876E4B0" w14:textId="220E2D53" w:rsidR="00815288" w:rsidRPr="00FA0367" w:rsidRDefault="00195EEC" w:rsidP="008152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  <w:p w14:paraId="542FEE02" w14:textId="77777777" w:rsidR="00815288" w:rsidRPr="00FA0367" w:rsidRDefault="00815288" w:rsidP="0081528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A0367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</w:tcPr>
          <w:p w14:paraId="4DCA93CC" w14:textId="77777777" w:rsidR="00815288" w:rsidRPr="00641FA9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94E77A" w14:textId="77777777" w:rsidR="00815288" w:rsidRPr="00641FA9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FA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3E812284" w14:textId="77777777" w:rsidR="00815288" w:rsidRPr="00641FA9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FA9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  <w:p w14:paraId="7B15EAB5" w14:textId="77777777" w:rsidR="00815288" w:rsidRPr="00641FA9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FA9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992" w:type="dxa"/>
          </w:tcPr>
          <w:p w14:paraId="12DA09E8" w14:textId="77777777" w:rsidR="00815288" w:rsidRPr="00641FA9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BACF30" w14:textId="77777777" w:rsidR="00815288" w:rsidRPr="00641FA9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FA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06AB5057" w14:textId="77777777" w:rsidR="00815288" w:rsidRPr="00641FA9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FA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  <w:p w14:paraId="7535BC4B" w14:textId="77777777" w:rsidR="00815288" w:rsidRPr="00641FA9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1FA9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559" w:type="dxa"/>
          </w:tcPr>
          <w:p w14:paraId="22233A89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080C62" w14:textId="77777777" w:rsidR="0019732D" w:rsidRDefault="0019732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2BB3B749" w14:textId="77777777" w:rsidR="0019732D" w:rsidRDefault="0019732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  <w:p w14:paraId="29858D45" w14:textId="7DB7DCB8" w:rsidR="0019732D" w:rsidRPr="00FA0367" w:rsidRDefault="0019732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418" w:type="dxa"/>
          </w:tcPr>
          <w:p w14:paraId="71B0116D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4B2E34" w14:textId="77777777" w:rsidR="000F177B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1E0D19E5" w14:textId="77777777" w:rsidR="000F177B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  <w:p w14:paraId="03896BDC" w14:textId="6330CC8E" w:rsidR="000F177B" w:rsidRPr="00FA0367" w:rsidRDefault="000F177B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559" w:type="dxa"/>
          </w:tcPr>
          <w:p w14:paraId="11D3AA3C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65A45B" w14:textId="333FA961" w:rsidR="0019732D" w:rsidRDefault="0019732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41A2B1D" w14:textId="70E83551" w:rsidR="0019732D" w:rsidRDefault="0019732D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  <w:p w14:paraId="49FB7797" w14:textId="49537624" w:rsidR="0019732D" w:rsidRPr="00FA0367" w:rsidRDefault="0019732D" w:rsidP="001973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14:paraId="480BA295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2A095A" w14:textId="00BF59AE" w:rsidR="006D1380" w:rsidRDefault="006D1380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273DB9BA" w14:textId="77777777" w:rsidR="006D1380" w:rsidRDefault="006D1380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  <w:p w14:paraId="4F27BD30" w14:textId="685E325F" w:rsidR="006D1380" w:rsidRPr="00FA0367" w:rsidRDefault="006D1380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276" w:type="dxa"/>
          </w:tcPr>
          <w:p w14:paraId="27A8A652" w14:textId="77777777" w:rsidR="00815288" w:rsidRDefault="0081528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91B267" w14:textId="2100A374" w:rsidR="001D7F38" w:rsidRPr="001D7F38" w:rsidRDefault="001D7F38" w:rsidP="008152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F3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</w:tr>
    </w:tbl>
    <w:p w14:paraId="448A3FEA" w14:textId="77777777" w:rsidR="00815288" w:rsidRPr="00BD20B0" w:rsidRDefault="00815288" w:rsidP="0081528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06C2C7C8" w14:textId="32F33D21" w:rsidR="00815288" w:rsidRDefault="00815288" w:rsidP="0081528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bbreviations: </w:t>
      </w:r>
      <w:r w:rsidR="0056624A" w:rsidRPr="00C13DC2">
        <w:rPr>
          <w:rFonts w:ascii="Times New Roman" w:hAnsi="Times New Roman" w:cs="Times New Roman"/>
          <w:sz w:val="18"/>
          <w:szCs w:val="18"/>
        </w:rPr>
        <w:t>ECOG: Eastern Cooperative Oncology Group; mFOLFOX6: is a combination chemotherapy regimen</w:t>
      </w:r>
      <w:r w:rsidR="0056624A">
        <w:rPr>
          <w:sz w:val="18"/>
          <w:szCs w:val="18"/>
        </w:rPr>
        <w:t xml:space="preserve"> consists of oxaliplatin, leucovorin, and fluorouracil (5-FU) that it is typically administered on a 14-day cycle</w:t>
      </w:r>
      <w:r w:rsidR="0056624A" w:rsidRPr="00C13DC2">
        <w:rPr>
          <w:rFonts w:ascii="Times New Roman" w:hAnsi="Times New Roman" w:cs="Times New Roman"/>
          <w:sz w:val="18"/>
          <w:szCs w:val="18"/>
        </w:rPr>
        <w:t xml:space="preserve">; </w:t>
      </w:r>
      <w:r w:rsidR="0056624A">
        <w:rPr>
          <w:sz w:val="18"/>
          <w:szCs w:val="18"/>
        </w:rPr>
        <w:t xml:space="preserve">CAPOX: </w:t>
      </w:r>
      <w:r w:rsidR="0056624A" w:rsidRPr="00C13DC2">
        <w:rPr>
          <w:rFonts w:ascii="Times New Roman" w:hAnsi="Times New Roman" w:cs="Times New Roman"/>
          <w:sz w:val="18"/>
          <w:szCs w:val="18"/>
        </w:rPr>
        <w:t>is a combination chemotherapy regimen</w:t>
      </w:r>
      <w:r w:rsidR="0056624A">
        <w:rPr>
          <w:sz w:val="18"/>
          <w:szCs w:val="18"/>
        </w:rPr>
        <w:t xml:space="preserve"> consists of oxaliplatin and capecitabine that it is typically administered on a 21-day cycle; FOLFIRI: </w:t>
      </w:r>
      <w:r w:rsidR="0056624A" w:rsidRPr="00C13DC2">
        <w:rPr>
          <w:rFonts w:ascii="Times New Roman" w:hAnsi="Times New Roman" w:cs="Times New Roman"/>
          <w:sz w:val="18"/>
          <w:szCs w:val="18"/>
        </w:rPr>
        <w:t xml:space="preserve">is a </w:t>
      </w:r>
      <w:r w:rsidR="0056624A" w:rsidRPr="00C13DC2">
        <w:rPr>
          <w:rFonts w:ascii="Times New Roman" w:hAnsi="Times New Roman" w:cs="Times New Roman"/>
          <w:sz w:val="18"/>
          <w:szCs w:val="18"/>
        </w:rPr>
        <w:lastRenderedPageBreak/>
        <w:t>combination chemotherapy regimen</w:t>
      </w:r>
      <w:r w:rsidR="0056624A">
        <w:rPr>
          <w:sz w:val="18"/>
          <w:szCs w:val="18"/>
        </w:rPr>
        <w:t xml:space="preserve"> consists of irinotecan, leucovorin, and fluorouracil (5-FU) that it is typically administered on a 14-day cycle;  </w:t>
      </w:r>
      <w:r w:rsidRPr="00810CA9">
        <w:rPr>
          <w:rFonts w:ascii="Times New Roman" w:hAnsi="Times New Roman" w:cs="Times New Roman"/>
          <w:sz w:val="18"/>
          <w:szCs w:val="18"/>
        </w:rPr>
        <w:t>VEGF: vascular endothelial growth factor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810CA9">
        <w:rPr>
          <w:rFonts w:ascii="Times New Roman" w:hAnsi="Times New Roman" w:cs="Times New Roman"/>
          <w:sz w:val="18"/>
          <w:szCs w:val="18"/>
        </w:rPr>
        <w:t>EGFR: epidermal growth factor receptor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810CA9">
        <w:rPr>
          <w:rFonts w:ascii="Times New Roman" w:hAnsi="Times New Roman" w:cs="Times New Roman"/>
          <w:sz w:val="18"/>
          <w:szCs w:val="18"/>
        </w:rPr>
        <w:t xml:space="preserve"> RAS: Kirsten rat sarcoma viral oncogene homolog</w:t>
      </w:r>
      <w:r>
        <w:rPr>
          <w:rFonts w:ascii="Times New Roman" w:hAnsi="Times New Roman" w:cs="Times New Roman"/>
          <w:sz w:val="18"/>
          <w:szCs w:val="18"/>
        </w:rPr>
        <w:t>; B</w:t>
      </w:r>
      <w:r w:rsidRPr="00810CA9">
        <w:rPr>
          <w:rFonts w:ascii="Times New Roman" w:hAnsi="Times New Roman" w:cs="Times New Roman"/>
          <w:sz w:val="18"/>
          <w:szCs w:val="18"/>
        </w:rPr>
        <w:t>RAF: rapidly accelerated fibrosarcoma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810CA9">
        <w:rPr>
          <w:rFonts w:ascii="Times New Roman" w:hAnsi="Times New Roman" w:cs="Times New Roman"/>
          <w:sz w:val="18"/>
          <w:szCs w:val="18"/>
        </w:rPr>
        <w:t>HER2: human epidermal growth factor receptor 2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578F9C52" w14:textId="77777777" w:rsidR="00C03529" w:rsidRDefault="00C03529" w:rsidP="00BD20B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54B0F8A4" w14:textId="1BFE645F" w:rsidR="001D4936" w:rsidRPr="001D4936" w:rsidRDefault="001D4936" w:rsidP="001D493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1D4936">
        <w:rPr>
          <w:rFonts w:ascii="Times New Roman" w:hAnsi="Times New Roman" w:cs="Times New Roman"/>
          <w:sz w:val="18"/>
          <w:szCs w:val="18"/>
        </w:rPr>
        <w:t>Baseline characteristics were compared between included and excluded patients to evaluate potential selection bias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 w:rsidRPr="001D4936">
        <w:rPr>
          <w:rFonts w:ascii="Times New Roman" w:hAnsi="Times New Roman" w:cs="Times New Roman"/>
          <w:sz w:val="18"/>
          <w:szCs w:val="18"/>
        </w:rPr>
        <w:t>Data are presented as number (percentage). Percentages were calculated based on the total number of patients in each group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1D4936">
        <w:rPr>
          <w:rFonts w:ascii="Times New Roman" w:hAnsi="Times New Roman" w:cs="Times New Roman"/>
          <w:sz w:val="18"/>
          <w:szCs w:val="18"/>
        </w:rPr>
        <w:t>Excluded patients comprised two groups: (1) patients in whom H. pylori status could not be assessed due to the absence of synchronous gastroscopy at diagnosis, most commonly because of emergency surgical presentation; and (2) patients with known H. pylori status who were excluded from the final analysis due to predefined criteria, including receipt of local ablative or surgical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1D4936">
        <w:rPr>
          <w:rFonts w:ascii="Times New Roman" w:hAnsi="Times New Roman" w:cs="Times New Roman"/>
          <w:sz w:val="18"/>
          <w:szCs w:val="18"/>
        </w:rPr>
        <w:t>treatment for metastatic disease at baseline, lack of first-line systemic therapy, missing data for key variables, or clinical ineligibility for systemic treatment (e.g., poor performance status, significant comorbidities, or advanced age).</w:t>
      </w:r>
    </w:p>
    <w:p w14:paraId="455A2D58" w14:textId="095D5141" w:rsidR="009439A9" w:rsidRPr="001D4936" w:rsidRDefault="001D4936" w:rsidP="00BD20B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1D4936">
        <w:rPr>
          <w:rFonts w:ascii="Times New Roman" w:hAnsi="Times New Roman" w:cs="Times New Roman"/>
          <w:sz w:val="18"/>
          <w:szCs w:val="18"/>
        </w:rPr>
        <w:t>Patients may have more than one metastatic site at the time of diagnosis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1D4936">
        <w:rPr>
          <w:rFonts w:ascii="Times New Roman" w:hAnsi="Times New Roman" w:cs="Times New Roman"/>
          <w:sz w:val="18"/>
          <w:szCs w:val="18"/>
        </w:rPr>
        <w:t>P values were calculated using the chi-square or Fisher’s exact test, as appropriate.</w:t>
      </w:r>
    </w:p>
    <w:p w14:paraId="1C301BBD" w14:textId="77777777" w:rsidR="001D4936" w:rsidRDefault="001D4936" w:rsidP="00BD20B0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5D8B2F1D" w14:textId="77777777" w:rsidR="001D4936" w:rsidRDefault="001D4936" w:rsidP="00BD20B0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45C3A2E3" w14:textId="77777777" w:rsidR="001D4936" w:rsidRDefault="001D4936" w:rsidP="00BD20B0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61A03123" w14:textId="77777777" w:rsidR="009D1FBF" w:rsidRDefault="009D1FBF" w:rsidP="00BD20B0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1C7CF023" w14:textId="77777777" w:rsidR="009D1FBF" w:rsidRDefault="009D1FBF" w:rsidP="00BD20B0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4776F055" w14:textId="77777777" w:rsidR="009D1FBF" w:rsidRDefault="009D1FBF" w:rsidP="00BD20B0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3BCE9A34" w14:textId="77777777" w:rsidR="009D1FBF" w:rsidRDefault="009D1FBF" w:rsidP="00BD20B0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65848E9F" w14:textId="77777777" w:rsidR="009D1FBF" w:rsidRDefault="009D1FBF" w:rsidP="00BD20B0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6E223033" w14:textId="77777777" w:rsidR="009D1FBF" w:rsidRDefault="009D1FBF" w:rsidP="00BD20B0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066AF127" w14:textId="77777777" w:rsidR="009D1FBF" w:rsidRDefault="009D1FBF" w:rsidP="00BD20B0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7E6B237B" w14:textId="77777777" w:rsidR="009D1FBF" w:rsidRDefault="009D1FBF" w:rsidP="00BD20B0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1733EF07" w14:textId="77777777" w:rsidR="009D1FBF" w:rsidRDefault="009D1FBF" w:rsidP="00BD20B0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5CE51489" w14:textId="77777777" w:rsidR="009D1FBF" w:rsidRDefault="009D1FBF" w:rsidP="00BD20B0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67031B11" w14:textId="77777777" w:rsidR="009D1FBF" w:rsidRDefault="009D1FBF" w:rsidP="00BD20B0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0ACF64A1" w14:textId="77777777" w:rsidR="009D1FBF" w:rsidRDefault="009D1FBF" w:rsidP="00BD20B0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23299071" w14:textId="77777777" w:rsidR="009D1FBF" w:rsidRDefault="009D1FBF" w:rsidP="00BD20B0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17A92249" w14:textId="77777777" w:rsidR="009D1FBF" w:rsidRDefault="009D1FBF" w:rsidP="00BD20B0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44F7F046" w14:textId="77777777" w:rsidR="009D1FBF" w:rsidRDefault="009D1FBF" w:rsidP="00BD20B0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2D14EB34" w14:textId="77777777" w:rsidR="009D1FBF" w:rsidRDefault="009D1FBF" w:rsidP="00BD20B0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2D567555" w14:textId="77777777" w:rsidR="009D1FBF" w:rsidRDefault="009D1FBF" w:rsidP="00BD20B0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75881BB5" w14:textId="77777777" w:rsidR="009D1FBF" w:rsidRDefault="009D1FBF" w:rsidP="00BD20B0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52C12611" w14:textId="77777777" w:rsidR="009D1FBF" w:rsidRDefault="009D1FBF" w:rsidP="00BD20B0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247E861A" w14:textId="77777777" w:rsidR="009D1FBF" w:rsidRDefault="009D1FBF" w:rsidP="00BD20B0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7300C6E7" w14:textId="77777777" w:rsidR="009D1FBF" w:rsidRDefault="009D1FBF" w:rsidP="00BD20B0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20908191" w14:textId="77777777" w:rsidR="009D1FBF" w:rsidRDefault="009D1FBF" w:rsidP="00BD20B0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1774B0F9" w14:textId="77777777" w:rsidR="009D1FBF" w:rsidRDefault="009D1FBF" w:rsidP="00BD20B0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4CB482F5" w14:textId="77777777" w:rsidR="009D1FBF" w:rsidRDefault="009D1FBF" w:rsidP="00BD20B0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532013B1" w14:textId="77777777" w:rsidR="009D1FBF" w:rsidRDefault="009D1FBF" w:rsidP="00BD20B0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716E2F62" w14:textId="77777777" w:rsidR="009D1FBF" w:rsidRDefault="009D1FBF" w:rsidP="00BD20B0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07E33C2D" w14:textId="77777777" w:rsidR="009D1FBF" w:rsidRDefault="009D1FBF" w:rsidP="00BD20B0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0B73C7F1" w14:textId="77777777" w:rsidR="009D1FBF" w:rsidRDefault="009D1FBF" w:rsidP="00BD20B0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2C5CE1CF" w14:textId="77777777" w:rsidR="009D1FBF" w:rsidRDefault="009D1FBF" w:rsidP="00BD20B0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432D7CCA" w14:textId="77777777" w:rsidR="009D1FBF" w:rsidRDefault="009D1FBF" w:rsidP="00BD20B0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35126F9C" w14:textId="77777777" w:rsidR="009D1FBF" w:rsidRDefault="009D1FBF" w:rsidP="00BD20B0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707CCA52" w14:textId="77777777" w:rsidR="009D1FBF" w:rsidRDefault="009D1FBF" w:rsidP="00BD20B0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59C00A33" w14:textId="77777777" w:rsidR="009D1FBF" w:rsidRDefault="009D1FBF" w:rsidP="00BD20B0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6CB25D36" w14:textId="77777777" w:rsidR="009439A9" w:rsidRDefault="009439A9" w:rsidP="00BD20B0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7AFF8089" w14:textId="77777777" w:rsidR="009439A9" w:rsidRDefault="009439A9" w:rsidP="00BD20B0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6CBE0500" w14:textId="19B7627C" w:rsidR="00FA0367" w:rsidRPr="00A31BC9" w:rsidRDefault="00776C24" w:rsidP="00BD20B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76C24"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2. </w:t>
      </w:r>
      <w:r w:rsidRPr="00A31BC9">
        <w:rPr>
          <w:rFonts w:ascii="Times New Roman" w:hAnsi="Times New Roman" w:cs="Times New Roman"/>
          <w:sz w:val="18"/>
          <w:szCs w:val="18"/>
        </w:rPr>
        <w:t>Distribution of baseline laboratory parameters in the study population (n=168)</w:t>
      </w:r>
    </w:p>
    <w:p w14:paraId="4CB7BE06" w14:textId="77777777" w:rsidR="00776C24" w:rsidRPr="00BD20B0" w:rsidRDefault="00776C24" w:rsidP="00BD20B0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3020"/>
        <w:gridCol w:w="6898"/>
      </w:tblGrid>
      <w:tr w:rsidR="00EA6CCC" w:rsidRPr="00BD20B0" w14:paraId="273AE52E" w14:textId="77777777" w:rsidTr="00583400">
        <w:tc>
          <w:tcPr>
            <w:tcW w:w="3020" w:type="dxa"/>
          </w:tcPr>
          <w:p w14:paraId="1C997139" w14:textId="257A0360" w:rsidR="00EA6CCC" w:rsidRPr="00BD20B0" w:rsidRDefault="00EA6CCC" w:rsidP="00B610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521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6898" w:type="dxa"/>
          </w:tcPr>
          <w:p w14:paraId="54CFE780" w14:textId="36020DA9" w:rsidR="00EA6CCC" w:rsidRPr="00BD20B0" w:rsidRDefault="00EA6CCC" w:rsidP="00B6101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 (</w:t>
            </w:r>
            <w:r w:rsidRPr="00DC1C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quartile rang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EA6CCC" w:rsidRPr="00BD20B0" w14:paraId="6104F896" w14:textId="77777777" w:rsidTr="00583400">
        <w:tc>
          <w:tcPr>
            <w:tcW w:w="3020" w:type="dxa"/>
          </w:tcPr>
          <w:p w14:paraId="2478E0AA" w14:textId="169EAD75" w:rsidR="00EA6CCC" w:rsidRPr="00BD20B0" w:rsidRDefault="00EA6CCC" w:rsidP="00B610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1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eucocyte count </w:t>
            </w:r>
            <w:r w:rsidR="00CA620C" w:rsidRPr="00D305F4">
              <w:rPr>
                <w:rFonts w:ascii="Times New Roman" w:hAnsi="Times New Roman" w:cs="Times New Roman"/>
                <w:sz w:val="20"/>
                <w:szCs w:val="20"/>
              </w:rPr>
              <w:t>(×10³/µL</w:t>
            </w:r>
            <w:r w:rsidR="00CA620C" w:rsidRPr="009521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98" w:type="dxa"/>
          </w:tcPr>
          <w:p w14:paraId="1D85708A" w14:textId="15110F6C" w:rsidR="00EA6CCC" w:rsidRPr="0009026B" w:rsidRDefault="00EA6CCC" w:rsidP="00B61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026B">
              <w:rPr>
                <w:rFonts w:ascii="Times New Roman" w:hAnsi="Times New Roman" w:cs="Times New Roman"/>
                <w:sz w:val="18"/>
                <w:szCs w:val="18"/>
              </w:rPr>
              <w:t>7948 (2978-12167)</w:t>
            </w:r>
          </w:p>
        </w:tc>
      </w:tr>
      <w:tr w:rsidR="00EA6CCC" w:rsidRPr="00BD20B0" w14:paraId="3F5F103D" w14:textId="77777777" w:rsidTr="00583400">
        <w:tc>
          <w:tcPr>
            <w:tcW w:w="3020" w:type="dxa"/>
          </w:tcPr>
          <w:p w14:paraId="235183D1" w14:textId="700792C8" w:rsidR="00EA6CCC" w:rsidRPr="00BD20B0" w:rsidRDefault="00EA6CCC" w:rsidP="00B610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1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utrophil count </w:t>
            </w:r>
            <w:r w:rsidR="00CA620C" w:rsidRPr="00D305F4">
              <w:rPr>
                <w:rFonts w:ascii="Times New Roman" w:hAnsi="Times New Roman" w:cs="Times New Roman"/>
                <w:sz w:val="20"/>
                <w:szCs w:val="20"/>
              </w:rPr>
              <w:t>(×10³/µL</w:t>
            </w:r>
            <w:r w:rsidR="00CA620C" w:rsidRPr="009521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98" w:type="dxa"/>
          </w:tcPr>
          <w:p w14:paraId="470A1F90" w14:textId="110E73DA" w:rsidR="00EA6CCC" w:rsidRPr="0009026B" w:rsidRDefault="00EA6CCC" w:rsidP="00B61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026B">
              <w:rPr>
                <w:rFonts w:ascii="Times New Roman" w:hAnsi="Times New Roman" w:cs="Times New Roman"/>
                <w:sz w:val="18"/>
                <w:szCs w:val="18"/>
              </w:rPr>
              <w:t>3478 (1979-7437)</w:t>
            </w:r>
          </w:p>
        </w:tc>
      </w:tr>
      <w:tr w:rsidR="00EA6CCC" w:rsidRPr="00BD20B0" w14:paraId="257237B9" w14:textId="77777777" w:rsidTr="00583400">
        <w:tc>
          <w:tcPr>
            <w:tcW w:w="3020" w:type="dxa"/>
          </w:tcPr>
          <w:p w14:paraId="29412513" w14:textId="521B2650" w:rsidR="00EA6CCC" w:rsidRPr="00BD20B0" w:rsidRDefault="00EA6CCC" w:rsidP="00B610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1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ymphocyte count </w:t>
            </w:r>
            <w:r w:rsidR="00CA620C" w:rsidRPr="00D305F4">
              <w:rPr>
                <w:rFonts w:ascii="Times New Roman" w:hAnsi="Times New Roman" w:cs="Times New Roman"/>
                <w:sz w:val="20"/>
                <w:szCs w:val="20"/>
              </w:rPr>
              <w:t>(×10³/µL</w:t>
            </w:r>
            <w:r w:rsidR="00CA620C" w:rsidRPr="009521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98" w:type="dxa"/>
          </w:tcPr>
          <w:p w14:paraId="4D1004A2" w14:textId="17B6E9FE" w:rsidR="00EA6CCC" w:rsidRPr="0009026B" w:rsidRDefault="00EA6CCC" w:rsidP="00B61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026B">
              <w:rPr>
                <w:rFonts w:ascii="Times New Roman" w:hAnsi="Times New Roman" w:cs="Times New Roman"/>
                <w:sz w:val="18"/>
                <w:szCs w:val="18"/>
              </w:rPr>
              <w:t>748 (396-1615)</w:t>
            </w:r>
          </w:p>
        </w:tc>
      </w:tr>
      <w:tr w:rsidR="00EA6CCC" w:rsidRPr="00BD20B0" w14:paraId="61C95BEE" w14:textId="77777777" w:rsidTr="00583400">
        <w:tc>
          <w:tcPr>
            <w:tcW w:w="3020" w:type="dxa"/>
          </w:tcPr>
          <w:p w14:paraId="57E32E2F" w14:textId="6D112C42" w:rsidR="00EA6CCC" w:rsidRPr="00BD20B0" w:rsidRDefault="00EA6CCC" w:rsidP="00B610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1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latelet count </w:t>
            </w:r>
            <w:r w:rsidR="00CA620C" w:rsidRPr="00D305F4">
              <w:rPr>
                <w:rFonts w:ascii="Times New Roman" w:hAnsi="Times New Roman" w:cs="Times New Roman"/>
                <w:sz w:val="20"/>
                <w:szCs w:val="20"/>
              </w:rPr>
              <w:t>(×10³/µL</w:t>
            </w:r>
            <w:r w:rsidR="00CA620C" w:rsidRPr="009521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98" w:type="dxa"/>
          </w:tcPr>
          <w:p w14:paraId="06252BB0" w14:textId="62974A2D" w:rsidR="00EA6CCC" w:rsidRPr="0009026B" w:rsidRDefault="00EA6CCC" w:rsidP="00B61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026B">
              <w:rPr>
                <w:rFonts w:ascii="Times New Roman" w:hAnsi="Times New Roman" w:cs="Times New Roman"/>
                <w:sz w:val="18"/>
                <w:szCs w:val="18"/>
              </w:rPr>
              <w:t>337</w:t>
            </w:r>
            <w:r w:rsidR="001B3E87">
              <w:rPr>
                <w:rFonts w:ascii="Times New Roman" w:hAnsi="Times New Roman" w:cs="Times New Roman"/>
                <w:sz w:val="18"/>
                <w:szCs w:val="18"/>
              </w:rPr>
              <w:t xml:space="preserve"> 000 </w:t>
            </w:r>
            <w:r w:rsidRPr="0009026B">
              <w:rPr>
                <w:rFonts w:ascii="Times New Roman" w:hAnsi="Times New Roman" w:cs="Times New Roman"/>
                <w:sz w:val="18"/>
                <w:szCs w:val="18"/>
              </w:rPr>
              <w:t xml:space="preserve"> (139</w:t>
            </w:r>
            <w:r w:rsidR="001B3E87">
              <w:rPr>
                <w:rFonts w:ascii="Times New Roman" w:hAnsi="Times New Roman" w:cs="Times New Roman"/>
                <w:sz w:val="18"/>
                <w:szCs w:val="18"/>
              </w:rPr>
              <w:t xml:space="preserve"> 000</w:t>
            </w:r>
            <w:r w:rsidRPr="000902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1B3E8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9026B">
              <w:rPr>
                <w:rFonts w:ascii="Times New Roman" w:hAnsi="Times New Roman" w:cs="Times New Roman"/>
                <w:sz w:val="18"/>
                <w:szCs w:val="18"/>
              </w:rPr>
              <w:t>745</w:t>
            </w:r>
            <w:r w:rsidR="001B3E87">
              <w:rPr>
                <w:rFonts w:ascii="Times New Roman" w:hAnsi="Times New Roman" w:cs="Times New Roman"/>
                <w:sz w:val="18"/>
                <w:szCs w:val="18"/>
              </w:rPr>
              <w:t xml:space="preserve"> 000</w:t>
            </w:r>
            <w:r w:rsidRPr="0009026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EA6CCC" w:rsidRPr="00BD20B0" w14:paraId="408D0594" w14:textId="77777777" w:rsidTr="00583400">
        <w:tc>
          <w:tcPr>
            <w:tcW w:w="3020" w:type="dxa"/>
          </w:tcPr>
          <w:p w14:paraId="7140988F" w14:textId="7EE0A514" w:rsidR="00EA6CCC" w:rsidRPr="00BD20B0" w:rsidRDefault="00EA6CCC" w:rsidP="00B610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1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moglobin value (</w:t>
            </w:r>
            <w:r w:rsidRPr="00952175">
              <w:rPr>
                <w:rFonts w:ascii="Times New Roman" w:hAnsi="Times New Roman" w:cs="Times New Roman"/>
                <w:sz w:val="20"/>
                <w:szCs w:val="20"/>
              </w:rPr>
              <w:t>g/dL)</w:t>
            </w:r>
          </w:p>
        </w:tc>
        <w:tc>
          <w:tcPr>
            <w:tcW w:w="6898" w:type="dxa"/>
          </w:tcPr>
          <w:p w14:paraId="53B91793" w14:textId="1F555832" w:rsidR="00EA6CCC" w:rsidRPr="0009026B" w:rsidRDefault="00EA6CCC" w:rsidP="00B61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026B">
              <w:rPr>
                <w:rFonts w:ascii="Times New Roman" w:hAnsi="Times New Roman" w:cs="Times New Roman"/>
                <w:sz w:val="18"/>
                <w:szCs w:val="18"/>
              </w:rPr>
              <w:t>10.4 (7.6-13.9)</w:t>
            </w:r>
          </w:p>
        </w:tc>
      </w:tr>
      <w:tr w:rsidR="00EA6CCC" w:rsidRPr="00BD20B0" w14:paraId="4DBB70EA" w14:textId="77777777" w:rsidTr="00583400">
        <w:tc>
          <w:tcPr>
            <w:tcW w:w="3020" w:type="dxa"/>
          </w:tcPr>
          <w:p w14:paraId="124EAC2A" w14:textId="0B29F6D7" w:rsidR="00EA6CCC" w:rsidRPr="00BD20B0" w:rsidRDefault="00EA6CCC" w:rsidP="00B610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1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um LDH level (</w:t>
            </w:r>
            <w:r w:rsidRPr="00952175">
              <w:rPr>
                <w:rFonts w:ascii="Times New Roman" w:hAnsi="Times New Roman" w:cs="Times New Roman"/>
                <w:sz w:val="20"/>
                <w:szCs w:val="20"/>
              </w:rPr>
              <w:t>U/L)</w:t>
            </w:r>
          </w:p>
        </w:tc>
        <w:tc>
          <w:tcPr>
            <w:tcW w:w="6898" w:type="dxa"/>
          </w:tcPr>
          <w:p w14:paraId="6C211207" w14:textId="53C40279" w:rsidR="00EA6CCC" w:rsidRPr="0009026B" w:rsidRDefault="00EA6CCC" w:rsidP="00B61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026B">
              <w:rPr>
                <w:rFonts w:ascii="Times New Roman" w:hAnsi="Times New Roman" w:cs="Times New Roman"/>
                <w:sz w:val="18"/>
                <w:szCs w:val="18"/>
              </w:rPr>
              <w:t>245 (154-315)</w:t>
            </w:r>
          </w:p>
        </w:tc>
      </w:tr>
      <w:tr w:rsidR="00EA6CCC" w:rsidRPr="00BD20B0" w14:paraId="48FE488F" w14:textId="77777777" w:rsidTr="00583400">
        <w:tc>
          <w:tcPr>
            <w:tcW w:w="3020" w:type="dxa"/>
          </w:tcPr>
          <w:p w14:paraId="0EC8CA57" w14:textId="63EF5245" w:rsidR="00EA6CCC" w:rsidRPr="00BD20B0" w:rsidRDefault="00EA6CCC" w:rsidP="00B610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1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um uric acid level (</w:t>
            </w:r>
            <w:r w:rsidRPr="00952175">
              <w:rPr>
                <w:rFonts w:ascii="Times New Roman" w:hAnsi="Times New Roman" w:cs="Times New Roman"/>
                <w:sz w:val="20"/>
                <w:szCs w:val="20"/>
              </w:rPr>
              <w:t>mg/dL)</w:t>
            </w:r>
          </w:p>
        </w:tc>
        <w:tc>
          <w:tcPr>
            <w:tcW w:w="6898" w:type="dxa"/>
          </w:tcPr>
          <w:p w14:paraId="6DFD4C5D" w14:textId="47AA44C5" w:rsidR="00EA6CCC" w:rsidRPr="0009026B" w:rsidRDefault="00EA6CCC" w:rsidP="00B61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026B">
              <w:rPr>
                <w:rFonts w:ascii="Times New Roman" w:hAnsi="Times New Roman" w:cs="Times New Roman"/>
                <w:sz w:val="18"/>
                <w:szCs w:val="18"/>
              </w:rPr>
              <w:t>4.96 (1.45-7.54)</w:t>
            </w:r>
          </w:p>
        </w:tc>
      </w:tr>
      <w:tr w:rsidR="00EA6CCC" w:rsidRPr="00BD20B0" w14:paraId="12EB3CC4" w14:textId="77777777" w:rsidTr="00583400">
        <w:tc>
          <w:tcPr>
            <w:tcW w:w="3020" w:type="dxa"/>
          </w:tcPr>
          <w:p w14:paraId="52B38C26" w14:textId="6F341BCC" w:rsidR="00EA6CCC" w:rsidRPr="00BD20B0" w:rsidRDefault="00EA6CCC" w:rsidP="00B610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1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um albumin level (</w:t>
            </w:r>
            <w:r w:rsidRPr="00952175">
              <w:rPr>
                <w:rFonts w:ascii="Times New Roman" w:hAnsi="Times New Roman" w:cs="Times New Roman"/>
                <w:sz w:val="20"/>
                <w:szCs w:val="20"/>
              </w:rPr>
              <w:t>g/dL)</w:t>
            </w:r>
          </w:p>
        </w:tc>
        <w:tc>
          <w:tcPr>
            <w:tcW w:w="6898" w:type="dxa"/>
          </w:tcPr>
          <w:p w14:paraId="6CC262EB" w14:textId="22B64203" w:rsidR="00EA6CCC" w:rsidRPr="0009026B" w:rsidRDefault="00EA6CCC" w:rsidP="00B61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026B">
              <w:rPr>
                <w:rFonts w:ascii="Times New Roman" w:hAnsi="Times New Roman" w:cs="Times New Roman"/>
                <w:sz w:val="18"/>
                <w:szCs w:val="18"/>
              </w:rPr>
              <w:t>3.7 (3.1-4.6)</w:t>
            </w:r>
          </w:p>
        </w:tc>
      </w:tr>
      <w:tr w:rsidR="00EA6CCC" w:rsidRPr="00BD20B0" w14:paraId="04C46FCD" w14:textId="77777777" w:rsidTr="00583400">
        <w:tc>
          <w:tcPr>
            <w:tcW w:w="3020" w:type="dxa"/>
          </w:tcPr>
          <w:p w14:paraId="21C50308" w14:textId="3D1B4F2E" w:rsidR="00EA6CCC" w:rsidRPr="00BD20B0" w:rsidRDefault="00EA6CCC" w:rsidP="00B610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1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um CRP level (</w:t>
            </w:r>
            <w:r w:rsidRPr="00952175">
              <w:rPr>
                <w:rFonts w:ascii="Times New Roman" w:hAnsi="Times New Roman" w:cs="Times New Roman"/>
                <w:sz w:val="20"/>
                <w:szCs w:val="20"/>
              </w:rPr>
              <w:t>mg/L)</w:t>
            </w:r>
          </w:p>
        </w:tc>
        <w:tc>
          <w:tcPr>
            <w:tcW w:w="6898" w:type="dxa"/>
          </w:tcPr>
          <w:p w14:paraId="78C401EA" w14:textId="02F9984D" w:rsidR="00EA6CCC" w:rsidRPr="0009026B" w:rsidRDefault="00EA6CCC" w:rsidP="00B61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026B">
              <w:rPr>
                <w:rFonts w:ascii="Times New Roman" w:hAnsi="Times New Roman" w:cs="Times New Roman"/>
                <w:sz w:val="18"/>
                <w:szCs w:val="18"/>
              </w:rPr>
              <w:t>33 (4-48)</w:t>
            </w:r>
          </w:p>
        </w:tc>
      </w:tr>
      <w:tr w:rsidR="00EA6CCC" w:rsidRPr="00BD20B0" w14:paraId="05CA5FAE" w14:textId="77777777" w:rsidTr="00583400">
        <w:tc>
          <w:tcPr>
            <w:tcW w:w="3020" w:type="dxa"/>
          </w:tcPr>
          <w:p w14:paraId="34ED165C" w14:textId="5BB96B1B" w:rsidR="00EA6CCC" w:rsidRPr="00BD20B0" w:rsidRDefault="00EA6CCC" w:rsidP="00B610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1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LR</w:t>
            </w:r>
          </w:p>
        </w:tc>
        <w:tc>
          <w:tcPr>
            <w:tcW w:w="6898" w:type="dxa"/>
          </w:tcPr>
          <w:p w14:paraId="3020BCF4" w14:textId="7CAFAF51" w:rsidR="00EA6CCC" w:rsidRPr="0009026B" w:rsidRDefault="00EA6CCC" w:rsidP="00B61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026B">
              <w:rPr>
                <w:rFonts w:ascii="Times New Roman" w:hAnsi="Times New Roman" w:cs="Times New Roman"/>
                <w:sz w:val="18"/>
                <w:szCs w:val="18"/>
              </w:rPr>
              <w:t>2.84 (1.96-5.2)</w:t>
            </w:r>
          </w:p>
        </w:tc>
      </w:tr>
      <w:tr w:rsidR="00EA6CCC" w:rsidRPr="00BD20B0" w14:paraId="202ECA8E" w14:textId="77777777" w:rsidTr="00583400">
        <w:tc>
          <w:tcPr>
            <w:tcW w:w="3020" w:type="dxa"/>
          </w:tcPr>
          <w:p w14:paraId="6629FDBD" w14:textId="734ECB04" w:rsidR="00EA6CCC" w:rsidRDefault="00EA6CCC" w:rsidP="00B610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1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PR</w:t>
            </w:r>
          </w:p>
        </w:tc>
        <w:tc>
          <w:tcPr>
            <w:tcW w:w="6898" w:type="dxa"/>
          </w:tcPr>
          <w:p w14:paraId="40A54AAE" w14:textId="59A69419" w:rsidR="00EA6CCC" w:rsidRPr="0009026B" w:rsidRDefault="00EA6CCC" w:rsidP="00B61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026B">
              <w:rPr>
                <w:rFonts w:ascii="Times New Roman" w:hAnsi="Times New Roman" w:cs="Times New Roman"/>
                <w:sz w:val="18"/>
                <w:szCs w:val="18"/>
              </w:rPr>
              <w:t>0.019 (0.004-0.034)</w:t>
            </w:r>
          </w:p>
        </w:tc>
      </w:tr>
      <w:tr w:rsidR="00EA6CCC" w:rsidRPr="00BD20B0" w14:paraId="737FA515" w14:textId="77777777" w:rsidTr="00583400">
        <w:tc>
          <w:tcPr>
            <w:tcW w:w="3020" w:type="dxa"/>
          </w:tcPr>
          <w:p w14:paraId="1237C054" w14:textId="30CF3AFC" w:rsidR="00EA6CCC" w:rsidRPr="00BD20B0" w:rsidRDefault="00EA6CCC" w:rsidP="00B610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1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V</w:t>
            </w:r>
          </w:p>
        </w:tc>
        <w:tc>
          <w:tcPr>
            <w:tcW w:w="6898" w:type="dxa"/>
          </w:tcPr>
          <w:p w14:paraId="6D83C73F" w14:textId="36EA3567" w:rsidR="00EA6CCC" w:rsidRPr="0009026B" w:rsidRDefault="00EA6CCC" w:rsidP="00B610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026B">
              <w:rPr>
                <w:rFonts w:ascii="Times New Roman" w:hAnsi="Times New Roman" w:cs="Times New Roman"/>
                <w:sz w:val="18"/>
                <w:szCs w:val="18"/>
              </w:rPr>
              <w:t>84 (76-91)</w:t>
            </w:r>
          </w:p>
        </w:tc>
      </w:tr>
    </w:tbl>
    <w:p w14:paraId="2FC1730F" w14:textId="77777777" w:rsidR="00776C24" w:rsidRPr="00776C24" w:rsidRDefault="00776C24" w:rsidP="00776C2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76C24">
        <w:rPr>
          <w:rFonts w:ascii="Times New Roman" w:hAnsi="Times New Roman" w:cs="Times New Roman"/>
          <w:sz w:val="18"/>
          <w:szCs w:val="18"/>
        </w:rPr>
        <w:t>Abbreviations: LDH, lactate dehydrogenase; CRP, C-reactive protein; NLR, neutrophil-to-lymphocyte ratio; NPR, neutrophil-to-platelet ratio; MCV, mean corpuscular volume.</w:t>
      </w:r>
    </w:p>
    <w:p w14:paraId="2B67E0AA" w14:textId="77777777" w:rsidR="00776C24" w:rsidRPr="00776C24" w:rsidRDefault="00776C24" w:rsidP="00776C2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4B22A7E8" w14:textId="77777777" w:rsidR="00776C24" w:rsidRPr="00776C24" w:rsidRDefault="00776C24" w:rsidP="00776C2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76C24">
        <w:rPr>
          <w:rFonts w:ascii="Times New Roman" w:hAnsi="Times New Roman" w:cs="Times New Roman"/>
          <w:sz w:val="18"/>
          <w:szCs w:val="18"/>
        </w:rPr>
        <w:t>Continuous variables are presented as median (interquartile range, IQR).</w:t>
      </w:r>
    </w:p>
    <w:p w14:paraId="0B905A6F" w14:textId="77777777" w:rsidR="00776C24" w:rsidRPr="00776C24" w:rsidRDefault="00776C24" w:rsidP="00776C2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63F4FC84" w14:textId="62D8C1ED" w:rsidR="00A903ED" w:rsidRPr="00BD20B0" w:rsidRDefault="00776C24" w:rsidP="00776C2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76C24">
        <w:rPr>
          <w:rFonts w:ascii="Times New Roman" w:hAnsi="Times New Roman" w:cs="Times New Roman"/>
          <w:sz w:val="18"/>
          <w:szCs w:val="18"/>
        </w:rPr>
        <w:t>All laboratory parameters were measured at the time of diagnosis.</w:t>
      </w:r>
      <w:r w:rsidR="001C283C">
        <w:rPr>
          <w:rFonts w:ascii="Times New Roman" w:hAnsi="Times New Roman" w:cs="Times New Roman"/>
          <w:sz w:val="18"/>
          <w:szCs w:val="18"/>
        </w:rPr>
        <w:t xml:space="preserve"> </w:t>
      </w:r>
      <w:r w:rsidR="00FB58D6" w:rsidRPr="00FB58D6">
        <w:rPr>
          <w:rFonts w:ascii="Times New Roman" w:hAnsi="Times New Roman" w:cs="Times New Roman"/>
          <w:sz w:val="18"/>
          <w:szCs w:val="18"/>
        </w:rPr>
        <w:t>These variables were used for descriptive purposes and to derive inflammatory indices such as NLR.</w:t>
      </w:r>
    </w:p>
    <w:p w14:paraId="2C62AA22" w14:textId="77777777" w:rsidR="00A903ED" w:rsidRPr="00BD20B0" w:rsidRDefault="00A903ED" w:rsidP="00BD20B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203F7BD4" w14:textId="77777777" w:rsidR="00A903ED" w:rsidRDefault="00A903ED" w:rsidP="00BD20B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500220EE" w14:textId="77777777" w:rsidR="0047625F" w:rsidRDefault="0047625F" w:rsidP="00BD20B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74C636AF" w14:textId="77777777" w:rsidR="0047625F" w:rsidRDefault="0047625F" w:rsidP="00BD20B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161A7030" w14:textId="77777777" w:rsidR="0047625F" w:rsidRDefault="0047625F" w:rsidP="00BD20B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54A82732" w14:textId="77777777" w:rsidR="0047625F" w:rsidRDefault="0047625F" w:rsidP="00BD20B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2EB9B35C" w14:textId="77777777" w:rsidR="0047625F" w:rsidRDefault="0047625F" w:rsidP="00BD20B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3DEA9E03" w14:textId="77777777" w:rsidR="0047625F" w:rsidRDefault="0047625F" w:rsidP="00BD20B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14C9727B" w14:textId="77777777" w:rsidR="004558C4" w:rsidRDefault="004558C4" w:rsidP="00BD20B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31188C28" w14:textId="77777777" w:rsidR="004558C4" w:rsidRDefault="004558C4" w:rsidP="00BD20B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5D210C9F" w14:textId="77777777" w:rsidR="004558C4" w:rsidRDefault="004558C4" w:rsidP="00BD20B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32E5F6C0" w14:textId="77777777" w:rsidR="009D1FBF" w:rsidRDefault="009D1FBF" w:rsidP="00BD20B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6CEEA833" w14:textId="77777777" w:rsidR="009D1FBF" w:rsidRDefault="009D1FBF" w:rsidP="00BD20B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10A173C2" w14:textId="77777777" w:rsidR="009D1FBF" w:rsidRDefault="009D1FBF" w:rsidP="00BD20B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392F6ADC" w14:textId="77777777" w:rsidR="009D1FBF" w:rsidRDefault="009D1FBF" w:rsidP="00BD20B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6412722C" w14:textId="77777777" w:rsidR="004558C4" w:rsidRDefault="004558C4" w:rsidP="00BD20B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67002781" w14:textId="77777777" w:rsidR="004558C4" w:rsidRDefault="004558C4" w:rsidP="00BD20B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53706AB9" w14:textId="77777777" w:rsidR="004558C4" w:rsidRDefault="004558C4" w:rsidP="00BD20B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17A74D93" w14:textId="77777777" w:rsidR="004558C4" w:rsidRDefault="004558C4" w:rsidP="00BD20B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3959E6D3" w14:textId="77777777" w:rsidR="004558C4" w:rsidRDefault="004558C4" w:rsidP="00BD20B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0B896453" w14:textId="230CD06F" w:rsidR="004558C4" w:rsidRDefault="00FB58D6" w:rsidP="004558C4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FB58D6"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S3. </w:t>
      </w:r>
      <w:r w:rsidR="00A31BC9" w:rsidRPr="000A43D6">
        <w:rPr>
          <w:bCs/>
          <w:sz w:val="20"/>
          <w:szCs w:val="20"/>
        </w:rPr>
        <w:t xml:space="preserve">First-line treatment characteristics and outcomes according to </w:t>
      </w:r>
      <w:r w:rsidR="00A31BC9" w:rsidRPr="00D03D13">
        <w:rPr>
          <w:bCs/>
          <w:i/>
          <w:iCs/>
          <w:sz w:val="20"/>
          <w:szCs w:val="20"/>
        </w:rPr>
        <w:t>Helicobacter pylori</w:t>
      </w:r>
      <w:r w:rsidR="00A31BC9" w:rsidRPr="000A43D6">
        <w:rPr>
          <w:bCs/>
          <w:sz w:val="20"/>
          <w:szCs w:val="20"/>
        </w:rPr>
        <w:t xml:space="preserve"> status</w:t>
      </w:r>
    </w:p>
    <w:p w14:paraId="70D69440" w14:textId="77777777" w:rsidR="00FB58D6" w:rsidRDefault="00FB58D6" w:rsidP="004558C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3AC096CE" w14:textId="77777777" w:rsidR="00FB58D6" w:rsidRDefault="00FB58D6" w:rsidP="004558C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Style w:val="TabloKlavuzu"/>
        <w:tblW w:w="12612" w:type="dxa"/>
        <w:tblLook w:val="04A0" w:firstRow="1" w:lastRow="0" w:firstColumn="1" w:lastColumn="0" w:noHBand="0" w:noVBand="1"/>
      </w:tblPr>
      <w:tblGrid>
        <w:gridCol w:w="5860"/>
        <w:gridCol w:w="2947"/>
        <w:gridCol w:w="2999"/>
        <w:gridCol w:w="806"/>
      </w:tblGrid>
      <w:tr w:rsidR="004558C4" w:rsidRPr="00A31BC9" w14:paraId="15706951" w14:textId="77777777" w:rsidTr="00816BA2">
        <w:trPr>
          <w:trHeight w:val="541"/>
        </w:trPr>
        <w:tc>
          <w:tcPr>
            <w:tcW w:w="0" w:type="auto"/>
            <w:hideMark/>
          </w:tcPr>
          <w:p w14:paraId="30DA693E" w14:textId="77777777" w:rsidR="004558C4" w:rsidRPr="00A31BC9" w:rsidRDefault="004558C4" w:rsidP="00816BA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31B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0" w:type="auto"/>
            <w:hideMark/>
          </w:tcPr>
          <w:p w14:paraId="460445FE" w14:textId="496D44ED" w:rsidR="004558C4" w:rsidRPr="00A31BC9" w:rsidRDefault="00A31BC9" w:rsidP="00816BA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31BC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Helicobacter pylori</w:t>
            </w:r>
            <w:r w:rsidRPr="00A31B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4558C4" w:rsidRPr="00A31B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itive (n=77)</w:t>
            </w:r>
          </w:p>
          <w:p w14:paraId="2CFDEC47" w14:textId="0257C773" w:rsidR="004558C4" w:rsidRPr="00A31BC9" w:rsidRDefault="004558C4" w:rsidP="00816BA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245E32D1" w14:textId="35922CC0" w:rsidR="004558C4" w:rsidRPr="00A31BC9" w:rsidRDefault="00A31BC9" w:rsidP="00816BA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31BC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Helicobacter pylori</w:t>
            </w:r>
            <w:r w:rsidRPr="00A31B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4558C4" w:rsidRPr="00A31B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gative (n=91)</w:t>
            </w:r>
          </w:p>
          <w:p w14:paraId="4CD0394B" w14:textId="7C8B45CA" w:rsidR="004558C4" w:rsidRPr="00A31BC9" w:rsidRDefault="004558C4" w:rsidP="00816BA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6B32C304" w14:textId="77777777" w:rsidR="004558C4" w:rsidRPr="00A31BC9" w:rsidRDefault="004558C4" w:rsidP="00816BA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31B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4558C4" w:rsidRPr="004558C4" w14:paraId="31DC2B99" w14:textId="77777777" w:rsidTr="002E463C">
        <w:trPr>
          <w:trHeight w:val="704"/>
        </w:trPr>
        <w:tc>
          <w:tcPr>
            <w:tcW w:w="0" w:type="auto"/>
            <w:hideMark/>
          </w:tcPr>
          <w:p w14:paraId="36478112" w14:textId="77777777" w:rsidR="004558C4" w:rsidRPr="00A31BC9" w:rsidRDefault="004558C4" w:rsidP="00816B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B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intenance strategy; n (%)</w:t>
            </w:r>
          </w:p>
          <w:p w14:paraId="702F5B37" w14:textId="77777777" w:rsidR="004558C4" w:rsidRPr="00A31BC9" w:rsidRDefault="004558C4" w:rsidP="004558C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31BC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738058CC" w14:textId="63CB385A" w:rsidR="004558C4" w:rsidRPr="00A31BC9" w:rsidRDefault="004558C4" w:rsidP="004558C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31BC9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0" w:type="auto"/>
            <w:hideMark/>
          </w:tcPr>
          <w:p w14:paraId="125CE241" w14:textId="77777777" w:rsidR="004558C4" w:rsidRPr="00A31BC9" w:rsidRDefault="004558C4" w:rsidP="00816B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504D21" w14:textId="04710FB6" w:rsidR="002E463C" w:rsidRPr="00A31BC9" w:rsidRDefault="002E463C" w:rsidP="00816B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BC9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="007F57FD" w:rsidRPr="00A31BC9">
              <w:rPr>
                <w:rFonts w:ascii="Times New Roman" w:hAnsi="Times New Roman" w:cs="Times New Roman"/>
                <w:sz w:val="18"/>
                <w:szCs w:val="18"/>
              </w:rPr>
              <w:t xml:space="preserve"> (48)</w:t>
            </w:r>
          </w:p>
          <w:p w14:paraId="55BE5DF4" w14:textId="5FB5851B" w:rsidR="002E463C" w:rsidRPr="00A31BC9" w:rsidRDefault="002E463C" w:rsidP="00816B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BC9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7F57FD" w:rsidRPr="00A31BC9">
              <w:rPr>
                <w:rFonts w:ascii="Times New Roman" w:hAnsi="Times New Roman" w:cs="Times New Roman"/>
                <w:sz w:val="18"/>
                <w:szCs w:val="18"/>
              </w:rPr>
              <w:t xml:space="preserve"> (52)</w:t>
            </w:r>
          </w:p>
          <w:p w14:paraId="1DDB6DB1" w14:textId="658AC315" w:rsidR="002E463C" w:rsidRPr="00A31BC9" w:rsidRDefault="002E463C" w:rsidP="00816B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24A3024F" w14:textId="77777777" w:rsidR="004558C4" w:rsidRPr="00A31BC9" w:rsidRDefault="004558C4" w:rsidP="002E46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43BA36" w14:textId="3F95DBC6" w:rsidR="002E463C" w:rsidRPr="00A31BC9" w:rsidRDefault="002E463C" w:rsidP="002E46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BC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="007F57FD" w:rsidRPr="00A31BC9">
              <w:rPr>
                <w:rFonts w:ascii="Times New Roman" w:hAnsi="Times New Roman" w:cs="Times New Roman"/>
                <w:sz w:val="18"/>
                <w:szCs w:val="18"/>
              </w:rPr>
              <w:t xml:space="preserve"> (46)</w:t>
            </w:r>
          </w:p>
          <w:p w14:paraId="7915A6EC" w14:textId="3F862ED0" w:rsidR="002E463C" w:rsidRPr="00A31BC9" w:rsidRDefault="002E463C" w:rsidP="002E46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BC9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="007F57FD" w:rsidRPr="00A31BC9">
              <w:rPr>
                <w:rFonts w:ascii="Times New Roman" w:hAnsi="Times New Roman" w:cs="Times New Roman"/>
                <w:sz w:val="18"/>
                <w:szCs w:val="18"/>
              </w:rPr>
              <w:t xml:space="preserve"> (54)</w:t>
            </w:r>
          </w:p>
          <w:p w14:paraId="060BE237" w14:textId="3759C5AF" w:rsidR="002E463C" w:rsidRPr="00A31BC9" w:rsidRDefault="002E463C" w:rsidP="002E46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271FB6F" w14:textId="77777777" w:rsidR="004558C4" w:rsidRDefault="004558C4" w:rsidP="00816B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F21354" w14:textId="30C0A7CF" w:rsidR="002E463C" w:rsidRPr="004558C4" w:rsidRDefault="002E463C" w:rsidP="00816B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6</w:t>
            </w:r>
          </w:p>
        </w:tc>
      </w:tr>
      <w:tr w:rsidR="002E463C" w:rsidRPr="004558C4" w14:paraId="6B20D7C9" w14:textId="77777777" w:rsidTr="002301BB">
        <w:trPr>
          <w:trHeight w:val="414"/>
        </w:trPr>
        <w:tc>
          <w:tcPr>
            <w:tcW w:w="0" w:type="auto"/>
            <w:hideMark/>
          </w:tcPr>
          <w:p w14:paraId="5D72841C" w14:textId="035E9E58" w:rsidR="002E463C" w:rsidRPr="00A31BC9" w:rsidRDefault="002301BB" w:rsidP="002301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B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e from diagnosis to first-line treatment start, days; median (range)</w:t>
            </w:r>
          </w:p>
        </w:tc>
        <w:tc>
          <w:tcPr>
            <w:tcW w:w="0" w:type="auto"/>
            <w:hideMark/>
          </w:tcPr>
          <w:p w14:paraId="01E76F7C" w14:textId="79177687" w:rsidR="002E463C" w:rsidRPr="00A31BC9" w:rsidRDefault="002E463C" w:rsidP="002301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BC9">
              <w:rPr>
                <w:rFonts w:ascii="Times New Roman" w:hAnsi="Times New Roman" w:cs="Times New Roman"/>
                <w:sz w:val="18"/>
                <w:szCs w:val="18"/>
              </w:rPr>
              <w:t>34 (24-52)</w:t>
            </w:r>
          </w:p>
          <w:p w14:paraId="0D431931" w14:textId="6E060C6C" w:rsidR="002E463C" w:rsidRPr="00A31BC9" w:rsidRDefault="002E463C" w:rsidP="002301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A7A703C" w14:textId="1D5B02A2" w:rsidR="002E463C" w:rsidRPr="00A31BC9" w:rsidRDefault="002E463C" w:rsidP="002301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BC9">
              <w:rPr>
                <w:rFonts w:ascii="Times New Roman" w:hAnsi="Times New Roman" w:cs="Times New Roman"/>
                <w:sz w:val="18"/>
                <w:szCs w:val="18"/>
              </w:rPr>
              <w:t>35 (24-54)</w:t>
            </w:r>
          </w:p>
          <w:p w14:paraId="622A194E" w14:textId="4CDEE098" w:rsidR="002E463C" w:rsidRPr="00A31BC9" w:rsidRDefault="002E463C" w:rsidP="002301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6C2CB535" w14:textId="3DE3B430" w:rsidR="002E463C" w:rsidRPr="004558C4" w:rsidRDefault="002E463C" w:rsidP="002301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8</w:t>
            </w:r>
          </w:p>
          <w:p w14:paraId="0419C17F" w14:textId="6F196FD2" w:rsidR="002E463C" w:rsidRPr="004558C4" w:rsidRDefault="002E463C" w:rsidP="002301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58C4" w:rsidRPr="004558C4" w14:paraId="6D1D3F89" w14:textId="77777777" w:rsidTr="00816BA2">
        <w:trPr>
          <w:trHeight w:val="271"/>
        </w:trPr>
        <w:tc>
          <w:tcPr>
            <w:tcW w:w="0" w:type="auto"/>
          </w:tcPr>
          <w:p w14:paraId="221F8529" w14:textId="273ED50E" w:rsidR="004558C4" w:rsidRPr="00A31BC9" w:rsidRDefault="004558C4" w:rsidP="004558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B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 cessation; n (%)</w:t>
            </w:r>
          </w:p>
          <w:p w14:paraId="21C5B96E" w14:textId="77777777" w:rsidR="004558C4" w:rsidRPr="00A31BC9" w:rsidRDefault="004558C4" w:rsidP="004558C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31BC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2DE95EE4" w14:textId="4FE67E74" w:rsidR="004558C4" w:rsidRPr="00A31BC9" w:rsidRDefault="004558C4" w:rsidP="004558C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31BC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21BF3601" w14:textId="77777777" w:rsidR="004558C4" w:rsidRPr="00A31BC9" w:rsidRDefault="004558C4" w:rsidP="00816B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EF4167" w14:textId="41A4D061" w:rsidR="002E463C" w:rsidRPr="00A31BC9" w:rsidRDefault="002E463C" w:rsidP="00816B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BC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7F57FD" w:rsidRPr="00A31BC9">
              <w:rPr>
                <w:rFonts w:ascii="Times New Roman" w:hAnsi="Times New Roman" w:cs="Times New Roman"/>
                <w:sz w:val="18"/>
                <w:szCs w:val="18"/>
              </w:rPr>
              <w:t xml:space="preserve"> (8)</w:t>
            </w:r>
          </w:p>
          <w:p w14:paraId="6CEA0F8A" w14:textId="6B0AB756" w:rsidR="002E463C" w:rsidRPr="00A31BC9" w:rsidRDefault="002E463C" w:rsidP="00816B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BC9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="007F57FD" w:rsidRPr="00A31BC9">
              <w:rPr>
                <w:rFonts w:ascii="Times New Roman" w:hAnsi="Times New Roman" w:cs="Times New Roman"/>
                <w:sz w:val="18"/>
                <w:szCs w:val="18"/>
              </w:rPr>
              <w:t xml:space="preserve"> (92)</w:t>
            </w:r>
          </w:p>
        </w:tc>
        <w:tc>
          <w:tcPr>
            <w:tcW w:w="0" w:type="auto"/>
          </w:tcPr>
          <w:p w14:paraId="39C0DAB5" w14:textId="77777777" w:rsidR="004558C4" w:rsidRPr="00A31BC9" w:rsidRDefault="004558C4" w:rsidP="00816B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8ABCEB" w14:textId="345B6596" w:rsidR="002E463C" w:rsidRPr="00A31BC9" w:rsidRDefault="002E463C" w:rsidP="00816B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BC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7F57FD" w:rsidRPr="00A31BC9">
              <w:rPr>
                <w:rFonts w:ascii="Times New Roman" w:hAnsi="Times New Roman" w:cs="Times New Roman"/>
                <w:sz w:val="18"/>
                <w:szCs w:val="18"/>
              </w:rPr>
              <w:t xml:space="preserve"> (10)</w:t>
            </w:r>
          </w:p>
          <w:p w14:paraId="6A63229B" w14:textId="3FDE6151" w:rsidR="002E463C" w:rsidRPr="00A31BC9" w:rsidRDefault="002E463C" w:rsidP="00816B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BC9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="007F57FD" w:rsidRPr="00A31BC9">
              <w:rPr>
                <w:rFonts w:ascii="Times New Roman" w:hAnsi="Times New Roman" w:cs="Times New Roman"/>
                <w:sz w:val="18"/>
                <w:szCs w:val="18"/>
              </w:rPr>
              <w:t xml:space="preserve"> (90)</w:t>
            </w:r>
          </w:p>
        </w:tc>
        <w:tc>
          <w:tcPr>
            <w:tcW w:w="0" w:type="auto"/>
          </w:tcPr>
          <w:p w14:paraId="67E9798F" w14:textId="77777777" w:rsidR="004558C4" w:rsidRDefault="004558C4" w:rsidP="00816B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338FB6" w14:textId="2EC9A3AC" w:rsidR="002E463C" w:rsidRPr="004558C4" w:rsidRDefault="002E463C" w:rsidP="00816B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2</w:t>
            </w:r>
          </w:p>
        </w:tc>
      </w:tr>
      <w:tr w:rsidR="004558C4" w:rsidRPr="004558C4" w14:paraId="7AA118F4" w14:textId="77777777" w:rsidTr="002E463C">
        <w:trPr>
          <w:trHeight w:val="631"/>
        </w:trPr>
        <w:tc>
          <w:tcPr>
            <w:tcW w:w="0" w:type="auto"/>
          </w:tcPr>
          <w:p w14:paraId="7B4C34D2" w14:textId="53F35179" w:rsidR="004558C4" w:rsidRPr="00A31BC9" w:rsidRDefault="004558C4" w:rsidP="004558C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31B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gt;10% dose reduction</w:t>
            </w:r>
            <w:r w:rsidR="002E463C" w:rsidRPr="00A31B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t the 1</w:t>
            </w:r>
            <w:r w:rsidR="002E463C" w:rsidRPr="00A31BC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st</w:t>
            </w:r>
            <w:r w:rsidR="002E463C" w:rsidRPr="00A31B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line setting; n (%)</w:t>
            </w:r>
          </w:p>
          <w:p w14:paraId="27254BFF" w14:textId="77777777" w:rsidR="004558C4" w:rsidRPr="00A31BC9" w:rsidRDefault="004558C4" w:rsidP="004558C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31BC9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  <w:p w14:paraId="0144516B" w14:textId="49CFB735" w:rsidR="004558C4" w:rsidRPr="00A31BC9" w:rsidRDefault="004558C4" w:rsidP="004558C4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31BC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65D21324" w14:textId="77777777" w:rsidR="004558C4" w:rsidRPr="00A31BC9" w:rsidRDefault="004558C4" w:rsidP="00816B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A07C24" w14:textId="4F86057C" w:rsidR="002E463C" w:rsidRPr="00A31BC9" w:rsidRDefault="002E463C" w:rsidP="00816B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BC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7F57FD" w:rsidRPr="00A31BC9">
              <w:rPr>
                <w:rFonts w:ascii="Times New Roman" w:hAnsi="Times New Roman" w:cs="Times New Roman"/>
                <w:sz w:val="18"/>
                <w:szCs w:val="18"/>
              </w:rPr>
              <w:t xml:space="preserve"> (22)</w:t>
            </w:r>
          </w:p>
          <w:p w14:paraId="34F41591" w14:textId="74F2289F" w:rsidR="002E463C" w:rsidRPr="00A31BC9" w:rsidRDefault="002E463C" w:rsidP="002E46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BC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="007F57FD" w:rsidRPr="00A31BC9">
              <w:rPr>
                <w:rFonts w:ascii="Times New Roman" w:hAnsi="Times New Roman" w:cs="Times New Roman"/>
                <w:sz w:val="18"/>
                <w:szCs w:val="18"/>
              </w:rPr>
              <w:t xml:space="preserve"> (78)</w:t>
            </w:r>
          </w:p>
        </w:tc>
        <w:tc>
          <w:tcPr>
            <w:tcW w:w="0" w:type="auto"/>
          </w:tcPr>
          <w:p w14:paraId="71CA386C" w14:textId="77777777" w:rsidR="004558C4" w:rsidRPr="00A31BC9" w:rsidRDefault="004558C4" w:rsidP="00816B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561F31" w14:textId="323F299A" w:rsidR="002E463C" w:rsidRPr="00A31BC9" w:rsidRDefault="002E463C" w:rsidP="00816B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BC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7F57FD" w:rsidRPr="00A31BC9">
              <w:rPr>
                <w:rFonts w:ascii="Times New Roman" w:hAnsi="Times New Roman" w:cs="Times New Roman"/>
                <w:sz w:val="18"/>
                <w:szCs w:val="18"/>
              </w:rPr>
              <w:t xml:space="preserve"> (20)</w:t>
            </w:r>
          </w:p>
          <w:p w14:paraId="12EC2F26" w14:textId="4D94C7C9" w:rsidR="002E463C" w:rsidRPr="00A31BC9" w:rsidRDefault="002E463C" w:rsidP="00816B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BC9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="007F57FD" w:rsidRPr="00A31BC9">
              <w:rPr>
                <w:rFonts w:ascii="Times New Roman" w:hAnsi="Times New Roman" w:cs="Times New Roman"/>
                <w:sz w:val="18"/>
                <w:szCs w:val="18"/>
              </w:rPr>
              <w:t xml:space="preserve"> (80)</w:t>
            </w:r>
          </w:p>
        </w:tc>
        <w:tc>
          <w:tcPr>
            <w:tcW w:w="0" w:type="auto"/>
          </w:tcPr>
          <w:p w14:paraId="7B5EAD7E" w14:textId="77777777" w:rsidR="004558C4" w:rsidRDefault="004558C4" w:rsidP="00816B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D9911F" w14:textId="591A111B" w:rsidR="002E463C" w:rsidRPr="004558C4" w:rsidRDefault="002E463C" w:rsidP="00816B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6</w:t>
            </w:r>
          </w:p>
        </w:tc>
      </w:tr>
      <w:tr w:rsidR="004558C4" w:rsidRPr="004558C4" w14:paraId="148D909B" w14:textId="77777777" w:rsidTr="00816BA2">
        <w:trPr>
          <w:trHeight w:val="271"/>
        </w:trPr>
        <w:tc>
          <w:tcPr>
            <w:tcW w:w="0" w:type="auto"/>
          </w:tcPr>
          <w:p w14:paraId="4B896DC6" w14:textId="73832387" w:rsidR="004558C4" w:rsidRPr="00A31BC9" w:rsidRDefault="004558C4" w:rsidP="004558C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31B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ade 3-4 toxicity</w:t>
            </w:r>
            <w:r w:rsidR="009C1175" w:rsidRPr="00A31B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; n (%)</w:t>
            </w:r>
          </w:p>
          <w:p w14:paraId="16C0E158" w14:textId="77777777" w:rsidR="004558C4" w:rsidRPr="00A31BC9" w:rsidRDefault="004558C4" w:rsidP="004558C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31BC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59AF2A2E" w14:textId="6D942948" w:rsidR="004558C4" w:rsidRPr="00A31BC9" w:rsidRDefault="004558C4" w:rsidP="004558C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31BC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57A400F2" w14:textId="77777777" w:rsidR="004558C4" w:rsidRPr="00A31BC9" w:rsidRDefault="004558C4" w:rsidP="00816B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332658" w14:textId="406DB183" w:rsidR="002E463C" w:rsidRPr="00A31BC9" w:rsidRDefault="002E463C" w:rsidP="00816B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BC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F57FD" w:rsidRPr="00A31BC9">
              <w:rPr>
                <w:rFonts w:ascii="Times New Roman" w:hAnsi="Times New Roman" w:cs="Times New Roman"/>
                <w:sz w:val="18"/>
                <w:szCs w:val="18"/>
              </w:rPr>
              <w:t xml:space="preserve"> (5)</w:t>
            </w:r>
          </w:p>
          <w:p w14:paraId="2FF21023" w14:textId="69B3D4A2" w:rsidR="002E463C" w:rsidRPr="00A31BC9" w:rsidRDefault="002E463C" w:rsidP="00816B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BC9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="007F57FD" w:rsidRPr="00A31BC9">
              <w:rPr>
                <w:rFonts w:ascii="Times New Roman" w:hAnsi="Times New Roman" w:cs="Times New Roman"/>
                <w:sz w:val="18"/>
                <w:szCs w:val="18"/>
              </w:rPr>
              <w:t xml:space="preserve"> (95)</w:t>
            </w:r>
          </w:p>
        </w:tc>
        <w:tc>
          <w:tcPr>
            <w:tcW w:w="0" w:type="auto"/>
          </w:tcPr>
          <w:p w14:paraId="00CF2AA6" w14:textId="77777777" w:rsidR="004558C4" w:rsidRPr="00A31BC9" w:rsidRDefault="004558C4" w:rsidP="00816B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26AE8E" w14:textId="6BD59480" w:rsidR="002E463C" w:rsidRPr="00A31BC9" w:rsidRDefault="002E463C" w:rsidP="00816B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BC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7F57FD" w:rsidRPr="00A31BC9">
              <w:rPr>
                <w:rFonts w:ascii="Times New Roman" w:hAnsi="Times New Roman" w:cs="Times New Roman"/>
                <w:sz w:val="18"/>
                <w:szCs w:val="18"/>
              </w:rPr>
              <w:t xml:space="preserve"> (8)</w:t>
            </w:r>
          </w:p>
          <w:p w14:paraId="7461D7FE" w14:textId="722DD886" w:rsidR="002E463C" w:rsidRPr="00A31BC9" w:rsidRDefault="002E463C" w:rsidP="00816B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BC9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="007F57FD" w:rsidRPr="00A31BC9">
              <w:rPr>
                <w:rFonts w:ascii="Times New Roman" w:hAnsi="Times New Roman" w:cs="Times New Roman"/>
                <w:sz w:val="18"/>
                <w:szCs w:val="18"/>
              </w:rPr>
              <w:t xml:space="preserve"> (92)</w:t>
            </w:r>
          </w:p>
        </w:tc>
        <w:tc>
          <w:tcPr>
            <w:tcW w:w="0" w:type="auto"/>
          </w:tcPr>
          <w:p w14:paraId="4A1BA0D7" w14:textId="77777777" w:rsidR="004558C4" w:rsidRDefault="004558C4" w:rsidP="00816B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A81DD6" w14:textId="7E9C77D9" w:rsidR="002E463C" w:rsidRPr="004558C4" w:rsidRDefault="002E463C" w:rsidP="00816B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F57F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</w:tr>
      <w:tr w:rsidR="004558C4" w:rsidRPr="004558C4" w14:paraId="225F6CA6" w14:textId="77777777" w:rsidTr="00816BA2">
        <w:trPr>
          <w:trHeight w:val="271"/>
        </w:trPr>
        <w:tc>
          <w:tcPr>
            <w:tcW w:w="0" w:type="auto"/>
          </w:tcPr>
          <w:p w14:paraId="0F29CFFB" w14:textId="6848C298" w:rsidR="004558C4" w:rsidRPr="00A31BC9" w:rsidRDefault="00B555E3" w:rsidP="004558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B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FS1 (Months); median (95% CI)</w:t>
            </w:r>
          </w:p>
        </w:tc>
        <w:tc>
          <w:tcPr>
            <w:tcW w:w="0" w:type="auto"/>
          </w:tcPr>
          <w:p w14:paraId="521C97E4" w14:textId="52D49825" w:rsidR="004558C4" w:rsidRPr="00A31BC9" w:rsidRDefault="002E463C" w:rsidP="00816B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B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40449" w:rsidRPr="00A31B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31BC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685453" w:rsidRPr="00A31B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40449" w:rsidRPr="00A31BC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31BC9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="00685453" w:rsidRPr="00A31BC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C40449" w:rsidRPr="00A31BC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31B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DFBD926" w14:textId="26895FA9" w:rsidR="004558C4" w:rsidRPr="00A31BC9" w:rsidRDefault="002E463C" w:rsidP="00816B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B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40449" w:rsidRPr="00A31BC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31BC9">
              <w:rPr>
                <w:rFonts w:ascii="Times New Roman" w:hAnsi="Times New Roman" w:cs="Times New Roman"/>
                <w:sz w:val="18"/>
                <w:szCs w:val="18"/>
              </w:rPr>
              <w:t xml:space="preserve"> (4- </w:t>
            </w:r>
            <w:r w:rsidR="00685453" w:rsidRPr="00A31B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B658C" w:rsidRPr="00A31B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31B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1C6600C" w14:textId="40B1041D" w:rsidR="004558C4" w:rsidRPr="002E463C" w:rsidRDefault="00685453" w:rsidP="00816BA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</w:tbl>
    <w:p w14:paraId="34555540" w14:textId="77777777" w:rsidR="004558C4" w:rsidRPr="00BD20B0" w:rsidRDefault="004558C4" w:rsidP="004558C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48B43A09" w14:textId="77777777" w:rsidR="004558C4" w:rsidRPr="00BD20B0" w:rsidRDefault="004558C4" w:rsidP="004558C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07317C1A" w14:textId="77777777" w:rsidR="00FB58D6" w:rsidRPr="00FB58D6" w:rsidRDefault="00FB58D6" w:rsidP="00FB58D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FB58D6">
        <w:rPr>
          <w:rFonts w:ascii="Times New Roman" w:hAnsi="Times New Roman" w:cs="Times New Roman"/>
          <w:sz w:val="18"/>
          <w:szCs w:val="18"/>
        </w:rPr>
        <w:t>Data are presented as n (%) unless otherwise specified.</w:t>
      </w:r>
    </w:p>
    <w:p w14:paraId="1072B868" w14:textId="77777777" w:rsidR="00FB58D6" w:rsidRPr="00FB58D6" w:rsidRDefault="00FB58D6" w:rsidP="00FB58D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20DAA849" w14:textId="77777777" w:rsidR="006D1583" w:rsidRPr="006D1583" w:rsidRDefault="006D1583" w:rsidP="006D1583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D1583">
        <w:rPr>
          <w:rFonts w:ascii="Times New Roman" w:hAnsi="Times New Roman" w:cs="Times New Roman"/>
          <w:sz w:val="18"/>
          <w:szCs w:val="18"/>
        </w:rPr>
        <w:t>Continuous variables are expressed as median (range), except PFS, which is presented as median (95% CI) estimated by the Kaplan–Meier method.</w:t>
      </w:r>
    </w:p>
    <w:p w14:paraId="0B31D1BF" w14:textId="77777777" w:rsidR="00FB58D6" w:rsidRPr="00FB58D6" w:rsidRDefault="00FB58D6" w:rsidP="00FB58D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114848EF" w14:textId="77777777" w:rsidR="00FB58D6" w:rsidRPr="00FB58D6" w:rsidRDefault="00FB58D6" w:rsidP="00FB58D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FB58D6">
        <w:rPr>
          <w:rFonts w:ascii="Times New Roman" w:hAnsi="Times New Roman" w:cs="Times New Roman"/>
          <w:sz w:val="18"/>
          <w:szCs w:val="18"/>
        </w:rPr>
        <w:t>PFS1 was defined as the time from initiation of first-line systemic therapy to disease progression or death from any cause.</w:t>
      </w:r>
    </w:p>
    <w:p w14:paraId="1D22A350" w14:textId="77777777" w:rsidR="00FB58D6" w:rsidRPr="00FB58D6" w:rsidRDefault="00FB58D6" w:rsidP="00FB58D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54DFE72A" w14:textId="77777777" w:rsidR="00FB58D6" w:rsidRPr="00FB58D6" w:rsidRDefault="00FB58D6" w:rsidP="00FB58D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FB58D6">
        <w:rPr>
          <w:rFonts w:ascii="Times New Roman" w:hAnsi="Times New Roman" w:cs="Times New Roman"/>
          <w:sz w:val="18"/>
          <w:szCs w:val="18"/>
        </w:rPr>
        <w:t>Treatment cessation refers to discontinuation of first-line therapy for any reason.</w:t>
      </w:r>
    </w:p>
    <w:p w14:paraId="2CB40B74" w14:textId="77777777" w:rsidR="00FB58D6" w:rsidRPr="00FB58D6" w:rsidRDefault="00FB58D6" w:rsidP="00FB58D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4523578A" w14:textId="122828C6" w:rsidR="004558C4" w:rsidRDefault="00FB58D6" w:rsidP="00FB58D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FB58D6">
        <w:rPr>
          <w:rFonts w:ascii="Times New Roman" w:hAnsi="Times New Roman" w:cs="Times New Roman"/>
          <w:sz w:val="18"/>
          <w:szCs w:val="18"/>
        </w:rPr>
        <w:t>P values were calculated using the chi-square or Fisher’s exact test for categorical variables and the Mann–Whitney U test for continuous variables.</w:t>
      </w:r>
    </w:p>
    <w:p w14:paraId="77E23507" w14:textId="77777777" w:rsidR="004558C4" w:rsidRDefault="004558C4" w:rsidP="004558C4"/>
    <w:p w14:paraId="2FBE4EE2" w14:textId="77777777" w:rsidR="00FB58D6" w:rsidRDefault="00FB58D6" w:rsidP="00BD20B0">
      <w:pPr>
        <w:spacing w:after="0" w:line="240" w:lineRule="auto"/>
      </w:pPr>
    </w:p>
    <w:p w14:paraId="41EA38B3" w14:textId="77777777" w:rsidR="009D1FBF" w:rsidRDefault="009D1FBF" w:rsidP="00BD20B0">
      <w:pPr>
        <w:spacing w:after="0" w:line="240" w:lineRule="auto"/>
      </w:pPr>
    </w:p>
    <w:p w14:paraId="2F88776C" w14:textId="77777777" w:rsidR="001B3E87" w:rsidRDefault="001B3E87" w:rsidP="00BD20B0">
      <w:pPr>
        <w:spacing w:after="0" w:line="240" w:lineRule="auto"/>
      </w:pPr>
    </w:p>
    <w:p w14:paraId="6B169432" w14:textId="77777777" w:rsidR="00A31BC9" w:rsidRDefault="00A31BC9" w:rsidP="00BD20B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0D30F195" w14:textId="5C403EFE" w:rsidR="00FB58D6" w:rsidRPr="00A31BC9" w:rsidRDefault="00FB58D6" w:rsidP="00A31BC9">
      <w:pPr>
        <w:spacing w:line="360" w:lineRule="auto"/>
        <w:jc w:val="both"/>
        <w:rPr>
          <w:bCs/>
          <w:sz w:val="20"/>
          <w:szCs w:val="20"/>
        </w:rPr>
      </w:pPr>
      <w:r w:rsidRPr="00FB58D6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Supplementary Table S4. </w:t>
      </w:r>
      <w:r w:rsidR="00A31BC9" w:rsidRPr="000A43D6">
        <w:rPr>
          <w:bCs/>
          <w:sz w:val="20"/>
          <w:szCs w:val="20"/>
        </w:rPr>
        <w:t>Overall survival according to clinicopathological characteristics in the study cohort</w:t>
      </w:r>
    </w:p>
    <w:tbl>
      <w:tblPr>
        <w:tblW w:w="73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15"/>
        <w:gridCol w:w="2410"/>
        <w:gridCol w:w="1247"/>
      </w:tblGrid>
      <w:tr w:rsidR="00DC46FA" w:rsidRPr="00693835" w14:paraId="4E1B7FB8" w14:textId="77777777" w:rsidTr="00DC46FA">
        <w:tc>
          <w:tcPr>
            <w:tcW w:w="3715" w:type="dxa"/>
            <w:shd w:val="clear" w:color="auto" w:fill="auto"/>
          </w:tcPr>
          <w:p w14:paraId="03C73A2D" w14:textId="77777777" w:rsidR="00DC46FA" w:rsidRPr="00693835" w:rsidRDefault="00DC46FA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3835">
              <w:rPr>
                <w:rFonts w:ascii="Times New Roman" w:hAnsi="Times New Roman" w:cs="Times New Roman"/>
                <w:b/>
                <w:sz w:val="18"/>
                <w:szCs w:val="18"/>
              </w:rPr>
              <w:t>Subgroups</w:t>
            </w:r>
          </w:p>
        </w:tc>
        <w:tc>
          <w:tcPr>
            <w:tcW w:w="2410" w:type="dxa"/>
            <w:shd w:val="clear" w:color="auto" w:fill="auto"/>
          </w:tcPr>
          <w:p w14:paraId="0D0F83FA" w14:textId="77777777" w:rsidR="00DC46FA" w:rsidRPr="00693835" w:rsidRDefault="00DC46FA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3835">
              <w:rPr>
                <w:rFonts w:ascii="Times New Roman" w:hAnsi="Times New Roman" w:cs="Times New Roman"/>
                <w:b/>
                <w:sz w:val="18"/>
                <w:szCs w:val="18"/>
              </w:rPr>
              <w:t>All Patients</w:t>
            </w:r>
          </w:p>
          <w:p w14:paraId="2746C711" w14:textId="0E542900" w:rsidR="00DC46FA" w:rsidRPr="00693835" w:rsidRDefault="00FB58D6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58D6">
              <w:rPr>
                <w:rFonts w:ascii="Times New Roman" w:hAnsi="Times New Roman" w:cs="Times New Roman"/>
                <w:sz w:val="18"/>
                <w:szCs w:val="18"/>
              </w:rPr>
              <w:t>Median (</w:t>
            </w:r>
            <w:r w:rsidR="00685453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  <w:r w:rsidRPr="00FB58D6">
              <w:rPr>
                <w:rFonts w:ascii="Times New Roman" w:hAnsi="Times New Roman" w:cs="Times New Roman"/>
                <w:sz w:val="18"/>
                <w:szCs w:val="18"/>
              </w:rPr>
              <w:t>), months</w:t>
            </w:r>
            <w:r w:rsidR="00DC46F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7" w:type="dxa"/>
          </w:tcPr>
          <w:p w14:paraId="614FA852" w14:textId="77777777" w:rsidR="00DC46FA" w:rsidRPr="00693835" w:rsidRDefault="00DC46FA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3835">
              <w:rPr>
                <w:rFonts w:ascii="Times New Roman" w:hAnsi="Times New Roman" w:cs="Times New Roman"/>
                <w:b/>
                <w:sz w:val="18"/>
                <w:szCs w:val="18"/>
              </w:rPr>
              <w:t>Log-rank p</w:t>
            </w:r>
          </w:p>
        </w:tc>
      </w:tr>
      <w:tr w:rsidR="00DC46FA" w:rsidRPr="00693835" w14:paraId="3ADB0535" w14:textId="77777777" w:rsidTr="00DC46FA">
        <w:tc>
          <w:tcPr>
            <w:tcW w:w="3715" w:type="dxa"/>
            <w:shd w:val="clear" w:color="auto" w:fill="auto"/>
          </w:tcPr>
          <w:p w14:paraId="0FFF93A9" w14:textId="77777777" w:rsidR="00DC46FA" w:rsidRPr="00693835" w:rsidRDefault="00DC46FA" w:rsidP="00A04D28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3835">
              <w:rPr>
                <w:rFonts w:ascii="Times New Roman" w:hAnsi="Times New Roman" w:cs="Times New Roman"/>
                <w:b/>
                <w:sz w:val="18"/>
                <w:szCs w:val="18"/>
              </w:rPr>
              <w:t>Overall cohort</w:t>
            </w:r>
          </w:p>
        </w:tc>
        <w:tc>
          <w:tcPr>
            <w:tcW w:w="2410" w:type="dxa"/>
            <w:shd w:val="clear" w:color="auto" w:fill="auto"/>
          </w:tcPr>
          <w:p w14:paraId="5AD062DB" w14:textId="2396DAA3" w:rsidR="00DC46FA" w:rsidRPr="00693835" w:rsidRDefault="00685453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DC46FA" w:rsidRPr="0069383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623DE9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DC46F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C46FA" w:rsidRPr="006938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="00DC46FA" w:rsidRPr="006938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7" w:type="dxa"/>
          </w:tcPr>
          <w:p w14:paraId="076D48B3" w14:textId="77777777" w:rsidR="00DC46FA" w:rsidRPr="00693835" w:rsidRDefault="00DC46FA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46FA" w:rsidRPr="00693835" w14:paraId="1BB52A09" w14:textId="77777777" w:rsidTr="00DC46FA">
        <w:tc>
          <w:tcPr>
            <w:tcW w:w="3715" w:type="dxa"/>
            <w:shd w:val="clear" w:color="auto" w:fill="auto"/>
          </w:tcPr>
          <w:p w14:paraId="7F639C50" w14:textId="77777777" w:rsidR="00DC46FA" w:rsidRPr="00693835" w:rsidRDefault="00DC46FA" w:rsidP="00A04D28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938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(years)</w:t>
            </w:r>
          </w:p>
          <w:p w14:paraId="2B70B601" w14:textId="77777777" w:rsidR="00DC46FA" w:rsidRPr="00693835" w:rsidRDefault="00DC46FA" w:rsidP="00A04D28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93835">
              <w:rPr>
                <w:rFonts w:ascii="Times New Roman" w:hAnsi="Times New Roman" w:cs="Times New Roman"/>
                <w:bCs/>
                <w:sz w:val="18"/>
                <w:szCs w:val="18"/>
              </w:rPr>
              <w:t>&lt;65</w:t>
            </w:r>
          </w:p>
          <w:p w14:paraId="1E031178" w14:textId="77777777" w:rsidR="00DC46FA" w:rsidRPr="00693835" w:rsidRDefault="00DC46FA" w:rsidP="00A04D28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93835">
              <w:rPr>
                <w:rFonts w:ascii="Times New Roman" w:hAnsi="Times New Roman" w:cs="Times New Roman"/>
                <w:bCs/>
                <w:sz w:val="18"/>
                <w:szCs w:val="18"/>
              </w:rPr>
              <w:t>≥65</w:t>
            </w:r>
          </w:p>
        </w:tc>
        <w:tc>
          <w:tcPr>
            <w:tcW w:w="2410" w:type="dxa"/>
            <w:shd w:val="clear" w:color="auto" w:fill="auto"/>
          </w:tcPr>
          <w:p w14:paraId="76C1D88B" w14:textId="77777777" w:rsidR="00DC46FA" w:rsidRPr="00693835" w:rsidRDefault="00DC46FA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9D564B" w14:textId="26913B57" w:rsidR="00DC46FA" w:rsidRPr="00693835" w:rsidRDefault="00685453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DC46FA" w:rsidRPr="0069383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623DE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DC46FA" w:rsidRPr="006938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C46F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23DE9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="00DC46FA" w:rsidRPr="006938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004303A" w14:textId="4D7211ED" w:rsidR="00DC46FA" w:rsidRPr="00693835" w:rsidRDefault="00685453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DC46F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C46FA" w:rsidRPr="0069383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23DE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DC46FA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="00623DE9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DC46FA" w:rsidRPr="006938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7" w:type="dxa"/>
          </w:tcPr>
          <w:p w14:paraId="3BBABE4B" w14:textId="77777777" w:rsidR="00DC46FA" w:rsidRPr="00693835" w:rsidRDefault="00DC46FA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2316F2" w14:textId="6D21EFD1" w:rsidR="00DC46FA" w:rsidRPr="00685453" w:rsidRDefault="00685453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276</w:t>
            </w:r>
          </w:p>
        </w:tc>
      </w:tr>
      <w:tr w:rsidR="00DC46FA" w:rsidRPr="00693835" w14:paraId="64CE0E9E" w14:textId="77777777" w:rsidTr="00DC46FA">
        <w:tc>
          <w:tcPr>
            <w:tcW w:w="3715" w:type="dxa"/>
            <w:shd w:val="clear" w:color="auto" w:fill="auto"/>
          </w:tcPr>
          <w:p w14:paraId="101A5C4F" w14:textId="77777777" w:rsidR="00DC46FA" w:rsidRPr="00693835" w:rsidRDefault="00DC46FA" w:rsidP="00A04D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oking history</w:t>
            </w:r>
          </w:p>
          <w:p w14:paraId="5E540FA6" w14:textId="77777777" w:rsidR="00DC46FA" w:rsidRDefault="00DC46FA" w:rsidP="00A04D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  <w:p w14:paraId="59E9420C" w14:textId="77777777" w:rsidR="00DC46FA" w:rsidRPr="00D509DF" w:rsidRDefault="00DC46FA" w:rsidP="00A04D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509DF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2410" w:type="dxa"/>
            <w:shd w:val="clear" w:color="auto" w:fill="auto"/>
          </w:tcPr>
          <w:p w14:paraId="6497B208" w14:textId="77777777" w:rsidR="00DC46FA" w:rsidRPr="00693835" w:rsidRDefault="00DC46FA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95B76C" w14:textId="59DBC4EE" w:rsidR="00DC46FA" w:rsidRPr="00693835" w:rsidRDefault="00685453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DC46FA" w:rsidRPr="0069383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623DE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DC46FA" w:rsidRPr="006938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C46F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23DE9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="00DC46FA" w:rsidRPr="006938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CAA6DE5" w14:textId="73CAAEA2" w:rsidR="00DC46FA" w:rsidRPr="00693835" w:rsidRDefault="00685453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DC46FA" w:rsidRPr="0069383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623DE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DC46FA" w:rsidRPr="006938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C46F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23DE9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DC46FA" w:rsidRPr="006938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7" w:type="dxa"/>
          </w:tcPr>
          <w:p w14:paraId="4146C4DB" w14:textId="77777777" w:rsidR="00DC46FA" w:rsidRPr="00693835" w:rsidRDefault="00DC46FA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FAD728" w14:textId="42288A56" w:rsidR="00DC46FA" w:rsidRPr="00685453" w:rsidRDefault="00685453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294</w:t>
            </w:r>
          </w:p>
        </w:tc>
      </w:tr>
      <w:tr w:rsidR="00DC46FA" w:rsidRPr="00693835" w14:paraId="0F71D7E7" w14:textId="77777777" w:rsidTr="00DC46FA">
        <w:tc>
          <w:tcPr>
            <w:tcW w:w="3715" w:type="dxa"/>
            <w:shd w:val="clear" w:color="auto" w:fill="auto"/>
          </w:tcPr>
          <w:p w14:paraId="5013A747" w14:textId="77777777" w:rsidR="00DC46FA" w:rsidRPr="00693835" w:rsidRDefault="00DC46FA" w:rsidP="00A04D28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orbidity</w:t>
            </w:r>
          </w:p>
          <w:p w14:paraId="1D052D81" w14:textId="77777777" w:rsidR="00DC46FA" w:rsidRDefault="00DC46FA" w:rsidP="00A04D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  <w:p w14:paraId="6AAF781D" w14:textId="77777777" w:rsidR="00DC46FA" w:rsidRDefault="00DC46FA" w:rsidP="00A04D2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09DF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2410" w:type="dxa"/>
            <w:shd w:val="clear" w:color="auto" w:fill="auto"/>
          </w:tcPr>
          <w:p w14:paraId="689FF0F6" w14:textId="77777777" w:rsidR="00DC46FA" w:rsidRDefault="00DC46FA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EBF3F1" w14:textId="0C75715A" w:rsidR="00DC46FA" w:rsidRDefault="00685453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DC46F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623DE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DC46FA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="00623DE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DC46F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8FA57F1" w14:textId="4577C8F3" w:rsidR="00DC46FA" w:rsidRPr="00693835" w:rsidRDefault="00685453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DC46F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623DE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DC46FA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="00623DE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DC46F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7" w:type="dxa"/>
          </w:tcPr>
          <w:p w14:paraId="270C87E7" w14:textId="77777777" w:rsidR="00DC46FA" w:rsidRDefault="00DC46FA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C66A1C" w14:textId="77777777" w:rsidR="00DC46FA" w:rsidRPr="00693835" w:rsidRDefault="00DC46FA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6</w:t>
            </w:r>
          </w:p>
        </w:tc>
      </w:tr>
      <w:tr w:rsidR="00DC46FA" w:rsidRPr="00693835" w14:paraId="20D49878" w14:textId="77777777" w:rsidTr="00DC46FA">
        <w:tc>
          <w:tcPr>
            <w:tcW w:w="3715" w:type="dxa"/>
            <w:shd w:val="clear" w:color="auto" w:fill="auto"/>
          </w:tcPr>
          <w:p w14:paraId="1D746F8B" w14:textId="23E48E9B" w:rsidR="00DC46FA" w:rsidRPr="00693835" w:rsidRDefault="00DC46FA" w:rsidP="00A04D28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I use</w:t>
            </w:r>
            <w:r w:rsidR="00EF09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before diagnosis</w:t>
            </w:r>
          </w:p>
          <w:p w14:paraId="16E7EAEF" w14:textId="77777777" w:rsidR="00DC46FA" w:rsidRDefault="00DC46FA" w:rsidP="00A04D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  <w:p w14:paraId="5A2C9895" w14:textId="77777777" w:rsidR="00DC46FA" w:rsidRPr="00693835" w:rsidRDefault="00DC46FA" w:rsidP="00A04D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509DF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2410" w:type="dxa"/>
            <w:shd w:val="clear" w:color="auto" w:fill="auto"/>
          </w:tcPr>
          <w:p w14:paraId="7BE66A16" w14:textId="77777777" w:rsidR="00DC46FA" w:rsidRPr="00693835" w:rsidRDefault="00DC46FA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80C5A7" w14:textId="6E9F8A6D" w:rsidR="00DC46FA" w:rsidRPr="00693835" w:rsidRDefault="00685453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DC46F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C46FA" w:rsidRPr="0069383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23DE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 w:rsidR="00623DE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C46FA" w:rsidRPr="006938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42B74A7" w14:textId="37565926" w:rsidR="00DC46FA" w:rsidRPr="00693835" w:rsidRDefault="00685453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DC46FA" w:rsidRPr="0069383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623DE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C46F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623DE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C46FA" w:rsidRPr="006938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7" w:type="dxa"/>
          </w:tcPr>
          <w:p w14:paraId="22271478" w14:textId="77777777" w:rsidR="00DC46FA" w:rsidRPr="00693835" w:rsidRDefault="00DC46FA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49055A" w14:textId="77777777" w:rsidR="00DC46FA" w:rsidRPr="00693835" w:rsidRDefault="00DC46FA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83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9383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C46FA" w:rsidRPr="00693835" w14:paraId="1D23BAC1" w14:textId="77777777" w:rsidTr="00DC46FA">
        <w:tc>
          <w:tcPr>
            <w:tcW w:w="3715" w:type="dxa"/>
            <w:shd w:val="clear" w:color="auto" w:fill="auto"/>
          </w:tcPr>
          <w:p w14:paraId="16E9E8B9" w14:textId="77777777" w:rsidR="00DC46FA" w:rsidRPr="00693835" w:rsidRDefault="00DC46FA" w:rsidP="00A04D28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rimary tumor localization</w:t>
            </w:r>
          </w:p>
          <w:p w14:paraId="2691AC5E" w14:textId="77777777" w:rsidR="00DC46FA" w:rsidRDefault="00DC46FA" w:rsidP="00A04D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ght colon</w:t>
            </w:r>
          </w:p>
          <w:p w14:paraId="3D8E5D9A" w14:textId="77777777" w:rsidR="00DC46FA" w:rsidRDefault="00DC46FA" w:rsidP="00A04D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ft colon</w:t>
            </w:r>
          </w:p>
          <w:p w14:paraId="19A9B36A" w14:textId="77777777" w:rsidR="00DC46FA" w:rsidRPr="00693835" w:rsidRDefault="00DC46FA" w:rsidP="00A04D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tum</w:t>
            </w:r>
          </w:p>
        </w:tc>
        <w:tc>
          <w:tcPr>
            <w:tcW w:w="2410" w:type="dxa"/>
            <w:shd w:val="clear" w:color="auto" w:fill="auto"/>
          </w:tcPr>
          <w:p w14:paraId="1E54B483" w14:textId="77777777" w:rsidR="00DC46FA" w:rsidRPr="00693835" w:rsidRDefault="00DC46FA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9DD89D" w14:textId="4F141274" w:rsidR="00DC46FA" w:rsidRPr="00693835" w:rsidRDefault="00685453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DC46FA" w:rsidRPr="0069383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623DE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DC46FA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="00623DE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DC46FA" w:rsidRPr="006938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C8BBC66" w14:textId="60A045F8" w:rsidR="00DC46FA" w:rsidRDefault="00685453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DC46FA" w:rsidRPr="0069383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623DE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DC46FA" w:rsidRPr="006938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C46F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23DE9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DC46FA" w:rsidRPr="006938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7C78C31" w14:textId="50EBEF7F" w:rsidR="00DC46FA" w:rsidRPr="00693835" w:rsidRDefault="00685453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="00DC46F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623DE9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DC46FA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="00623DE9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DC46F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7" w:type="dxa"/>
          </w:tcPr>
          <w:p w14:paraId="4D5A064C" w14:textId="77777777" w:rsidR="00DC46FA" w:rsidRPr="00693835" w:rsidRDefault="00DC46FA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B06AED" w14:textId="77777777" w:rsidR="00DC46FA" w:rsidRPr="00693835" w:rsidRDefault="00DC46FA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383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DC46FA" w:rsidRPr="00693835" w14:paraId="23A6EE94" w14:textId="77777777" w:rsidTr="00DC46FA">
        <w:tc>
          <w:tcPr>
            <w:tcW w:w="3715" w:type="dxa"/>
            <w:shd w:val="clear" w:color="auto" w:fill="auto"/>
          </w:tcPr>
          <w:p w14:paraId="7EC03A5B" w14:textId="77777777" w:rsidR="00DC46FA" w:rsidRPr="00D509DF" w:rsidRDefault="00DC46FA" w:rsidP="00A04D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09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argeted treatment </w:t>
            </w:r>
          </w:p>
          <w:p w14:paraId="2F8BA767" w14:textId="77777777" w:rsidR="00DC46FA" w:rsidRDefault="00DC46FA" w:rsidP="00A04D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- VEGF</w:t>
            </w:r>
          </w:p>
          <w:p w14:paraId="1BA1D4F1" w14:textId="77777777" w:rsidR="00DC46FA" w:rsidRDefault="00DC46FA" w:rsidP="00A04D2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- EGFR</w:t>
            </w:r>
          </w:p>
        </w:tc>
        <w:tc>
          <w:tcPr>
            <w:tcW w:w="2410" w:type="dxa"/>
            <w:shd w:val="clear" w:color="auto" w:fill="auto"/>
          </w:tcPr>
          <w:p w14:paraId="2A72CFB5" w14:textId="77777777" w:rsidR="00DC46FA" w:rsidRDefault="00DC46FA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972866" w14:textId="2C3C8B55" w:rsidR="00DC46FA" w:rsidRDefault="00685453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DC46F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623DE9">
              <w:rPr>
                <w:rFonts w:ascii="Times New Roman" w:hAnsi="Times New Roman" w:cs="Times New Roman"/>
                <w:sz w:val="18"/>
                <w:szCs w:val="18"/>
              </w:rPr>
              <w:t>22-</w:t>
            </w:r>
            <w:r w:rsidR="00DC46F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23DE9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DC46F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EF59C21" w14:textId="5316EF0E" w:rsidR="00DC46FA" w:rsidRPr="00693835" w:rsidRDefault="00685453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DC46F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ED279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DC46FA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623DE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C46F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7" w:type="dxa"/>
          </w:tcPr>
          <w:p w14:paraId="5F739E57" w14:textId="77777777" w:rsidR="00DC46FA" w:rsidRDefault="00DC46FA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8E4F49" w14:textId="77777777" w:rsidR="00DC46FA" w:rsidRPr="00693835" w:rsidRDefault="00DC46FA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2</w:t>
            </w:r>
          </w:p>
        </w:tc>
      </w:tr>
      <w:tr w:rsidR="00DC46FA" w:rsidRPr="00693835" w14:paraId="4D0843C5" w14:textId="77777777" w:rsidTr="00DC46FA">
        <w:tc>
          <w:tcPr>
            <w:tcW w:w="3715" w:type="dxa"/>
            <w:shd w:val="clear" w:color="auto" w:fill="auto"/>
          </w:tcPr>
          <w:p w14:paraId="561B6C12" w14:textId="77777777" w:rsidR="00DC46FA" w:rsidRPr="00693835" w:rsidRDefault="00DC46FA" w:rsidP="00A04D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ver metastasis</w:t>
            </w:r>
          </w:p>
          <w:p w14:paraId="750DD33D" w14:textId="77777777" w:rsidR="00DC46FA" w:rsidRDefault="00DC46FA" w:rsidP="00A04D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  <w:p w14:paraId="2E6DD029" w14:textId="77777777" w:rsidR="00DC46FA" w:rsidRPr="00693835" w:rsidRDefault="00DC46FA" w:rsidP="00A04D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509DF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2410" w:type="dxa"/>
            <w:shd w:val="clear" w:color="auto" w:fill="auto"/>
          </w:tcPr>
          <w:p w14:paraId="45D77841" w14:textId="77777777" w:rsidR="00DC46FA" w:rsidRPr="00693835" w:rsidRDefault="00DC46FA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2D3AC3" w14:textId="4D5CCDAA" w:rsidR="00DC46FA" w:rsidRPr="00693835" w:rsidRDefault="00ED2795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DC46FA" w:rsidRPr="0069383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DC46F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DC46FA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DC46FA" w:rsidRPr="006938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0345349" w14:textId="42D63B29" w:rsidR="00DC46FA" w:rsidRPr="00693835" w:rsidRDefault="00ED2795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DC46F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C46FA" w:rsidRPr="0069383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DC46FA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="00DC46FA" w:rsidRPr="006938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7" w:type="dxa"/>
          </w:tcPr>
          <w:p w14:paraId="326BE885" w14:textId="77777777" w:rsidR="00DC46FA" w:rsidRPr="00693835" w:rsidRDefault="00DC46FA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C3F75A" w14:textId="463AE269" w:rsidR="00DC46FA" w:rsidRPr="00685453" w:rsidRDefault="00ED2795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383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DC46FA" w:rsidRPr="00693835" w14:paraId="0D9EF62F" w14:textId="77777777" w:rsidTr="00DC46FA">
        <w:tc>
          <w:tcPr>
            <w:tcW w:w="3715" w:type="dxa"/>
            <w:shd w:val="clear" w:color="auto" w:fill="auto"/>
          </w:tcPr>
          <w:p w14:paraId="511CB402" w14:textId="77777777" w:rsidR="00DC46FA" w:rsidRPr="00693835" w:rsidRDefault="00DC46FA" w:rsidP="00A04D28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ung metastasis</w:t>
            </w:r>
          </w:p>
          <w:p w14:paraId="55328997" w14:textId="77777777" w:rsidR="00DC46FA" w:rsidRDefault="00DC46FA" w:rsidP="00A04D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  <w:p w14:paraId="0ED55008" w14:textId="77777777" w:rsidR="00DC46FA" w:rsidRPr="00693835" w:rsidRDefault="00DC46FA" w:rsidP="00A04D2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09DF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2410" w:type="dxa"/>
            <w:shd w:val="clear" w:color="auto" w:fill="auto"/>
          </w:tcPr>
          <w:p w14:paraId="286C0525" w14:textId="77777777" w:rsidR="00DC46FA" w:rsidRPr="00693835" w:rsidRDefault="00DC46FA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0E25CC" w14:textId="5A0E7F45" w:rsidR="00DC46FA" w:rsidRPr="00693835" w:rsidRDefault="00685453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D279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C46FA" w:rsidRPr="0069383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ED279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DC46FA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="00ED279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DC46FA" w:rsidRPr="006938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0CCD647" w14:textId="1946440D" w:rsidR="00DC46FA" w:rsidRPr="00693835" w:rsidRDefault="00ED2795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DC46FA" w:rsidRPr="0069383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DC46FA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DC46FA" w:rsidRPr="006938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7" w:type="dxa"/>
          </w:tcPr>
          <w:p w14:paraId="2D455376" w14:textId="77777777" w:rsidR="00DC46FA" w:rsidRPr="00693835" w:rsidRDefault="00DC46FA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9F9E66" w14:textId="5B87FA48" w:rsidR="00DC46FA" w:rsidRPr="00693835" w:rsidRDefault="00ED2795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83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DC46FA" w:rsidRPr="00693835" w14:paraId="166A2073" w14:textId="77777777" w:rsidTr="00DC46FA">
        <w:tc>
          <w:tcPr>
            <w:tcW w:w="3715" w:type="dxa"/>
            <w:shd w:val="clear" w:color="auto" w:fill="auto"/>
          </w:tcPr>
          <w:p w14:paraId="2657246B" w14:textId="77777777" w:rsidR="00DC46FA" w:rsidRPr="00693835" w:rsidRDefault="00DC46FA" w:rsidP="00A04D28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S mutation status</w:t>
            </w:r>
          </w:p>
          <w:p w14:paraId="4346CA96" w14:textId="77777777" w:rsidR="00DC46FA" w:rsidRDefault="00FB58D6" w:rsidP="00A04D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tant</w:t>
            </w:r>
          </w:p>
          <w:p w14:paraId="09627F1B" w14:textId="15B438DE" w:rsidR="00FB58D6" w:rsidRPr="00FB58D6" w:rsidRDefault="00FB58D6" w:rsidP="00A04D28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B58D6">
              <w:rPr>
                <w:rFonts w:ascii="Times New Roman" w:hAnsi="Times New Roman" w:cs="Times New Roman"/>
                <w:bCs/>
                <w:sz w:val="18"/>
                <w:szCs w:val="18"/>
              </w:rPr>
              <w:t>Wild</w:t>
            </w:r>
          </w:p>
        </w:tc>
        <w:tc>
          <w:tcPr>
            <w:tcW w:w="2410" w:type="dxa"/>
            <w:shd w:val="clear" w:color="auto" w:fill="auto"/>
          </w:tcPr>
          <w:p w14:paraId="22B2D7A6" w14:textId="77777777" w:rsidR="00DC46FA" w:rsidRPr="00693835" w:rsidRDefault="00DC46FA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07AE8E" w14:textId="75615D8F" w:rsidR="00DC46FA" w:rsidRDefault="00ED2795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DC46FA" w:rsidRPr="0069383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8545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DC46FA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DC46FA" w:rsidRPr="006938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BC060B7" w14:textId="570BF7B3" w:rsidR="00DC46FA" w:rsidRPr="00693835" w:rsidRDefault="00ED2795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DC46FA" w:rsidRPr="0069383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8545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DC46FA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DC46FA" w:rsidRPr="006938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7" w:type="dxa"/>
          </w:tcPr>
          <w:p w14:paraId="5E4B323B" w14:textId="77777777" w:rsidR="00DC46FA" w:rsidRPr="00693835" w:rsidRDefault="00DC46FA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D2F4E7" w14:textId="77777777" w:rsidR="00DC46FA" w:rsidRPr="00693835" w:rsidRDefault="00DC46FA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83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DC46FA" w:rsidRPr="00693835" w14:paraId="0AC2FF5A" w14:textId="77777777" w:rsidTr="00DC46FA">
        <w:tc>
          <w:tcPr>
            <w:tcW w:w="3715" w:type="dxa"/>
            <w:shd w:val="clear" w:color="auto" w:fill="auto"/>
          </w:tcPr>
          <w:p w14:paraId="006B94A7" w14:textId="77777777" w:rsidR="00DC46FA" w:rsidRPr="00693835" w:rsidRDefault="00DC46FA" w:rsidP="00A04D28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LR </w:t>
            </w:r>
          </w:p>
          <w:p w14:paraId="3A3278F9" w14:textId="77777777" w:rsidR="00DC46FA" w:rsidRDefault="00DC46FA" w:rsidP="00A04D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er</w:t>
            </w:r>
          </w:p>
          <w:p w14:paraId="3D57CC0A" w14:textId="77777777" w:rsidR="00DC46FA" w:rsidRPr="00693835" w:rsidRDefault="00DC46FA" w:rsidP="00A04D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er</w:t>
            </w:r>
          </w:p>
        </w:tc>
        <w:tc>
          <w:tcPr>
            <w:tcW w:w="2410" w:type="dxa"/>
            <w:shd w:val="clear" w:color="auto" w:fill="auto"/>
          </w:tcPr>
          <w:p w14:paraId="6C3B69EE" w14:textId="77777777" w:rsidR="00DC46FA" w:rsidRPr="00693835" w:rsidRDefault="00DC46FA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5BC88C" w14:textId="46FF32A0" w:rsidR="00DC46FA" w:rsidRPr="00693835" w:rsidRDefault="00685453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DC46FA" w:rsidRPr="0069383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ED279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DC46FA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="00ED2795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="00DC46FA" w:rsidRPr="006938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2296AB7" w14:textId="032E0FA0" w:rsidR="00DC46FA" w:rsidRPr="00693835" w:rsidRDefault="00ED2795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DC46F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C46FA" w:rsidRPr="0069383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DC46FA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DC46FA" w:rsidRPr="006938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7" w:type="dxa"/>
          </w:tcPr>
          <w:p w14:paraId="69EFCFBC" w14:textId="77777777" w:rsidR="00DC46FA" w:rsidRPr="00693835" w:rsidRDefault="00DC46FA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0156A9" w14:textId="77777777" w:rsidR="00DC46FA" w:rsidRPr="00693835" w:rsidRDefault="00DC46FA" w:rsidP="00A04D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83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</w:tbl>
    <w:p w14:paraId="07E571A8" w14:textId="77777777" w:rsidR="004558C4" w:rsidRDefault="004558C4" w:rsidP="00BD20B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0DB348E2" w14:textId="77777777" w:rsidR="00FB58D6" w:rsidRPr="00FB58D6" w:rsidRDefault="00FB58D6" w:rsidP="00FB58D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FB58D6">
        <w:rPr>
          <w:rFonts w:ascii="Times New Roman" w:hAnsi="Times New Roman" w:cs="Times New Roman"/>
          <w:sz w:val="18"/>
          <w:szCs w:val="18"/>
        </w:rPr>
        <w:t>Abbreviations: CI, confidence interval; PPI, proton pump inhibitor; VEGF, vascular endothelial growth factor; EGFR, epidermal growth factor receptor; RAS, Kirsten rat sarcoma viral oncogene homolog; NLR, neutrophil-to-lymphocyte ratio.</w:t>
      </w:r>
    </w:p>
    <w:p w14:paraId="31FFC0B2" w14:textId="77777777" w:rsidR="00FB58D6" w:rsidRPr="00FB58D6" w:rsidRDefault="00FB58D6" w:rsidP="00FB58D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5E57DE4F" w14:textId="77777777" w:rsidR="00A31BC9" w:rsidRDefault="00CC2D6B" w:rsidP="00FB58D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C2D6B">
        <w:rPr>
          <w:rFonts w:ascii="Times New Roman" w:hAnsi="Times New Roman" w:cs="Times New Roman"/>
          <w:sz w:val="18"/>
          <w:szCs w:val="18"/>
        </w:rPr>
        <w:t>Overall survival is presented as median (95% CI) in months</w:t>
      </w:r>
      <w:r w:rsidR="00FB58D6" w:rsidRPr="00FB58D6">
        <w:rPr>
          <w:rFonts w:ascii="Times New Roman" w:hAnsi="Times New Roman" w:cs="Times New Roman"/>
          <w:sz w:val="18"/>
          <w:szCs w:val="18"/>
        </w:rPr>
        <w:t>. NLR was categorized using a predefined cut-off value of ≥3.</w:t>
      </w:r>
    </w:p>
    <w:p w14:paraId="37003E3E" w14:textId="2D09719A" w:rsidR="00FB58D6" w:rsidRDefault="00FB58D6" w:rsidP="00FB58D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FB58D6">
        <w:rPr>
          <w:rFonts w:ascii="Times New Roman" w:hAnsi="Times New Roman" w:cs="Times New Roman"/>
          <w:sz w:val="18"/>
          <w:szCs w:val="18"/>
        </w:rPr>
        <w:t>P values were calculated using the log-rank test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14:paraId="4ED2CF3B" w14:textId="77777777" w:rsidR="00A31BC9" w:rsidRDefault="00A31BC9" w:rsidP="00FB58D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5918B31B" w14:textId="77777777" w:rsidR="00FB58D6" w:rsidRDefault="00FB58D6" w:rsidP="00FB58D6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4F48441F" w14:textId="25EA766C" w:rsidR="003066DB" w:rsidRPr="00A31BC9" w:rsidRDefault="008A6582" w:rsidP="00A31BC9">
      <w:pPr>
        <w:spacing w:line="360" w:lineRule="auto"/>
        <w:jc w:val="both"/>
        <w:rPr>
          <w:bCs/>
          <w:sz w:val="20"/>
          <w:szCs w:val="20"/>
        </w:rPr>
      </w:pPr>
      <w:r w:rsidRPr="008A6582"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S5. </w:t>
      </w:r>
      <w:r w:rsidR="00A31BC9" w:rsidRPr="000A43D6">
        <w:rPr>
          <w:bCs/>
          <w:sz w:val="20"/>
          <w:szCs w:val="20"/>
        </w:rPr>
        <w:t xml:space="preserve">Subgroup analysis of overall survival according to </w:t>
      </w:r>
      <w:r w:rsidR="00A31BC9" w:rsidRPr="00D03D13">
        <w:rPr>
          <w:bCs/>
          <w:i/>
          <w:iCs/>
          <w:sz w:val="20"/>
          <w:szCs w:val="20"/>
        </w:rPr>
        <w:t>Helicobacter pylori</w:t>
      </w:r>
      <w:r w:rsidR="00A31BC9" w:rsidRPr="000A43D6">
        <w:rPr>
          <w:bCs/>
          <w:sz w:val="20"/>
          <w:szCs w:val="20"/>
        </w:rPr>
        <w:t xml:space="preserve"> status in the study cohort</w:t>
      </w:r>
    </w:p>
    <w:p w14:paraId="7CB32089" w14:textId="77777777" w:rsidR="008A6582" w:rsidRPr="00406BBD" w:rsidRDefault="008A6582" w:rsidP="003066DB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W w:w="1318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87"/>
        <w:gridCol w:w="3529"/>
        <w:gridCol w:w="3529"/>
        <w:gridCol w:w="2042"/>
      </w:tblGrid>
      <w:tr w:rsidR="003066DB" w:rsidRPr="00693835" w14:paraId="03684689" w14:textId="77777777" w:rsidTr="003449AC">
        <w:trPr>
          <w:trHeight w:val="409"/>
        </w:trPr>
        <w:tc>
          <w:tcPr>
            <w:tcW w:w="4087" w:type="dxa"/>
            <w:shd w:val="clear" w:color="auto" w:fill="auto"/>
          </w:tcPr>
          <w:p w14:paraId="226A42FD" w14:textId="77777777" w:rsidR="003066DB" w:rsidRPr="00693835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3835">
              <w:rPr>
                <w:rFonts w:ascii="Times New Roman" w:hAnsi="Times New Roman" w:cs="Times New Roman"/>
                <w:b/>
                <w:sz w:val="18"/>
                <w:szCs w:val="18"/>
              </w:rPr>
              <w:t>Subgroups</w:t>
            </w:r>
          </w:p>
        </w:tc>
        <w:tc>
          <w:tcPr>
            <w:tcW w:w="3529" w:type="dxa"/>
          </w:tcPr>
          <w:p w14:paraId="6198A2B3" w14:textId="77777777" w:rsidR="003066DB" w:rsidRPr="00693835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. pylori positive</w:t>
            </w:r>
          </w:p>
          <w:p w14:paraId="37A68F1C" w14:textId="59B0DB36" w:rsidR="003066DB" w:rsidRPr="00693835" w:rsidRDefault="00067512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7512">
              <w:rPr>
                <w:rFonts w:ascii="Times New Roman" w:hAnsi="Times New Roman" w:cs="Times New Roman"/>
                <w:sz w:val="18"/>
                <w:szCs w:val="18"/>
              </w:rPr>
              <w:t>Median (</w:t>
            </w:r>
            <w:r w:rsidR="00D350B3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  <w:r w:rsidRPr="00067512">
              <w:rPr>
                <w:rFonts w:ascii="Times New Roman" w:hAnsi="Times New Roman" w:cs="Times New Roman"/>
                <w:sz w:val="18"/>
                <w:szCs w:val="18"/>
              </w:rPr>
              <w:t>), months</w:t>
            </w:r>
          </w:p>
        </w:tc>
        <w:tc>
          <w:tcPr>
            <w:tcW w:w="3529" w:type="dxa"/>
            <w:shd w:val="clear" w:color="auto" w:fill="auto"/>
          </w:tcPr>
          <w:p w14:paraId="0BCCF619" w14:textId="77777777" w:rsidR="003066DB" w:rsidRPr="00693835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. pylori negative</w:t>
            </w:r>
          </w:p>
          <w:p w14:paraId="5109D727" w14:textId="2DDDC897" w:rsidR="003066DB" w:rsidRPr="00693835" w:rsidRDefault="00D350B3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7512">
              <w:rPr>
                <w:rFonts w:ascii="Times New Roman" w:hAnsi="Times New Roman" w:cs="Times New Roman"/>
                <w:sz w:val="18"/>
                <w:szCs w:val="18"/>
              </w:rPr>
              <w:t>Median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  <w:r w:rsidRPr="00067512">
              <w:rPr>
                <w:rFonts w:ascii="Times New Roman" w:hAnsi="Times New Roman" w:cs="Times New Roman"/>
                <w:sz w:val="18"/>
                <w:szCs w:val="18"/>
              </w:rPr>
              <w:t>), months</w:t>
            </w:r>
          </w:p>
        </w:tc>
        <w:tc>
          <w:tcPr>
            <w:tcW w:w="2042" w:type="dxa"/>
            <w:shd w:val="clear" w:color="auto" w:fill="auto"/>
          </w:tcPr>
          <w:p w14:paraId="018FC43F" w14:textId="77777777" w:rsidR="003066DB" w:rsidRPr="00693835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3835">
              <w:rPr>
                <w:rFonts w:ascii="Times New Roman" w:hAnsi="Times New Roman" w:cs="Times New Roman"/>
                <w:b/>
                <w:sz w:val="18"/>
                <w:szCs w:val="18"/>
              </w:rPr>
              <w:t>Log-rank p</w:t>
            </w:r>
          </w:p>
        </w:tc>
      </w:tr>
      <w:tr w:rsidR="003066DB" w:rsidRPr="00693835" w14:paraId="74632770" w14:textId="77777777" w:rsidTr="003449AC">
        <w:trPr>
          <w:trHeight w:val="196"/>
        </w:trPr>
        <w:tc>
          <w:tcPr>
            <w:tcW w:w="4087" w:type="dxa"/>
            <w:shd w:val="clear" w:color="auto" w:fill="auto"/>
          </w:tcPr>
          <w:p w14:paraId="5266983D" w14:textId="77777777" w:rsidR="003066DB" w:rsidRPr="00693835" w:rsidRDefault="003066DB" w:rsidP="00344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3835">
              <w:rPr>
                <w:rFonts w:ascii="Times New Roman" w:hAnsi="Times New Roman" w:cs="Times New Roman"/>
                <w:b/>
                <w:sz w:val="18"/>
                <w:szCs w:val="18"/>
              </w:rPr>
              <w:t>Overall cohort</w:t>
            </w:r>
          </w:p>
        </w:tc>
        <w:tc>
          <w:tcPr>
            <w:tcW w:w="3529" w:type="dxa"/>
          </w:tcPr>
          <w:p w14:paraId="44EB306B" w14:textId="647FA08C" w:rsidR="003066DB" w:rsidRPr="00693835" w:rsidRDefault="00D350B3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3 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B46D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77BE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="00DB46D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529" w:type="dxa"/>
            <w:shd w:val="clear" w:color="auto" w:fill="auto"/>
          </w:tcPr>
          <w:p w14:paraId="0DAD4959" w14:textId="530B3755" w:rsidR="003066DB" w:rsidRPr="00693835" w:rsidRDefault="00DB46D0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77BE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350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77BE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2" w:type="dxa"/>
            <w:shd w:val="clear" w:color="auto" w:fill="auto"/>
          </w:tcPr>
          <w:p w14:paraId="4BE391F4" w14:textId="77777777" w:rsidR="003066DB" w:rsidRPr="00693835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383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3066DB" w:rsidRPr="00693835" w14:paraId="065FD728" w14:textId="77777777" w:rsidTr="003449AC">
        <w:trPr>
          <w:trHeight w:val="606"/>
        </w:trPr>
        <w:tc>
          <w:tcPr>
            <w:tcW w:w="4087" w:type="dxa"/>
            <w:shd w:val="clear" w:color="auto" w:fill="auto"/>
          </w:tcPr>
          <w:p w14:paraId="1AECDFD0" w14:textId="77777777" w:rsidR="003066DB" w:rsidRPr="00693835" w:rsidRDefault="003066DB" w:rsidP="003449AC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938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(years)</w:t>
            </w:r>
          </w:p>
          <w:p w14:paraId="0C52E63D" w14:textId="77777777" w:rsidR="003066DB" w:rsidRPr="00693835" w:rsidRDefault="003066DB" w:rsidP="003449AC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93835">
              <w:rPr>
                <w:rFonts w:ascii="Times New Roman" w:hAnsi="Times New Roman" w:cs="Times New Roman"/>
                <w:bCs/>
                <w:sz w:val="18"/>
                <w:szCs w:val="18"/>
              </w:rPr>
              <w:t>&lt;65</w:t>
            </w:r>
          </w:p>
          <w:p w14:paraId="63576410" w14:textId="77777777" w:rsidR="003066DB" w:rsidRPr="00693835" w:rsidRDefault="003066DB" w:rsidP="003449AC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93835">
              <w:rPr>
                <w:rFonts w:ascii="Times New Roman" w:hAnsi="Times New Roman" w:cs="Times New Roman"/>
                <w:bCs/>
                <w:sz w:val="18"/>
                <w:szCs w:val="18"/>
              </w:rPr>
              <w:t>≥65</w:t>
            </w:r>
          </w:p>
        </w:tc>
        <w:tc>
          <w:tcPr>
            <w:tcW w:w="3529" w:type="dxa"/>
          </w:tcPr>
          <w:p w14:paraId="2AA6929B" w14:textId="77777777" w:rsidR="003066DB" w:rsidRPr="00693835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530126" w14:textId="19464366" w:rsidR="003066DB" w:rsidRPr="00693835" w:rsidRDefault="00DB46D0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77BE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777BE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777BE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25FFB87" w14:textId="4CC76A4F" w:rsidR="003066DB" w:rsidRPr="00693835" w:rsidRDefault="00DB46D0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77BE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77BE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77BEF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529" w:type="dxa"/>
            <w:shd w:val="clear" w:color="auto" w:fill="auto"/>
          </w:tcPr>
          <w:p w14:paraId="27413306" w14:textId="77777777" w:rsidR="003066DB" w:rsidRPr="00693835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4F43E0" w14:textId="2DB0B8DF" w:rsidR="003066DB" w:rsidRPr="00693835" w:rsidRDefault="00777BEF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 (19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AEBA1EB" w14:textId="785735A9" w:rsidR="003066DB" w:rsidRPr="00693835" w:rsidRDefault="00777BEF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2" w:type="dxa"/>
            <w:shd w:val="clear" w:color="auto" w:fill="auto"/>
          </w:tcPr>
          <w:p w14:paraId="3CAFA164" w14:textId="77777777" w:rsidR="003066DB" w:rsidRPr="00693835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CF5E42" w14:textId="7132C0A5" w:rsidR="003066DB" w:rsidRPr="00777BEF" w:rsidRDefault="00777BEF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248</w:t>
            </w:r>
          </w:p>
        </w:tc>
      </w:tr>
      <w:tr w:rsidR="003066DB" w:rsidRPr="00693835" w14:paraId="66D4973B" w14:textId="77777777" w:rsidTr="003449AC">
        <w:trPr>
          <w:trHeight w:val="606"/>
        </w:trPr>
        <w:tc>
          <w:tcPr>
            <w:tcW w:w="4087" w:type="dxa"/>
            <w:shd w:val="clear" w:color="auto" w:fill="auto"/>
          </w:tcPr>
          <w:p w14:paraId="25CDD075" w14:textId="77777777" w:rsidR="003066DB" w:rsidRDefault="003066DB" w:rsidP="003449A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  <w:p w14:paraId="63C2D173" w14:textId="77777777" w:rsidR="003066DB" w:rsidRDefault="003066DB" w:rsidP="003449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  <w:p w14:paraId="43EA046A" w14:textId="77777777" w:rsidR="003066DB" w:rsidRPr="0031173F" w:rsidRDefault="003066DB" w:rsidP="003449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3529" w:type="dxa"/>
          </w:tcPr>
          <w:p w14:paraId="03B835F8" w14:textId="77777777" w:rsidR="003066DB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FB2E4E" w14:textId="2A2181A5" w:rsidR="003066DB" w:rsidRDefault="00D32B29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B2C3D8D" w14:textId="1987AA96" w:rsidR="003066DB" w:rsidRPr="00693835" w:rsidRDefault="00D32B29" w:rsidP="00D32B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8 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529" w:type="dxa"/>
            <w:shd w:val="clear" w:color="auto" w:fill="auto"/>
          </w:tcPr>
          <w:p w14:paraId="4B42348C" w14:textId="77777777" w:rsidR="003066DB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E6AF08" w14:textId="2ADDFB83" w:rsidR="003066DB" w:rsidRDefault="00D32B29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1 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DD5AD62" w14:textId="1D014524" w:rsidR="003066DB" w:rsidRPr="00693835" w:rsidRDefault="00D32B29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874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2" w:type="dxa"/>
            <w:shd w:val="clear" w:color="auto" w:fill="auto"/>
          </w:tcPr>
          <w:p w14:paraId="49695C85" w14:textId="77777777" w:rsidR="003066DB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0F44F0" w14:textId="77777777" w:rsidR="003066DB" w:rsidRPr="00693835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6</w:t>
            </w:r>
          </w:p>
        </w:tc>
      </w:tr>
      <w:tr w:rsidR="003066DB" w:rsidRPr="00693835" w14:paraId="3D00FBEE" w14:textId="77777777" w:rsidTr="003449AC">
        <w:trPr>
          <w:trHeight w:val="606"/>
        </w:trPr>
        <w:tc>
          <w:tcPr>
            <w:tcW w:w="4087" w:type="dxa"/>
            <w:shd w:val="clear" w:color="auto" w:fill="auto"/>
          </w:tcPr>
          <w:p w14:paraId="04BAAFCB" w14:textId="77777777" w:rsidR="003066DB" w:rsidRPr="00693835" w:rsidRDefault="003066DB" w:rsidP="003449A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oking history</w:t>
            </w:r>
          </w:p>
          <w:p w14:paraId="08F6ADCE" w14:textId="77777777" w:rsidR="003066DB" w:rsidRDefault="003066DB" w:rsidP="003449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  <w:p w14:paraId="7A766E01" w14:textId="77777777" w:rsidR="003066DB" w:rsidRPr="00D509DF" w:rsidRDefault="003066DB" w:rsidP="003449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509DF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3529" w:type="dxa"/>
          </w:tcPr>
          <w:p w14:paraId="2C672915" w14:textId="77777777" w:rsidR="003066DB" w:rsidRPr="00693835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9FC2C1" w14:textId="062B5F9B" w:rsidR="003066DB" w:rsidRPr="00693835" w:rsidRDefault="00787468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7FF1B76" w14:textId="21175B2B" w:rsidR="003066DB" w:rsidRPr="00693835" w:rsidRDefault="00787468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529" w:type="dxa"/>
            <w:shd w:val="clear" w:color="auto" w:fill="auto"/>
          </w:tcPr>
          <w:p w14:paraId="40CD644B" w14:textId="77777777" w:rsidR="003066DB" w:rsidRPr="00693835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28D76B3" w14:textId="752DC8F9" w:rsidR="003066DB" w:rsidRPr="00693835" w:rsidRDefault="00787468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80F889F" w14:textId="458E8538" w:rsidR="003066DB" w:rsidRPr="00693835" w:rsidRDefault="00787468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2 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2" w:type="dxa"/>
            <w:shd w:val="clear" w:color="auto" w:fill="auto"/>
          </w:tcPr>
          <w:p w14:paraId="76F8FC32" w14:textId="77777777" w:rsidR="003066DB" w:rsidRPr="00693835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F01275" w14:textId="105EC52D" w:rsidR="003066DB" w:rsidRPr="00787468" w:rsidRDefault="00787468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209</w:t>
            </w:r>
          </w:p>
        </w:tc>
      </w:tr>
      <w:tr w:rsidR="003066DB" w:rsidRPr="00693835" w14:paraId="6193315D" w14:textId="77777777" w:rsidTr="003449AC">
        <w:trPr>
          <w:trHeight w:val="606"/>
        </w:trPr>
        <w:tc>
          <w:tcPr>
            <w:tcW w:w="4087" w:type="dxa"/>
            <w:shd w:val="clear" w:color="auto" w:fill="auto"/>
          </w:tcPr>
          <w:p w14:paraId="69CDA2BD" w14:textId="77777777" w:rsidR="003066DB" w:rsidRPr="00693835" w:rsidRDefault="003066DB" w:rsidP="003449AC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orbidity</w:t>
            </w:r>
          </w:p>
          <w:p w14:paraId="10E91F3B" w14:textId="77777777" w:rsidR="003066DB" w:rsidRDefault="003066DB" w:rsidP="003449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  <w:p w14:paraId="5A5FC37E" w14:textId="77777777" w:rsidR="003066DB" w:rsidRDefault="003066DB" w:rsidP="003449A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09DF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3529" w:type="dxa"/>
          </w:tcPr>
          <w:p w14:paraId="26DBA74B" w14:textId="77777777" w:rsidR="003066DB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ADBF03" w14:textId="6B26471A" w:rsidR="003066DB" w:rsidRDefault="00787468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 (17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B85BCF7" w14:textId="6B67711C" w:rsidR="003066DB" w:rsidRPr="00693835" w:rsidRDefault="00787468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529" w:type="dxa"/>
            <w:shd w:val="clear" w:color="auto" w:fill="auto"/>
          </w:tcPr>
          <w:p w14:paraId="64AF38A1" w14:textId="77777777" w:rsidR="003066DB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1C5DB8" w14:textId="3C260343" w:rsidR="003066DB" w:rsidRDefault="00787468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8441E88" w14:textId="136FA387" w:rsidR="003066DB" w:rsidRPr="00693835" w:rsidRDefault="00787468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2" w:type="dxa"/>
            <w:shd w:val="clear" w:color="auto" w:fill="auto"/>
          </w:tcPr>
          <w:p w14:paraId="58541435" w14:textId="77777777" w:rsidR="003066DB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981610" w14:textId="77777777" w:rsidR="003066DB" w:rsidRPr="00693835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7</w:t>
            </w:r>
          </w:p>
        </w:tc>
      </w:tr>
      <w:tr w:rsidR="003066DB" w:rsidRPr="00693835" w14:paraId="0813E72A" w14:textId="77777777" w:rsidTr="003449AC">
        <w:trPr>
          <w:trHeight w:val="621"/>
        </w:trPr>
        <w:tc>
          <w:tcPr>
            <w:tcW w:w="4087" w:type="dxa"/>
            <w:shd w:val="clear" w:color="auto" w:fill="auto"/>
          </w:tcPr>
          <w:p w14:paraId="66D9968C" w14:textId="77777777" w:rsidR="003066DB" w:rsidRPr="00693835" w:rsidRDefault="003066DB" w:rsidP="003449AC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I use before diagnosis</w:t>
            </w:r>
          </w:p>
          <w:p w14:paraId="447169ED" w14:textId="77777777" w:rsidR="003066DB" w:rsidRDefault="003066DB" w:rsidP="003449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  <w:p w14:paraId="4DF9869C" w14:textId="77777777" w:rsidR="003066DB" w:rsidRPr="00693835" w:rsidRDefault="003066DB" w:rsidP="003449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509DF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3529" w:type="dxa"/>
          </w:tcPr>
          <w:p w14:paraId="78ADDC85" w14:textId="77777777" w:rsidR="003066DB" w:rsidRPr="00693835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F1CFF4" w14:textId="0011777B" w:rsidR="003066DB" w:rsidRPr="00693835" w:rsidRDefault="00787468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7C3A43A" w14:textId="225E40A9" w:rsidR="003066DB" w:rsidRPr="00693835" w:rsidRDefault="00787468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529" w:type="dxa"/>
            <w:shd w:val="clear" w:color="auto" w:fill="auto"/>
          </w:tcPr>
          <w:p w14:paraId="477FFDB7" w14:textId="77777777" w:rsidR="003066DB" w:rsidRPr="00693835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353B9C" w14:textId="71BEA8B0" w:rsidR="003066DB" w:rsidRPr="00693835" w:rsidRDefault="00787468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93C9940" w14:textId="4B29349A" w:rsidR="003066DB" w:rsidRPr="00693835" w:rsidRDefault="00787468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-26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2" w:type="dxa"/>
            <w:shd w:val="clear" w:color="auto" w:fill="auto"/>
          </w:tcPr>
          <w:p w14:paraId="04D01454" w14:textId="77777777" w:rsidR="003066DB" w:rsidRPr="00693835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A89975" w14:textId="77777777" w:rsidR="003066DB" w:rsidRPr="00693835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835">
              <w:rPr>
                <w:rFonts w:ascii="Times New Roman" w:hAnsi="Times New Roman" w:cs="Times New Roman"/>
                <w:sz w:val="18"/>
                <w:szCs w:val="18"/>
              </w:rPr>
              <w:t>0.396</w:t>
            </w:r>
          </w:p>
        </w:tc>
      </w:tr>
      <w:tr w:rsidR="003066DB" w:rsidRPr="00693835" w14:paraId="2EE143F8" w14:textId="77777777" w:rsidTr="003449AC">
        <w:trPr>
          <w:trHeight w:val="803"/>
        </w:trPr>
        <w:tc>
          <w:tcPr>
            <w:tcW w:w="4087" w:type="dxa"/>
            <w:shd w:val="clear" w:color="auto" w:fill="auto"/>
          </w:tcPr>
          <w:p w14:paraId="7E97D892" w14:textId="77777777" w:rsidR="003066DB" w:rsidRPr="00693835" w:rsidRDefault="003066DB" w:rsidP="00344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rimary tumor localization</w:t>
            </w:r>
          </w:p>
          <w:p w14:paraId="225C6096" w14:textId="77777777" w:rsidR="003066DB" w:rsidRDefault="003066DB" w:rsidP="003449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ght colon</w:t>
            </w:r>
          </w:p>
          <w:p w14:paraId="4CF22499" w14:textId="77777777" w:rsidR="003066DB" w:rsidRDefault="003066DB" w:rsidP="003449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ft colon</w:t>
            </w:r>
          </w:p>
          <w:p w14:paraId="0072CDB7" w14:textId="77777777" w:rsidR="003066DB" w:rsidRPr="00693835" w:rsidRDefault="003066DB" w:rsidP="003449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tum</w:t>
            </w:r>
          </w:p>
        </w:tc>
        <w:tc>
          <w:tcPr>
            <w:tcW w:w="3529" w:type="dxa"/>
          </w:tcPr>
          <w:p w14:paraId="4F4A8792" w14:textId="77777777" w:rsidR="003066DB" w:rsidRPr="00693835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3FDEAD" w14:textId="3ED1D867" w:rsidR="003066DB" w:rsidRPr="00693835" w:rsidRDefault="00787468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24E9B12" w14:textId="43176A19" w:rsidR="003066DB" w:rsidRDefault="00787468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4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C9FBD8F" w14:textId="77406073" w:rsidR="003066DB" w:rsidRPr="00693835" w:rsidRDefault="00787468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529" w:type="dxa"/>
            <w:shd w:val="clear" w:color="auto" w:fill="auto"/>
          </w:tcPr>
          <w:p w14:paraId="5737DD61" w14:textId="77777777" w:rsidR="003066DB" w:rsidRPr="00693835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34C88E" w14:textId="16AAA015" w:rsidR="003066DB" w:rsidRPr="00693835" w:rsidRDefault="00787468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4FE9BCC" w14:textId="3731B43A" w:rsidR="003066DB" w:rsidRDefault="00787468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6AB9B07" w14:textId="61B5434B" w:rsidR="003066DB" w:rsidRPr="00693835" w:rsidRDefault="00787468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2" w:type="dxa"/>
            <w:shd w:val="clear" w:color="auto" w:fill="auto"/>
          </w:tcPr>
          <w:p w14:paraId="1067450C" w14:textId="77777777" w:rsidR="003066DB" w:rsidRPr="00693835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D0873E" w14:textId="77777777" w:rsidR="003066DB" w:rsidRPr="00693835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83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3066DB" w:rsidRPr="00693835" w14:paraId="401E7DFA" w14:textId="77777777" w:rsidTr="003449AC">
        <w:trPr>
          <w:trHeight w:val="981"/>
        </w:trPr>
        <w:tc>
          <w:tcPr>
            <w:tcW w:w="4087" w:type="dxa"/>
            <w:shd w:val="clear" w:color="auto" w:fill="auto"/>
          </w:tcPr>
          <w:p w14:paraId="12F950E5" w14:textId="77777777" w:rsidR="003066DB" w:rsidRPr="004558C4" w:rsidRDefault="003066DB" w:rsidP="00344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58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emotherapy backbone (first-line)</w:t>
            </w:r>
          </w:p>
          <w:p w14:paraId="01A125D4" w14:textId="77777777" w:rsidR="003066DB" w:rsidRDefault="003066DB" w:rsidP="003449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9442C">
              <w:rPr>
                <w:rFonts w:ascii="Times New Roman" w:hAnsi="Times New Roman" w:cs="Times New Roman"/>
                <w:sz w:val="18"/>
                <w:szCs w:val="18"/>
              </w:rPr>
              <w:t>mFOLFOX</w:t>
            </w:r>
          </w:p>
          <w:p w14:paraId="1E34F82E" w14:textId="77777777" w:rsidR="003066DB" w:rsidRDefault="003066DB" w:rsidP="003449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POX</w:t>
            </w:r>
          </w:p>
          <w:p w14:paraId="7121BF19" w14:textId="77777777" w:rsidR="003066DB" w:rsidRDefault="003066DB" w:rsidP="003449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LFIRI</w:t>
            </w:r>
          </w:p>
          <w:p w14:paraId="36AD04E0" w14:textId="77777777" w:rsidR="003066DB" w:rsidRPr="00A9442C" w:rsidRDefault="003066DB" w:rsidP="003449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ngle agent*</w:t>
            </w:r>
          </w:p>
        </w:tc>
        <w:tc>
          <w:tcPr>
            <w:tcW w:w="3529" w:type="dxa"/>
          </w:tcPr>
          <w:p w14:paraId="26A0DEEB" w14:textId="77777777" w:rsidR="003066DB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94932C" w14:textId="77777777" w:rsidR="003066DB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DEC27E" w14:textId="5C44ED7C" w:rsidR="003066DB" w:rsidRDefault="00787468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6D84EDD" w14:textId="2F055729" w:rsidR="003066DB" w:rsidRDefault="00787468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3564E1F" w14:textId="793A728F" w:rsidR="003066DB" w:rsidRDefault="00787468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0FFF34C" w14:textId="39BF2772" w:rsidR="003066DB" w:rsidRDefault="00787468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1 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529" w:type="dxa"/>
            <w:shd w:val="clear" w:color="auto" w:fill="auto"/>
          </w:tcPr>
          <w:p w14:paraId="06258401" w14:textId="77777777" w:rsidR="003066DB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45C239" w14:textId="77777777" w:rsidR="003066DB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38F6D2" w14:textId="39056533" w:rsidR="003066DB" w:rsidRDefault="00787468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F61C8A1" w14:textId="2CE09DFD" w:rsidR="003066DB" w:rsidRDefault="00787468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55AA95F" w14:textId="105CF976" w:rsidR="003066DB" w:rsidRDefault="00787468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2207608" w14:textId="703655F0" w:rsidR="003066DB" w:rsidRDefault="00787468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2" w:type="dxa"/>
            <w:shd w:val="clear" w:color="auto" w:fill="auto"/>
          </w:tcPr>
          <w:p w14:paraId="525CE68C" w14:textId="77777777" w:rsidR="003066DB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057A4D" w14:textId="77777777" w:rsidR="003066DB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31B5F6" w14:textId="1DA9F0F9" w:rsidR="003066DB" w:rsidRDefault="00787468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</w:tr>
      <w:tr w:rsidR="003066DB" w:rsidRPr="00693835" w14:paraId="7CA714BB" w14:textId="77777777" w:rsidTr="003449AC">
        <w:trPr>
          <w:trHeight w:val="606"/>
        </w:trPr>
        <w:tc>
          <w:tcPr>
            <w:tcW w:w="4087" w:type="dxa"/>
            <w:shd w:val="clear" w:color="auto" w:fill="auto"/>
          </w:tcPr>
          <w:p w14:paraId="6CD3B0F7" w14:textId="77777777" w:rsidR="003066DB" w:rsidRPr="00D509DF" w:rsidRDefault="003066DB" w:rsidP="003449A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09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argeted treatment </w:t>
            </w:r>
          </w:p>
          <w:p w14:paraId="1038E912" w14:textId="77777777" w:rsidR="003066DB" w:rsidRDefault="003066DB" w:rsidP="003449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- VEGF</w:t>
            </w:r>
          </w:p>
          <w:p w14:paraId="72521C3F" w14:textId="77777777" w:rsidR="003066DB" w:rsidRDefault="003066DB" w:rsidP="003449A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- EGFR</w:t>
            </w:r>
          </w:p>
        </w:tc>
        <w:tc>
          <w:tcPr>
            <w:tcW w:w="3529" w:type="dxa"/>
          </w:tcPr>
          <w:p w14:paraId="53128C61" w14:textId="77777777" w:rsidR="003066DB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A049DF" w14:textId="2A709C15" w:rsidR="003066DB" w:rsidRDefault="00B21BB1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53EA150" w14:textId="13EC49A9" w:rsidR="003066DB" w:rsidRPr="00693835" w:rsidRDefault="00B21BB1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529" w:type="dxa"/>
            <w:shd w:val="clear" w:color="auto" w:fill="auto"/>
          </w:tcPr>
          <w:p w14:paraId="2EBF67D5" w14:textId="77777777" w:rsidR="003066DB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FF3430" w14:textId="6529C7FC" w:rsidR="003066DB" w:rsidRDefault="00B21BB1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C81FF28" w14:textId="129014BE" w:rsidR="003066DB" w:rsidRPr="00693835" w:rsidRDefault="00B21BB1" w:rsidP="00B21B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2" w:type="dxa"/>
            <w:shd w:val="clear" w:color="auto" w:fill="auto"/>
          </w:tcPr>
          <w:p w14:paraId="2226AD20" w14:textId="77777777" w:rsidR="003066DB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CC6763" w14:textId="77777777" w:rsidR="003066DB" w:rsidRPr="00693835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83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3066DB" w:rsidRPr="00693835" w14:paraId="764FDE78" w14:textId="77777777" w:rsidTr="003449AC">
        <w:trPr>
          <w:trHeight w:val="621"/>
        </w:trPr>
        <w:tc>
          <w:tcPr>
            <w:tcW w:w="4087" w:type="dxa"/>
            <w:shd w:val="clear" w:color="auto" w:fill="auto"/>
          </w:tcPr>
          <w:p w14:paraId="30D34CFC" w14:textId="77777777" w:rsidR="003066DB" w:rsidRPr="00693835" w:rsidRDefault="003066DB" w:rsidP="003449A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ver metastasis</w:t>
            </w:r>
          </w:p>
          <w:p w14:paraId="353D2D8C" w14:textId="77777777" w:rsidR="003066DB" w:rsidRDefault="003066DB" w:rsidP="003449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  <w:p w14:paraId="07093113" w14:textId="77777777" w:rsidR="003066DB" w:rsidRPr="00693835" w:rsidRDefault="003066DB" w:rsidP="003449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509DF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3529" w:type="dxa"/>
          </w:tcPr>
          <w:p w14:paraId="06AC57E2" w14:textId="77777777" w:rsidR="003066DB" w:rsidRPr="00693835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B43280" w14:textId="7D2C18B9" w:rsidR="003066DB" w:rsidRPr="00693835" w:rsidRDefault="00B21BB1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8021138" w14:textId="581378A1" w:rsidR="003066DB" w:rsidRPr="00693835" w:rsidRDefault="00B21BB1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529" w:type="dxa"/>
            <w:shd w:val="clear" w:color="auto" w:fill="auto"/>
          </w:tcPr>
          <w:p w14:paraId="125B7E71" w14:textId="77777777" w:rsidR="003066DB" w:rsidRPr="00693835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0E7A82" w14:textId="771DB38C" w:rsidR="003066DB" w:rsidRPr="00693835" w:rsidRDefault="00B21BB1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57EB5AD" w14:textId="01C97BB1" w:rsidR="003066DB" w:rsidRPr="00693835" w:rsidRDefault="00B21BB1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4 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2" w:type="dxa"/>
            <w:shd w:val="clear" w:color="auto" w:fill="auto"/>
          </w:tcPr>
          <w:p w14:paraId="790C8FA0" w14:textId="77777777" w:rsidR="003066DB" w:rsidRPr="00693835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EEEEE6" w14:textId="77777777" w:rsidR="003066DB" w:rsidRPr="00693835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83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3066DB" w:rsidRPr="00693835" w14:paraId="58D78C2B" w14:textId="77777777" w:rsidTr="003449AC">
        <w:trPr>
          <w:trHeight w:val="606"/>
        </w:trPr>
        <w:tc>
          <w:tcPr>
            <w:tcW w:w="4087" w:type="dxa"/>
            <w:shd w:val="clear" w:color="auto" w:fill="auto"/>
          </w:tcPr>
          <w:p w14:paraId="7116979A" w14:textId="77777777" w:rsidR="003066DB" w:rsidRPr="00693835" w:rsidRDefault="003066DB" w:rsidP="00344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ung metastasis</w:t>
            </w:r>
          </w:p>
          <w:p w14:paraId="10F9E5B5" w14:textId="77777777" w:rsidR="009D1FBF" w:rsidRDefault="003066DB" w:rsidP="009D1F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509DF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  <w:r w:rsidR="009D1FB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410B6E1" w14:textId="487D7B8F" w:rsidR="009D1FBF" w:rsidRDefault="009D1FBF" w:rsidP="009D1FB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  <w:p w14:paraId="73DBD0DC" w14:textId="4044CE00" w:rsidR="003066DB" w:rsidRPr="00693835" w:rsidRDefault="003066DB" w:rsidP="003449A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529" w:type="dxa"/>
          </w:tcPr>
          <w:p w14:paraId="52E872C5" w14:textId="77777777" w:rsidR="003066DB" w:rsidRPr="00693835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F1391C" w14:textId="77777777" w:rsidR="009D1FBF" w:rsidRDefault="00B21BB1" w:rsidP="009D1F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24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9D1FB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5B3B16D" w14:textId="0860FDB2" w:rsidR="009D1FBF" w:rsidRPr="00693835" w:rsidRDefault="009D1FBF" w:rsidP="009D1F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2 </w:t>
            </w:r>
            <w:r w:rsidRPr="0069383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- 30</w:t>
            </w:r>
            <w:r w:rsidRPr="006938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6632B2A" w14:textId="29AA6489" w:rsidR="003066DB" w:rsidRPr="00693835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29" w:type="dxa"/>
            <w:shd w:val="clear" w:color="auto" w:fill="auto"/>
          </w:tcPr>
          <w:p w14:paraId="257B9A70" w14:textId="77777777" w:rsidR="003066DB" w:rsidRPr="00693835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326C89" w14:textId="77777777" w:rsidR="009D1FBF" w:rsidRDefault="00B21BB1" w:rsidP="009D1F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9D1FB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FA9714D" w14:textId="12816CAA" w:rsidR="009D1FBF" w:rsidRPr="00693835" w:rsidRDefault="009D1FBF" w:rsidP="009D1F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1 </w:t>
            </w:r>
            <w:r w:rsidRPr="0069383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- 31</w:t>
            </w:r>
            <w:r w:rsidRPr="006938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E80FE4B" w14:textId="626C7B73" w:rsidR="003066DB" w:rsidRPr="00693835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2" w:type="dxa"/>
            <w:shd w:val="clear" w:color="auto" w:fill="auto"/>
          </w:tcPr>
          <w:p w14:paraId="65A86759" w14:textId="77777777" w:rsidR="003066DB" w:rsidRPr="00693835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91B4F3" w14:textId="17B50EDC" w:rsidR="003066DB" w:rsidRPr="00B43491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  <w:r w:rsidR="00B21B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</w:tr>
      <w:tr w:rsidR="003066DB" w:rsidRPr="00693835" w14:paraId="6324F87C" w14:textId="77777777" w:rsidTr="003449AC">
        <w:trPr>
          <w:trHeight w:val="606"/>
        </w:trPr>
        <w:tc>
          <w:tcPr>
            <w:tcW w:w="4087" w:type="dxa"/>
            <w:shd w:val="clear" w:color="auto" w:fill="auto"/>
          </w:tcPr>
          <w:p w14:paraId="602928CF" w14:textId="77777777" w:rsidR="003066DB" w:rsidRPr="00693835" w:rsidRDefault="003066DB" w:rsidP="003449AC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S mutation status</w:t>
            </w:r>
          </w:p>
          <w:p w14:paraId="333E6CDB" w14:textId="77777777" w:rsidR="003066DB" w:rsidRDefault="00067512" w:rsidP="003449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tant</w:t>
            </w:r>
          </w:p>
          <w:p w14:paraId="3844188E" w14:textId="7CFC2315" w:rsidR="00067512" w:rsidRPr="00067512" w:rsidRDefault="00067512" w:rsidP="003449AC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67512">
              <w:rPr>
                <w:rFonts w:ascii="Times New Roman" w:hAnsi="Times New Roman" w:cs="Times New Roman"/>
                <w:bCs/>
                <w:sz w:val="18"/>
                <w:szCs w:val="18"/>
              </w:rPr>
              <w:t>Wild</w:t>
            </w:r>
          </w:p>
        </w:tc>
        <w:tc>
          <w:tcPr>
            <w:tcW w:w="3529" w:type="dxa"/>
          </w:tcPr>
          <w:p w14:paraId="276ED48E" w14:textId="77777777" w:rsidR="003066DB" w:rsidRPr="00693835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DD24AD" w14:textId="48C40C33" w:rsidR="003066DB" w:rsidRDefault="00B21BB1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BD4D98F" w14:textId="70699B79" w:rsidR="003066DB" w:rsidRPr="00693835" w:rsidRDefault="00B21BB1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529" w:type="dxa"/>
            <w:shd w:val="clear" w:color="auto" w:fill="auto"/>
          </w:tcPr>
          <w:p w14:paraId="2FAB458D" w14:textId="77777777" w:rsidR="003066DB" w:rsidRPr="00693835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97FCC6" w14:textId="326AB980" w:rsidR="003066DB" w:rsidRDefault="00B21BB1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9C92DDE" w14:textId="67104D97" w:rsidR="003066DB" w:rsidRPr="00693835" w:rsidRDefault="00B21BB1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2" w:type="dxa"/>
            <w:shd w:val="clear" w:color="auto" w:fill="auto"/>
          </w:tcPr>
          <w:p w14:paraId="15F173BE" w14:textId="77777777" w:rsidR="003066DB" w:rsidRPr="00693835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6AF20E8C" w14:textId="77777777" w:rsidR="003066DB" w:rsidRPr="00693835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383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3066DB" w:rsidRPr="00693835" w14:paraId="1C9B15A4" w14:textId="77777777" w:rsidTr="003449AC">
        <w:trPr>
          <w:trHeight w:val="606"/>
        </w:trPr>
        <w:tc>
          <w:tcPr>
            <w:tcW w:w="4087" w:type="dxa"/>
            <w:shd w:val="clear" w:color="auto" w:fill="auto"/>
          </w:tcPr>
          <w:p w14:paraId="1C5D8EFB" w14:textId="77777777" w:rsidR="003066DB" w:rsidRDefault="003066DB" w:rsidP="003449A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AF mutation</w:t>
            </w:r>
          </w:p>
          <w:p w14:paraId="519A7479" w14:textId="77777777" w:rsidR="00067512" w:rsidRDefault="00067512" w:rsidP="0006751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tant</w:t>
            </w:r>
          </w:p>
          <w:p w14:paraId="3FEAB84C" w14:textId="2D732F75" w:rsidR="003066DB" w:rsidRPr="00C12C85" w:rsidRDefault="00067512" w:rsidP="0006751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67512">
              <w:rPr>
                <w:rFonts w:ascii="Times New Roman" w:hAnsi="Times New Roman" w:cs="Times New Roman"/>
                <w:bCs/>
                <w:sz w:val="18"/>
                <w:szCs w:val="18"/>
              </w:rPr>
              <w:t>Wild</w:t>
            </w:r>
          </w:p>
        </w:tc>
        <w:tc>
          <w:tcPr>
            <w:tcW w:w="3529" w:type="dxa"/>
          </w:tcPr>
          <w:p w14:paraId="2AAD0BEF" w14:textId="77777777" w:rsidR="003066DB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AF9EE0" w14:textId="08789943" w:rsidR="003066DB" w:rsidRDefault="00B21BB1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B6EC30E" w14:textId="509E8CC8" w:rsidR="003066DB" w:rsidRPr="00693835" w:rsidRDefault="00B21BB1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529" w:type="dxa"/>
            <w:shd w:val="clear" w:color="auto" w:fill="auto"/>
          </w:tcPr>
          <w:p w14:paraId="533DB518" w14:textId="77777777" w:rsidR="003066DB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593EBA" w14:textId="5E31BA01" w:rsidR="003066DB" w:rsidRDefault="00B21BB1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7C8135A" w14:textId="29648F43" w:rsidR="003066DB" w:rsidRPr="00693835" w:rsidRDefault="00B21BB1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2" w:type="dxa"/>
            <w:shd w:val="clear" w:color="auto" w:fill="auto"/>
          </w:tcPr>
          <w:p w14:paraId="319B3CDD" w14:textId="77777777" w:rsidR="003066DB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2B7AAF12" w14:textId="77777777" w:rsidR="003066DB" w:rsidRPr="00CF4E37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F4E37">
              <w:rPr>
                <w:rFonts w:ascii="Times New Roman" w:hAnsi="Times New Roman" w:cs="Times New Roman"/>
                <w:bCs/>
                <w:sz w:val="18"/>
                <w:szCs w:val="18"/>
              </w:rPr>
              <w:t>0.112</w:t>
            </w:r>
          </w:p>
        </w:tc>
      </w:tr>
      <w:tr w:rsidR="003066DB" w:rsidRPr="00693835" w14:paraId="769B4F97" w14:textId="77777777" w:rsidTr="003449AC">
        <w:trPr>
          <w:trHeight w:val="606"/>
        </w:trPr>
        <w:tc>
          <w:tcPr>
            <w:tcW w:w="4087" w:type="dxa"/>
            <w:shd w:val="clear" w:color="auto" w:fill="auto"/>
          </w:tcPr>
          <w:p w14:paraId="0499EEBA" w14:textId="77777777" w:rsidR="003066DB" w:rsidRPr="00693835" w:rsidRDefault="003066DB" w:rsidP="003449A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LR </w:t>
            </w:r>
          </w:p>
          <w:p w14:paraId="20680740" w14:textId="77777777" w:rsidR="003066DB" w:rsidRDefault="003066DB" w:rsidP="003449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er</w:t>
            </w:r>
          </w:p>
          <w:p w14:paraId="51EAE622" w14:textId="77777777" w:rsidR="003066DB" w:rsidRPr="00693835" w:rsidRDefault="003066DB" w:rsidP="003449A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er</w:t>
            </w:r>
          </w:p>
        </w:tc>
        <w:tc>
          <w:tcPr>
            <w:tcW w:w="3529" w:type="dxa"/>
          </w:tcPr>
          <w:p w14:paraId="3B8B95EC" w14:textId="77777777" w:rsidR="003066DB" w:rsidRPr="00693835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0343F7" w14:textId="6CC9BB11" w:rsidR="003066DB" w:rsidRPr="00693835" w:rsidRDefault="00B21BB1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95354A4" w14:textId="702CCAA1" w:rsidR="003066DB" w:rsidRPr="00693835" w:rsidRDefault="00B21BB1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529" w:type="dxa"/>
            <w:shd w:val="clear" w:color="auto" w:fill="auto"/>
          </w:tcPr>
          <w:p w14:paraId="2CE2DF70" w14:textId="77777777" w:rsidR="003066DB" w:rsidRPr="00693835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A28696" w14:textId="2DF3892D" w:rsidR="003066DB" w:rsidRPr="00693835" w:rsidRDefault="00B21BB1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411D320" w14:textId="312BCA3F" w:rsidR="003066DB" w:rsidRPr="00693835" w:rsidRDefault="00B21BB1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3066DB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3066DB" w:rsidRPr="006938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2" w:type="dxa"/>
            <w:shd w:val="clear" w:color="auto" w:fill="auto"/>
          </w:tcPr>
          <w:p w14:paraId="6ADD5A06" w14:textId="77777777" w:rsidR="003066DB" w:rsidRPr="00693835" w:rsidRDefault="003066DB" w:rsidP="003449A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D38B7E" w14:textId="77777777" w:rsidR="003066DB" w:rsidRPr="00693835" w:rsidRDefault="003066DB" w:rsidP="003449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3835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</w:tbl>
    <w:p w14:paraId="3F49467F" w14:textId="77777777" w:rsidR="003066DB" w:rsidRPr="00BD20B0" w:rsidRDefault="003066DB" w:rsidP="003066D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335ABB28" w14:textId="6405059C" w:rsidR="00031FA5" w:rsidRPr="00031FA5" w:rsidRDefault="00031FA5" w:rsidP="00031FA5">
      <w:pPr>
        <w:spacing w:after="0"/>
        <w:rPr>
          <w:rFonts w:ascii="Times New Roman" w:hAnsi="Times New Roman" w:cs="Times New Roman"/>
          <w:sz w:val="18"/>
          <w:szCs w:val="18"/>
        </w:rPr>
      </w:pPr>
      <w:r w:rsidRPr="00031FA5">
        <w:rPr>
          <w:rFonts w:ascii="Times New Roman" w:hAnsi="Times New Roman" w:cs="Times New Roman"/>
          <w:sz w:val="18"/>
          <w:szCs w:val="18"/>
        </w:rPr>
        <w:t>Abbreviations: PPI, proton pump inhibitor; VEGF, vascular endothelial growth factor; EGFR, epidermal growth factor receptor; RAS, Kirsten rat sarcoma viral oncogene homolog; NLR, neutrophil-to-lymphocyte ratio.</w:t>
      </w:r>
    </w:p>
    <w:p w14:paraId="3ACAAA4C" w14:textId="77777777" w:rsidR="00031FA5" w:rsidRPr="00031FA5" w:rsidRDefault="00031FA5" w:rsidP="00031FA5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0BF40B5E" w14:textId="77777777" w:rsidR="00031FA5" w:rsidRPr="00031FA5" w:rsidRDefault="00031FA5" w:rsidP="00031FA5">
      <w:pPr>
        <w:spacing w:after="0"/>
        <w:rPr>
          <w:rFonts w:ascii="Times New Roman" w:hAnsi="Times New Roman" w:cs="Times New Roman"/>
          <w:sz w:val="18"/>
          <w:szCs w:val="18"/>
        </w:rPr>
      </w:pPr>
      <w:r w:rsidRPr="00031FA5">
        <w:rPr>
          <w:rFonts w:ascii="Times New Roman" w:hAnsi="Times New Roman" w:cs="Times New Roman"/>
          <w:sz w:val="18"/>
          <w:szCs w:val="18"/>
        </w:rPr>
        <w:t>Overall survival was estimated using the Kaplan–Meier method and compared using the log-rank test.</w:t>
      </w:r>
    </w:p>
    <w:p w14:paraId="2C64BBE3" w14:textId="77777777" w:rsidR="00031FA5" w:rsidRPr="00031FA5" w:rsidRDefault="00031FA5" w:rsidP="00031FA5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2DB1E116" w14:textId="1415C8FB" w:rsidR="00031FA5" w:rsidRPr="00031FA5" w:rsidRDefault="00C46DC3" w:rsidP="00031FA5">
      <w:pPr>
        <w:spacing w:after="0"/>
        <w:rPr>
          <w:rFonts w:ascii="Times New Roman" w:hAnsi="Times New Roman" w:cs="Times New Roman"/>
          <w:sz w:val="18"/>
          <w:szCs w:val="18"/>
        </w:rPr>
      </w:pPr>
      <w:r w:rsidRPr="00C46DC3">
        <w:rPr>
          <w:rFonts w:ascii="Times New Roman" w:hAnsi="Times New Roman" w:cs="Times New Roman"/>
          <w:sz w:val="18"/>
          <w:szCs w:val="18"/>
        </w:rPr>
        <w:t>Survival estimates are presented as median (95% CI) in months.</w:t>
      </w:r>
    </w:p>
    <w:p w14:paraId="1C14E442" w14:textId="77777777" w:rsidR="00031FA5" w:rsidRPr="00031FA5" w:rsidRDefault="00031FA5" w:rsidP="00031FA5">
      <w:pPr>
        <w:spacing w:after="0"/>
        <w:rPr>
          <w:rFonts w:ascii="Times New Roman" w:hAnsi="Times New Roman" w:cs="Times New Roman"/>
          <w:sz w:val="18"/>
          <w:szCs w:val="18"/>
        </w:rPr>
      </w:pPr>
      <w:r w:rsidRPr="00031FA5">
        <w:rPr>
          <w:rFonts w:ascii="Times New Roman" w:hAnsi="Times New Roman" w:cs="Times New Roman"/>
          <w:sz w:val="18"/>
          <w:szCs w:val="18"/>
        </w:rPr>
        <w:t>P values for variables with more than two categories were calculated using the log-rank test across all groups.</w:t>
      </w:r>
    </w:p>
    <w:p w14:paraId="68857497" w14:textId="77777777" w:rsidR="00031FA5" w:rsidRPr="00031FA5" w:rsidRDefault="00031FA5" w:rsidP="00031FA5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0859EFD2" w14:textId="62D6C308" w:rsidR="003066DB" w:rsidRDefault="00031FA5" w:rsidP="00031FA5">
      <w:pPr>
        <w:spacing w:after="0"/>
        <w:rPr>
          <w:rFonts w:ascii="Times New Roman" w:hAnsi="Times New Roman" w:cs="Times New Roman"/>
          <w:sz w:val="18"/>
          <w:szCs w:val="18"/>
        </w:rPr>
      </w:pPr>
      <w:r w:rsidRPr="00031FA5">
        <w:rPr>
          <w:rFonts w:ascii="Times New Roman" w:hAnsi="Times New Roman" w:cs="Times New Roman"/>
          <w:sz w:val="18"/>
          <w:szCs w:val="18"/>
        </w:rPr>
        <w:t>Based on prior studies in metastatic colorectal cancer and large meta-analyses, an NLR value of ≥3 was used as the cut-off.</w:t>
      </w:r>
    </w:p>
    <w:sectPr w:rsidR="003066DB" w:rsidSect="008A71F7">
      <w:pgSz w:w="16838" w:h="11906" w:orient="landscape"/>
      <w:pgMar w:top="1417" w:right="1417" w:bottom="1417" w:left="112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F30304"/>
    <w:multiLevelType w:val="multilevel"/>
    <w:tmpl w:val="A4420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E0A44DB"/>
    <w:multiLevelType w:val="hybridMultilevel"/>
    <w:tmpl w:val="6EC6FF86"/>
    <w:lvl w:ilvl="0" w:tplc="8E8E644E">
      <w:start w:val="2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D63155"/>
    <w:multiLevelType w:val="hybridMultilevel"/>
    <w:tmpl w:val="23724F92"/>
    <w:lvl w:ilvl="0" w:tplc="E5AA3F62">
      <w:start w:val="2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4D65BF"/>
    <w:multiLevelType w:val="hybridMultilevel"/>
    <w:tmpl w:val="9A089768"/>
    <w:lvl w:ilvl="0" w:tplc="672A3438">
      <w:numFmt w:val="decimal"/>
      <w:lvlText w:val="(%1-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507EE1"/>
    <w:multiLevelType w:val="hybridMultilevel"/>
    <w:tmpl w:val="8E1A0B60"/>
    <w:lvl w:ilvl="0" w:tplc="4498DA3A">
      <w:numFmt w:val="decimal"/>
      <w:lvlText w:val="(%1-"/>
      <w:lvlJc w:val="left"/>
      <w:pPr>
        <w:ind w:left="108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800" w:hanging="360"/>
      </w:pPr>
    </w:lvl>
    <w:lvl w:ilvl="2" w:tplc="041F001B" w:tentative="1">
      <w:start w:val="1"/>
      <w:numFmt w:val="lowerRoman"/>
      <w:lvlText w:val="%3."/>
      <w:lvlJc w:val="right"/>
      <w:pPr>
        <w:ind w:left="2520" w:hanging="180"/>
      </w:pPr>
    </w:lvl>
    <w:lvl w:ilvl="3" w:tplc="041F000F" w:tentative="1">
      <w:start w:val="1"/>
      <w:numFmt w:val="decimal"/>
      <w:lvlText w:val="%4."/>
      <w:lvlJc w:val="left"/>
      <w:pPr>
        <w:ind w:left="3240" w:hanging="360"/>
      </w:pPr>
    </w:lvl>
    <w:lvl w:ilvl="4" w:tplc="041F0019" w:tentative="1">
      <w:start w:val="1"/>
      <w:numFmt w:val="lowerLetter"/>
      <w:lvlText w:val="%5."/>
      <w:lvlJc w:val="left"/>
      <w:pPr>
        <w:ind w:left="3960" w:hanging="360"/>
      </w:pPr>
    </w:lvl>
    <w:lvl w:ilvl="5" w:tplc="041F001B" w:tentative="1">
      <w:start w:val="1"/>
      <w:numFmt w:val="lowerRoman"/>
      <w:lvlText w:val="%6."/>
      <w:lvlJc w:val="right"/>
      <w:pPr>
        <w:ind w:left="4680" w:hanging="180"/>
      </w:pPr>
    </w:lvl>
    <w:lvl w:ilvl="6" w:tplc="041F000F" w:tentative="1">
      <w:start w:val="1"/>
      <w:numFmt w:val="decimal"/>
      <w:lvlText w:val="%7."/>
      <w:lvlJc w:val="left"/>
      <w:pPr>
        <w:ind w:left="5400" w:hanging="360"/>
      </w:pPr>
    </w:lvl>
    <w:lvl w:ilvl="7" w:tplc="041F0019" w:tentative="1">
      <w:start w:val="1"/>
      <w:numFmt w:val="lowerLetter"/>
      <w:lvlText w:val="%8."/>
      <w:lvlJc w:val="left"/>
      <w:pPr>
        <w:ind w:left="6120" w:hanging="360"/>
      </w:pPr>
    </w:lvl>
    <w:lvl w:ilvl="8" w:tplc="041F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FE14AFB"/>
    <w:multiLevelType w:val="hybridMultilevel"/>
    <w:tmpl w:val="AB489E50"/>
    <w:lvl w:ilvl="0" w:tplc="978E8B0C">
      <w:numFmt w:val="decimal"/>
      <w:lvlText w:val="(%1-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1A10237"/>
    <w:multiLevelType w:val="hybridMultilevel"/>
    <w:tmpl w:val="646CFDE2"/>
    <w:lvl w:ilvl="0" w:tplc="3DECD0D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57B4A3A"/>
    <w:multiLevelType w:val="hybridMultilevel"/>
    <w:tmpl w:val="08C01092"/>
    <w:lvl w:ilvl="0" w:tplc="BF10831A">
      <w:start w:val="25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800" w:hanging="360"/>
      </w:pPr>
    </w:lvl>
    <w:lvl w:ilvl="2" w:tplc="041F001B" w:tentative="1">
      <w:start w:val="1"/>
      <w:numFmt w:val="lowerRoman"/>
      <w:lvlText w:val="%3."/>
      <w:lvlJc w:val="right"/>
      <w:pPr>
        <w:ind w:left="2520" w:hanging="180"/>
      </w:pPr>
    </w:lvl>
    <w:lvl w:ilvl="3" w:tplc="041F000F" w:tentative="1">
      <w:start w:val="1"/>
      <w:numFmt w:val="decimal"/>
      <w:lvlText w:val="%4."/>
      <w:lvlJc w:val="left"/>
      <w:pPr>
        <w:ind w:left="3240" w:hanging="360"/>
      </w:pPr>
    </w:lvl>
    <w:lvl w:ilvl="4" w:tplc="041F0019" w:tentative="1">
      <w:start w:val="1"/>
      <w:numFmt w:val="lowerLetter"/>
      <w:lvlText w:val="%5."/>
      <w:lvlJc w:val="left"/>
      <w:pPr>
        <w:ind w:left="3960" w:hanging="360"/>
      </w:pPr>
    </w:lvl>
    <w:lvl w:ilvl="5" w:tplc="041F001B" w:tentative="1">
      <w:start w:val="1"/>
      <w:numFmt w:val="lowerRoman"/>
      <w:lvlText w:val="%6."/>
      <w:lvlJc w:val="right"/>
      <w:pPr>
        <w:ind w:left="4680" w:hanging="180"/>
      </w:pPr>
    </w:lvl>
    <w:lvl w:ilvl="6" w:tplc="041F000F" w:tentative="1">
      <w:start w:val="1"/>
      <w:numFmt w:val="decimal"/>
      <w:lvlText w:val="%7."/>
      <w:lvlJc w:val="left"/>
      <w:pPr>
        <w:ind w:left="5400" w:hanging="360"/>
      </w:pPr>
    </w:lvl>
    <w:lvl w:ilvl="7" w:tplc="041F0019" w:tentative="1">
      <w:start w:val="1"/>
      <w:numFmt w:val="lowerLetter"/>
      <w:lvlText w:val="%8."/>
      <w:lvlJc w:val="left"/>
      <w:pPr>
        <w:ind w:left="6120" w:hanging="360"/>
      </w:pPr>
    </w:lvl>
    <w:lvl w:ilvl="8" w:tplc="041F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7F9838B8"/>
    <w:multiLevelType w:val="hybridMultilevel"/>
    <w:tmpl w:val="31841144"/>
    <w:lvl w:ilvl="0" w:tplc="D3005F58">
      <w:start w:val="2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0365078">
    <w:abstractNumId w:val="3"/>
  </w:num>
  <w:num w:numId="2" w16cid:durableId="1985355902">
    <w:abstractNumId w:val="1"/>
  </w:num>
  <w:num w:numId="3" w16cid:durableId="891814812">
    <w:abstractNumId w:val="4"/>
  </w:num>
  <w:num w:numId="4" w16cid:durableId="7367926">
    <w:abstractNumId w:val="7"/>
  </w:num>
  <w:num w:numId="5" w16cid:durableId="1371227940">
    <w:abstractNumId w:val="8"/>
  </w:num>
  <w:num w:numId="6" w16cid:durableId="336156042">
    <w:abstractNumId w:val="5"/>
  </w:num>
  <w:num w:numId="7" w16cid:durableId="1759449742">
    <w:abstractNumId w:val="2"/>
  </w:num>
  <w:num w:numId="8" w16cid:durableId="599676593">
    <w:abstractNumId w:val="0"/>
  </w:num>
  <w:num w:numId="9" w16cid:durableId="6710318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ACE"/>
    <w:rsid w:val="00002E0A"/>
    <w:rsid w:val="00011C6C"/>
    <w:rsid w:val="00011F91"/>
    <w:rsid w:val="00012D5F"/>
    <w:rsid w:val="00026A5E"/>
    <w:rsid w:val="00031FA5"/>
    <w:rsid w:val="00033072"/>
    <w:rsid w:val="00042FCF"/>
    <w:rsid w:val="00044E81"/>
    <w:rsid w:val="00052DA0"/>
    <w:rsid w:val="00064369"/>
    <w:rsid w:val="00067512"/>
    <w:rsid w:val="000756CF"/>
    <w:rsid w:val="00085619"/>
    <w:rsid w:val="0009026B"/>
    <w:rsid w:val="00092E32"/>
    <w:rsid w:val="00093A95"/>
    <w:rsid w:val="000A048A"/>
    <w:rsid w:val="000B29F9"/>
    <w:rsid w:val="000B50C6"/>
    <w:rsid w:val="000D63AA"/>
    <w:rsid w:val="000D7CD9"/>
    <w:rsid w:val="000E085D"/>
    <w:rsid w:val="000E3EDC"/>
    <w:rsid w:val="000F177B"/>
    <w:rsid w:val="001030DA"/>
    <w:rsid w:val="0013399A"/>
    <w:rsid w:val="00134B5E"/>
    <w:rsid w:val="001813AE"/>
    <w:rsid w:val="001873A0"/>
    <w:rsid w:val="001877BA"/>
    <w:rsid w:val="00195A1A"/>
    <w:rsid w:val="00195EEC"/>
    <w:rsid w:val="0019732D"/>
    <w:rsid w:val="001B0097"/>
    <w:rsid w:val="001B3E87"/>
    <w:rsid w:val="001B56C3"/>
    <w:rsid w:val="001C18B5"/>
    <w:rsid w:val="001C283C"/>
    <w:rsid w:val="001D1F9E"/>
    <w:rsid w:val="001D4936"/>
    <w:rsid w:val="001D7F38"/>
    <w:rsid w:val="001E366B"/>
    <w:rsid w:val="001F4F2F"/>
    <w:rsid w:val="001F7C3C"/>
    <w:rsid w:val="00200B19"/>
    <w:rsid w:val="002120CA"/>
    <w:rsid w:val="00216011"/>
    <w:rsid w:val="00224A65"/>
    <w:rsid w:val="002301BB"/>
    <w:rsid w:val="00240F10"/>
    <w:rsid w:val="00253D8B"/>
    <w:rsid w:val="002676B5"/>
    <w:rsid w:val="002764F2"/>
    <w:rsid w:val="00296327"/>
    <w:rsid w:val="002B658C"/>
    <w:rsid w:val="002C1F34"/>
    <w:rsid w:val="002E463C"/>
    <w:rsid w:val="002E5EA5"/>
    <w:rsid w:val="002E6C07"/>
    <w:rsid w:val="00304093"/>
    <w:rsid w:val="003066DB"/>
    <w:rsid w:val="00313C0E"/>
    <w:rsid w:val="00345312"/>
    <w:rsid w:val="00351A9A"/>
    <w:rsid w:val="003524C5"/>
    <w:rsid w:val="003557EB"/>
    <w:rsid w:val="00360430"/>
    <w:rsid w:val="00371521"/>
    <w:rsid w:val="003A59A6"/>
    <w:rsid w:val="003D2081"/>
    <w:rsid w:val="003D260B"/>
    <w:rsid w:val="003E1574"/>
    <w:rsid w:val="003E52E7"/>
    <w:rsid w:val="003E6AB9"/>
    <w:rsid w:val="003F5438"/>
    <w:rsid w:val="00404572"/>
    <w:rsid w:val="00406BBD"/>
    <w:rsid w:val="00441B5C"/>
    <w:rsid w:val="0044586E"/>
    <w:rsid w:val="004558C4"/>
    <w:rsid w:val="0047625F"/>
    <w:rsid w:val="00476E36"/>
    <w:rsid w:val="00491FF2"/>
    <w:rsid w:val="004925BD"/>
    <w:rsid w:val="004B2C28"/>
    <w:rsid w:val="004B4243"/>
    <w:rsid w:val="004B6C52"/>
    <w:rsid w:val="004C4C78"/>
    <w:rsid w:val="004D7C40"/>
    <w:rsid w:val="004E795F"/>
    <w:rsid w:val="004F045C"/>
    <w:rsid w:val="004F1814"/>
    <w:rsid w:val="004F252E"/>
    <w:rsid w:val="00505A41"/>
    <w:rsid w:val="00516816"/>
    <w:rsid w:val="00525BE4"/>
    <w:rsid w:val="0055024F"/>
    <w:rsid w:val="00557FC3"/>
    <w:rsid w:val="00562EE6"/>
    <w:rsid w:val="0056310C"/>
    <w:rsid w:val="00563C4C"/>
    <w:rsid w:val="00565685"/>
    <w:rsid w:val="0056624A"/>
    <w:rsid w:val="00575589"/>
    <w:rsid w:val="00593BF3"/>
    <w:rsid w:val="005A39C9"/>
    <w:rsid w:val="005A6CF2"/>
    <w:rsid w:val="005B2611"/>
    <w:rsid w:val="005B51E4"/>
    <w:rsid w:val="005D3569"/>
    <w:rsid w:val="00602BFD"/>
    <w:rsid w:val="006117BF"/>
    <w:rsid w:val="00615500"/>
    <w:rsid w:val="00622717"/>
    <w:rsid w:val="00622BB0"/>
    <w:rsid w:val="00623DE9"/>
    <w:rsid w:val="00625416"/>
    <w:rsid w:val="00626C0F"/>
    <w:rsid w:val="0062762D"/>
    <w:rsid w:val="00641FA9"/>
    <w:rsid w:val="00644DE6"/>
    <w:rsid w:val="006525E7"/>
    <w:rsid w:val="00661837"/>
    <w:rsid w:val="00666C46"/>
    <w:rsid w:val="006828F6"/>
    <w:rsid w:val="00685453"/>
    <w:rsid w:val="00693835"/>
    <w:rsid w:val="006B3428"/>
    <w:rsid w:val="006B7F89"/>
    <w:rsid w:val="006D1380"/>
    <w:rsid w:val="006D1583"/>
    <w:rsid w:val="006F545B"/>
    <w:rsid w:val="00707C80"/>
    <w:rsid w:val="007139BD"/>
    <w:rsid w:val="00723A87"/>
    <w:rsid w:val="007366E2"/>
    <w:rsid w:val="007417CB"/>
    <w:rsid w:val="00746C21"/>
    <w:rsid w:val="00747497"/>
    <w:rsid w:val="0075174F"/>
    <w:rsid w:val="00751EBA"/>
    <w:rsid w:val="0075354F"/>
    <w:rsid w:val="00757C94"/>
    <w:rsid w:val="007670A1"/>
    <w:rsid w:val="00776C24"/>
    <w:rsid w:val="00777906"/>
    <w:rsid w:val="00777BEF"/>
    <w:rsid w:val="007812F1"/>
    <w:rsid w:val="00783A55"/>
    <w:rsid w:val="00787468"/>
    <w:rsid w:val="0079660E"/>
    <w:rsid w:val="007A086B"/>
    <w:rsid w:val="007D2FE8"/>
    <w:rsid w:val="007E1D43"/>
    <w:rsid w:val="007E2FD7"/>
    <w:rsid w:val="007F57FD"/>
    <w:rsid w:val="007F668C"/>
    <w:rsid w:val="00810CA9"/>
    <w:rsid w:val="00810CAA"/>
    <w:rsid w:val="00814012"/>
    <w:rsid w:val="00815288"/>
    <w:rsid w:val="008220D0"/>
    <w:rsid w:val="00833F7D"/>
    <w:rsid w:val="00843A4D"/>
    <w:rsid w:val="008532B1"/>
    <w:rsid w:val="00867E55"/>
    <w:rsid w:val="008712E2"/>
    <w:rsid w:val="00881069"/>
    <w:rsid w:val="0088492D"/>
    <w:rsid w:val="008A2B19"/>
    <w:rsid w:val="008A2DF6"/>
    <w:rsid w:val="008A45B5"/>
    <w:rsid w:val="008A514A"/>
    <w:rsid w:val="008A5CF1"/>
    <w:rsid w:val="008A6582"/>
    <w:rsid w:val="008A71F7"/>
    <w:rsid w:val="008C2407"/>
    <w:rsid w:val="008C2713"/>
    <w:rsid w:val="008C4F7F"/>
    <w:rsid w:val="008D3669"/>
    <w:rsid w:val="008E2956"/>
    <w:rsid w:val="008E468C"/>
    <w:rsid w:val="00923A65"/>
    <w:rsid w:val="009240C9"/>
    <w:rsid w:val="00936AF7"/>
    <w:rsid w:val="009434F4"/>
    <w:rsid w:val="009439A9"/>
    <w:rsid w:val="0094489E"/>
    <w:rsid w:val="0096286B"/>
    <w:rsid w:val="00963379"/>
    <w:rsid w:val="009A48EC"/>
    <w:rsid w:val="009B4489"/>
    <w:rsid w:val="009B58FC"/>
    <w:rsid w:val="009C1175"/>
    <w:rsid w:val="009D1FBF"/>
    <w:rsid w:val="009D5C9A"/>
    <w:rsid w:val="009F3D12"/>
    <w:rsid w:val="00A12B7D"/>
    <w:rsid w:val="00A158CF"/>
    <w:rsid w:val="00A31BC9"/>
    <w:rsid w:val="00A35E69"/>
    <w:rsid w:val="00A41224"/>
    <w:rsid w:val="00A55061"/>
    <w:rsid w:val="00A62B34"/>
    <w:rsid w:val="00A660D3"/>
    <w:rsid w:val="00A74BEE"/>
    <w:rsid w:val="00A82637"/>
    <w:rsid w:val="00A903ED"/>
    <w:rsid w:val="00A93DB6"/>
    <w:rsid w:val="00AA319B"/>
    <w:rsid w:val="00AC29BA"/>
    <w:rsid w:val="00AC6029"/>
    <w:rsid w:val="00AF6E2E"/>
    <w:rsid w:val="00AF7C7A"/>
    <w:rsid w:val="00B039E2"/>
    <w:rsid w:val="00B164B2"/>
    <w:rsid w:val="00B21BB1"/>
    <w:rsid w:val="00B25DB1"/>
    <w:rsid w:val="00B40A80"/>
    <w:rsid w:val="00B422D5"/>
    <w:rsid w:val="00B43491"/>
    <w:rsid w:val="00B555E3"/>
    <w:rsid w:val="00B61013"/>
    <w:rsid w:val="00B9797D"/>
    <w:rsid w:val="00BA51A8"/>
    <w:rsid w:val="00BA68F4"/>
    <w:rsid w:val="00BB0E74"/>
    <w:rsid w:val="00BB2522"/>
    <w:rsid w:val="00BC518A"/>
    <w:rsid w:val="00BD20B0"/>
    <w:rsid w:val="00BD7E3A"/>
    <w:rsid w:val="00BE19C4"/>
    <w:rsid w:val="00BF15DE"/>
    <w:rsid w:val="00C00974"/>
    <w:rsid w:val="00C01A09"/>
    <w:rsid w:val="00C03529"/>
    <w:rsid w:val="00C06212"/>
    <w:rsid w:val="00C17EC4"/>
    <w:rsid w:val="00C40449"/>
    <w:rsid w:val="00C42E87"/>
    <w:rsid w:val="00C43B3A"/>
    <w:rsid w:val="00C46DC3"/>
    <w:rsid w:val="00C5673F"/>
    <w:rsid w:val="00C5699F"/>
    <w:rsid w:val="00C81CF0"/>
    <w:rsid w:val="00C82124"/>
    <w:rsid w:val="00C8277E"/>
    <w:rsid w:val="00C85A95"/>
    <w:rsid w:val="00C932AC"/>
    <w:rsid w:val="00C93969"/>
    <w:rsid w:val="00CA620C"/>
    <w:rsid w:val="00CB40CE"/>
    <w:rsid w:val="00CB602C"/>
    <w:rsid w:val="00CC2D6B"/>
    <w:rsid w:val="00CC4957"/>
    <w:rsid w:val="00CE2E17"/>
    <w:rsid w:val="00CE437D"/>
    <w:rsid w:val="00CE63ED"/>
    <w:rsid w:val="00CE7829"/>
    <w:rsid w:val="00D07ADC"/>
    <w:rsid w:val="00D12E34"/>
    <w:rsid w:val="00D20E30"/>
    <w:rsid w:val="00D22D80"/>
    <w:rsid w:val="00D32B29"/>
    <w:rsid w:val="00D350B3"/>
    <w:rsid w:val="00D47049"/>
    <w:rsid w:val="00D509DF"/>
    <w:rsid w:val="00D6051B"/>
    <w:rsid w:val="00D62867"/>
    <w:rsid w:val="00D70794"/>
    <w:rsid w:val="00D733E9"/>
    <w:rsid w:val="00D75348"/>
    <w:rsid w:val="00D8525C"/>
    <w:rsid w:val="00D868A2"/>
    <w:rsid w:val="00D86EE0"/>
    <w:rsid w:val="00D87B95"/>
    <w:rsid w:val="00D93B13"/>
    <w:rsid w:val="00DA233F"/>
    <w:rsid w:val="00DA74F7"/>
    <w:rsid w:val="00DB46D0"/>
    <w:rsid w:val="00DB51F5"/>
    <w:rsid w:val="00DC1CCA"/>
    <w:rsid w:val="00DC46FA"/>
    <w:rsid w:val="00E07E3C"/>
    <w:rsid w:val="00E27DA0"/>
    <w:rsid w:val="00E30E27"/>
    <w:rsid w:val="00E3404F"/>
    <w:rsid w:val="00E43EC6"/>
    <w:rsid w:val="00E637E9"/>
    <w:rsid w:val="00E66344"/>
    <w:rsid w:val="00E80157"/>
    <w:rsid w:val="00E81390"/>
    <w:rsid w:val="00E86CE8"/>
    <w:rsid w:val="00E97A8E"/>
    <w:rsid w:val="00E97F9A"/>
    <w:rsid w:val="00EA4114"/>
    <w:rsid w:val="00EA6CCC"/>
    <w:rsid w:val="00EB097F"/>
    <w:rsid w:val="00EC7EA4"/>
    <w:rsid w:val="00ED0E3F"/>
    <w:rsid w:val="00ED2795"/>
    <w:rsid w:val="00ED3D99"/>
    <w:rsid w:val="00ED56C6"/>
    <w:rsid w:val="00EF09A0"/>
    <w:rsid w:val="00EF56D1"/>
    <w:rsid w:val="00F05CEB"/>
    <w:rsid w:val="00F0754B"/>
    <w:rsid w:val="00F14A3B"/>
    <w:rsid w:val="00F1504F"/>
    <w:rsid w:val="00F6629E"/>
    <w:rsid w:val="00F66ACE"/>
    <w:rsid w:val="00F70FE2"/>
    <w:rsid w:val="00F83BC9"/>
    <w:rsid w:val="00F84FAA"/>
    <w:rsid w:val="00FA0367"/>
    <w:rsid w:val="00FA696B"/>
    <w:rsid w:val="00FB2FFF"/>
    <w:rsid w:val="00FB58D6"/>
    <w:rsid w:val="00FD49FF"/>
    <w:rsid w:val="00FE1944"/>
    <w:rsid w:val="00FE3E34"/>
    <w:rsid w:val="00FF0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0FC098"/>
  <w15:chartTrackingRefBased/>
  <w15:docId w15:val="{90CC1A78-D25B-3841-968D-B092FE46C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F66A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F66A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F66A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66A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66A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66A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66A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66A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66A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F66AC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F66AC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F66AC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66AC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66ACE"/>
    <w:rPr>
      <w:rFonts w:eastAsiaTheme="majorEastAsia" w:cstheme="majorBidi"/>
      <w:color w:val="0F4761" w:themeColor="accent1" w:themeShade="BF"/>
      <w:lang w:val="en-US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66AC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66ACE"/>
    <w:rPr>
      <w:rFonts w:eastAsiaTheme="majorEastAsia" w:cstheme="majorBidi"/>
      <w:color w:val="595959" w:themeColor="text1" w:themeTint="A6"/>
      <w:lang w:val="en-US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66AC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66ACE"/>
    <w:rPr>
      <w:rFonts w:eastAsiaTheme="majorEastAsia" w:cstheme="majorBidi"/>
      <w:color w:val="272727" w:themeColor="text1" w:themeTint="D8"/>
      <w:lang w:val="en-US"/>
    </w:rPr>
  </w:style>
  <w:style w:type="paragraph" w:styleId="KonuBal">
    <w:name w:val="Title"/>
    <w:basedOn w:val="Normal"/>
    <w:next w:val="Normal"/>
    <w:link w:val="KonuBalChar"/>
    <w:uiPriority w:val="10"/>
    <w:qFormat/>
    <w:rsid w:val="00F66A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66AC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ltyaz">
    <w:name w:val="Subtitle"/>
    <w:basedOn w:val="Normal"/>
    <w:next w:val="Normal"/>
    <w:link w:val="AltyazChar"/>
    <w:uiPriority w:val="11"/>
    <w:qFormat/>
    <w:rsid w:val="00F66A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F66AC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lnt">
    <w:name w:val="Quote"/>
    <w:basedOn w:val="Normal"/>
    <w:next w:val="Normal"/>
    <w:link w:val="AlntChar"/>
    <w:uiPriority w:val="29"/>
    <w:qFormat/>
    <w:rsid w:val="00F66A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F66ACE"/>
    <w:rPr>
      <w:i/>
      <w:iCs/>
      <w:color w:val="404040" w:themeColor="text1" w:themeTint="BF"/>
      <w:lang w:val="en-US"/>
    </w:rPr>
  </w:style>
  <w:style w:type="paragraph" w:styleId="ListeParagraf">
    <w:name w:val="List Paragraph"/>
    <w:basedOn w:val="Normal"/>
    <w:uiPriority w:val="34"/>
    <w:qFormat/>
    <w:rsid w:val="00F66ACE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F66ACE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F66A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F66ACE"/>
    <w:rPr>
      <w:i/>
      <w:iCs/>
      <w:color w:val="0F4761" w:themeColor="accent1" w:themeShade="BF"/>
      <w:lang w:val="en-US"/>
    </w:rPr>
  </w:style>
  <w:style w:type="character" w:styleId="GlBavuru">
    <w:name w:val="Intense Reference"/>
    <w:basedOn w:val="VarsaylanParagrafYazTipi"/>
    <w:uiPriority w:val="32"/>
    <w:qFormat/>
    <w:rsid w:val="00F66ACE"/>
    <w:rPr>
      <w:b/>
      <w:bCs/>
      <w:smallCaps/>
      <w:color w:val="0F4761" w:themeColor="accent1" w:themeShade="BF"/>
      <w:spacing w:val="5"/>
    </w:rPr>
  </w:style>
  <w:style w:type="character" w:styleId="Gl">
    <w:name w:val="Strong"/>
    <w:basedOn w:val="VarsaylanParagrafYazTipi"/>
    <w:uiPriority w:val="22"/>
    <w:qFormat/>
    <w:rsid w:val="003524C5"/>
    <w:rPr>
      <w:b/>
      <w:bCs/>
    </w:rPr>
  </w:style>
  <w:style w:type="table" w:styleId="TabloKlavuzu">
    <w:name w:val="Table Grid"/>
    <w:basedOn w:val="NormalTablo"/>
    <w:uiPriority w:val="39"/>
    <w:rsid w:val="00352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10CA9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977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97626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63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50725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17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47848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32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1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5077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8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0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</TotalTime>
  <Pages>8</Pages>
  <Words>1481</Words>
  <Characters>8446</Characters>
  <Application>Microsoft Office Word</Application>
  <DocSecurity>0</DocSecurity>
  <Lines>70</Lines>
  <Paragraphs>19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gur Tanriverdi</dc:creator>
  <cp:keywords/>
  <dc:description/>
  <cp:lastModifiedBy>Ozgur Tanriverdi</cp:lastModifiedBy>
  <cp:revision>104</cp:revision>
  <dcterms:created xsi:type="dcterms:W3CDTF">2026-02-21T06:26:00Z</dcterms:created>
  <dcterms:modified xsi:type="dcterms:W3CDTF">2026-06-29T07:36:00Z</dcterms:modified>
</cp:coreProperties>
</file>